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A7A38" w14:textId="77777777" w:rsidR="0071500F" w:rsidRPr="0071500F" w:rsidRDefault="0071500F" w:rsidP="0071500F">
      <w:pPr>
        <w:spacing w:line="480" w:lineRule="auto"/>
        <w:jc w:val="both"/>
        <w:rPr>
          <w:b/>
          <w:sz w:val="28"/>
          <w:lang w:val="en-GB"/>
        </w:rPr>
      </w:pPr>
      <w:bookmarkStart w:id="0" w:name="_Toc113175632"/>
      <w:bookmarkStart w:id="1" w:name="_Toc113175199"/>
      <w:r w:rsidRPr="0071500F">
        <w:rPr>
          <w:b/>
          <w:sz w:val="28"/>
          <w:lang w:val="en-GB"/>
        </w:rPr>
        <w:t xml:space="preserve">Unveiling the bacterial </w:t>
      </w:r>
      <w:r w:rsidRPr="0071500F">
        <w:rPr>
          <w:b/>
          <w:bCs/>
          <w:sz w:val="28"/>
          <w:szCs w:val="28"/>
          <w:lang w:val="en-GB"/>
        </w:rPr>
        <w:t>diversity</w:t>
      </w:r>
      <w:r w:rsidRPr="0071500F">
        <w:rPr>
          <w:b/>
          <w:sz w:val="28"/>
          <w:lang w:val="en-GB"/>
        </w:rPr>
        <w:t xml:space="preserve"> and </w:t>
      </w:r>
      <w:r w:rsidRPr="0071500F">
        <w:rPr>
          <w:b/>
          <w:bCs/>
          <w:sz w:val="28"/>
          <w:szCs w:val="28"/>
          <w:lang w:val="en-GB"/>
        </w:rPr>
        <w:t>potential</w:t>
      </w:r>
      <w:r w:rsidRPr="0071500F">
        <w:rPr>
          <w:b/>
          <w:sz w:val="28"/>
          <w:lang w:val="en-GB"/>
        </w:rPr>
        <w:t xml:space="preserve"> of the </w:t>
      </w:r>
      <w:proofErr w:type="spellStart"/>
      <w:r w:rsidRPr="0071500F">
        <w:rPr>
          <w:b/>
          <w:i/>
          <w:sz w:val="28"/>
          <w:lang w:val="en-GB"/>
        </w:rPr>
        <w:t>Avicennia</w:t>
      </w:r>
      <w:proofErr w:type="spellEnd"/>
      <w:r w:rsidRPr="0071500F">
        <w:rPr>
          <w:b/>
          <w:i/>
          <w:sz w:val="28"/>
          <w:lang w:val="en-GB"/>
        </w:rPr>
        <w:t xml:space="preserve"> marina</w:t>
      </w:r>
      <w:r w:rsidRPr="0071500F">
        <w:rPr>
          <w:b/>
          <w:sz w:val="28"/>
          <w:lang w:val="en-GB"/>
        </w:rPr>
        <w:t xml:space="preserve"> ecosystem </w:t>
      </w:r>
      <w:r w:rsidRPr="0071500F">
        <w:rPr>
          <w:b/>
          <w:bCs/>
          <w:sz w:val="28"/>
          <w:szCs w:val="28"/>
          <w:lang w:val="en-GB"/>
        </w:rPr>
        <w:t>for enhancing plant resilience to saline conditions</w:t>
      </w:r>
    </w:p>
    <w:p w14:paraId="2E3F9847" w14:textId="77777777" w:rsidR="0071500F" w:rsidRPr="0071500F" w:rsidRDefault="0071500F" w:rsidP="0071500F">
      <w:pPr>
        <w:spacing w:line="480" w:lineRule="auto"/>
        <w:jc w:val="both"/>
        <w:rPr>
          <w:b/>
          <w:bCs/>
          <w:lang w:val="en-GB"/>
        </w:rPr>
      </w:pPr>
    </w:p>
    <w:p w14:paraId="58C19EDA" w14:textId="77777777" w:rsidR="0071500F" w:rsidRPr="0071500F" w:rsidRDefault="0071500F" w:rsidP="0071500F">
      <w:pPr>
        <w:spacing w:line="480" w:lineRule="auto"/>
        <w:jc w:val="both"/>
        <w:rPr>
          <w:b/>
          <w:bCs/>
          <w:color w:val="000000"/>
          <w:lang w:val="en-GB"/>
        </w:rPr>
      </w:pPr>
      <w:r w:rsidRPr="0071500F">
        <w:rPr>
          <w:b/>
          <w:bCs/>
          <w:lang w:val="en-GB"/>
        </w:rPr>
        <w:t xml:space="preserve">Amal </w:t>
      </w:r>
      <w:proofErr w:type="spellStart"/>
      <w:r w:rsidRPr="0071500F">
        <w:rPr>
          <w:b/>
          <w:bCs/>
          <w:lang w:val="en-GB"/>
        </w:rPr>
        <w:t>Khalaf</w:t>
      </w:r>
      <w:proofErr w:type="spellEnd"/>
      <w:r w:rsidRPr="0071500F">
        <w:rPr>
          <w:b/>
          <w:bCs/>
          <w:lang w:val="en-GB"/>
        </w:rPr>
        <w:t xml:space="preserve"> Alghamdi</w:t>
      </w:r>
      <w:r w:rsidRPr="0071500F">
        <w:rPr>
          <w:b/>
          <w:bCs/>
          <w:vertAlign w:val="superscript"/>
          <w:lang w:val="en-GB"/>
        </w:rPr>
        <w:t>1</w:t>
      </w:r>
      <w:proofErr w:type="gramStart"/>
      <w:r w:rsidRPr="0071500F">
        <w:rPr>
          <w:b/>
          <w:bCs/>
          <w:vertAlign w:val="superscript"/>
          <w:lang w:val="en-GB"/>
        </w:rPr>
        <w:t>,2</w:t>
      </w:r>
      <w:proofErr w:type="gramEnd"/>
      <w:r w:rsidRPr="0071500F">
        <w:rPr>
          <w:b/>
          <w:bCs/>
          <w:lang w:val="en-GB"/>
        </w:rPr>
        <w:t>, Sabiha Parween</w:t>
      </w:r>
      <w:r w:rsidRPr="0071500F">
        <w:rPr>
          <w:b/>
          <w:bCs/>
          <w:vertAlign w:val="superscript"/>
          <w:lang w:val="en-GB"/>
        </w:rPr>
        <w:t>1</w:t>
      </w:r>
      <w:r w:rsidRPr="0071500F">
        <w:rPr>
          <w:b/>
          <w:bCs/>
          <w:lang w:val="en-GB"/>
        </w:rPr>
        <w:t>, Heribert Hirt</w:t>
      </w:r>
      <w:r w:rsidRPr="0071500F">
        <w:rPr>
          <w:b/>
          <w:bCs/>
          <w:vertAlign w:val="superscript"/>
          <w:lang w:val="en-GB"/>
        </w:rPr>
        <w:t>1,3*</w:t>
      </w:r>
      <w:r w:rsidRPr="0071500F">
        <w:rPr>
          <w:b/>
          <w:bCs/>
          <w:lang w:val="en-GB"/>
        </w:rPr>
        <w:t>, and Maged M. Saad</w:t>
      </w:r>
      <w:r w:rsidRPr="0071500F">
        <w:rPr>
          <w:b/>
          <w:bCs/>
          <w:vertAlign w:val="superscript"/>
          <w:lang w:val="en-GB"/>
        </w:rPr>
        <w:t>1*</w:t>
      </w:r>
    </w:p>
    <w:p w14:paraId="16F800D7" w14:textId="77777777" w:rsidR="0071500F" w:rsidRPr="0071500F" w:rsidRDefault="0071500F" w:rsidP="0071500F">
      <w:pPr>
        <w:spacing w:line="480" w:lineRule="auto"/>
        <w:jc w:val="both"/>
        <w:rPr>
          <w:color w:val="000000"/>
          <w:lang w:val="en-GB"/>
        </w:rPr>
      </w:pPr>
      <w:r w:rsidRPr="0071500F">
        <w:rPr>
          <w:color w:val="000000"/>
          <w:vertAlign w:val="superscript"/>
          <w:lang w:val="en-GB"/>
        </w:rPr>
        <w:t>1</w:t>
      </w:r>
      <w:r w:rsidRPr="0071500F">
        <w:rPr>
          <w:color w:val="000000"/>
          <w:lang w:val="en-GB"/>
        </w:rPr>
        <w:t xml:space="preserve">DARWIN21, </w:t>
      </w:r>
      <w:r w:rsidRPr="0071500F">
        <w:rPr>
          <w:rFonts w:eastAsia="Calibri"/>
          <w:lang w:val="en-GB"/>
        </w:rPr>
        <w:t xml:space="preserve">Biological and Environmental Science and Engineering Division, </w:t>
      </w:r>
      <w:r w:rsidRPr="0071500F">
        <w:rPr>
          <w:color w:val="000000"/>
          <w:lang w:val="en-GB"/>
        </w:rPr>
        <w:t xml:space="preserve">King Abdullah University of Science and Technology (KAUST), 23955-6900 </w:t>
      </w:r>
      <w:proofErr w:type="spellStart"/>
      <w:r w:rsidRPr="0071500F">
        <w:rPr>
          <w:color w:val="000000"/>
          <w:lang w:val="en-GB"/>
        </w:rPr>
        <w:t>Thuwal</w:t>
      </w:r>
      <w:proofErr w:type="spellEnd"/>
      <w:r w:rsidRPr="0071500F">
        <w:rPr>
          <w:color w:val="000000"/>
          <w:lang w:val="en-GB"/>
        </w:rPr>
        <w:t>, Saudi Arabia</w:t>
      </w:r>
    </w:p>
    <w:p w14:paraId="4345044F" w14:textId="77777777" w:rsidR="0071500F" w:rsidRPr="0071500F" w:rsidRDefault="0071500F" w:rsidP="0071500F">
      <w:pPr>
        <w:spacing w:line="480" w:lineRule="auto"/>
        <w:jc w:val="both"/>
        <w:rPr>
          <w:color w:val="000000"/>
          <w:lang w:val="en-GB"/>
        </w:rPr>
      </w:pPr>
      <w:r w:rsidRPr="0071500F">
        <w:rPr>
          <w:color w:val="000000"/>
          <w:vertAlign w:val="superscript"/>
          <w:lang w:val="en-GB"/>
        </w:rPr>
        <w:t>2</w:t>
      </w:r>
      <w:r w:rsidRPr="0071500F">
        <w:rPr>
          <w:color w:val="000000"/>
          <w:lang w:val="en-GB"/>
        </w:rPr>
        <w:t>Department of Botany and Microbiology, College of Science, King Saud University, P.O. Box 2455, Riyadh 11451, Saudi Arabia</w:t>
      </w:r>
    </w:p>
    <w:p w14:paraId="49C31A1F" w14:textId="77777777" w:rsidR="0071500F" w:rsidRPr="0071500F" w:rsidRDefault="0071500F" w:rsidP="0071500F">
      <w:pPr>
        <w:spacing w:line="480" w:lineRule="auto"/>
        <w:jc w:val="both"/>
        <w:rPr>
          <w:color w:val="000000"/>
          <w:lang w:val="en-GB"/>
        </w:rPr>
      </w:pPr>
      <w:r w:rsidRPr="0071500F">
        <w:rPr>
          <w:color w:val="000000"/>
          <w:vertAlign w:val="superscript"/>
          <w:lang w:val="en-GB"/>
        </w:rPr>
        <w:t>3</w:t>
      </w:r>
      <w:r w:rsidRPr="0071500F">
        <w:rPr>
          <w:color w:val="000000"/>
          <w:lang w:val="en-GB"/>
        </w:rPr>
        <w:t>Max Perutz Laboratories, University of Vienna, Vienna, Austria</w:t>
      </w:r>
    </w:p>
    <w:p w14:paraId="5CCE05C8" w14:textId="77777777" w:rsidR="0071500F" w:rsidRPr="0071500F" w:rsidRDefault="0071500F" w:rsidP="0071500F">
      <w:pPr>
        <w:spacing w:line="480" w:lineRule="auto"/>
        <w:jc w:val="both"/>
        <w:rPr>
          <w:color w:val="000000"/>
          <w:lang w:val="en-GB"/>
        </w:rPr>
      </w:pPr>
    </w:p>
    <w:p w14:paraId="66C0A06C" w14:textId="77777777" w:rsidR="0071500F" w:rsidRPr="0071500F" w:rsidRDefault="0071500F" w:rsidP="0071500F">
      <w:pPr>
        <w:spacing w:line="480" w:lineRule="auto"/>
        <w:jc w:val="both"/>
        <w:rPr>
          <w:b/>
          <w:bCs/>
          <w:color w:val="000000"/>
          <w:rtl/>
          <w:lang w:val="en-GB"/>
        </w:rPr>
      </w:pPr>
      <w:r w:rsidRPr="0071500F">
        <w:rPr>
          <w:b/>
          <w:bCs/>
          <w:color w:val="000000"/>
          <w:lang w:val="en-GB"/>
        </w:rPr>
        <w:t xml:space="preserve">*Corresponding authors </w:t>
      </w:r>
    </w:p>
    <w:p w14:paraId="06D7361D" w14:textId="77777777" w:rsidR="0071500F" w:rsidRPr="0071500F" w:rsidRDefault="0071500F" w:rsidP="0071500F">
      <w:pPr>
        <w:spacing w:line="480" w:lineRule="auto"/>
        <w:jc w:val="both"/>
        <w:rPr>
          <w:b/>
          <w:bCs/>
          <w:color w:val="000000"/>
          <w:u w:val="single"/>
        </w:rPr>
      </w:pPr>
      <w:r w:rsidRPr="0071500F">
        <w:rPr>
          <w:b/>
          <w:bCs/>
          <w:color w:val="000000"/>
        </w:rPr>
        <w:t xml:space="preserve">Email: </w:t>
      </w:r>
      <w:hyperlink r:id="rId6" w:history="1">
        <w:r w:rsidRPr="0071500F">
          <w:rPr>
            <w:b/>
            <w:bCs/>
            <w:color w:val="0000FF"/>
            <w:u w:val="single"/>
          </w:rPr>
          <w:t>Maged.saad@kaust.edu.sa</w:t>
        </w:r>
      </w:hyperlink>
      <w:r w:rsidRPr="0071500F">
        <w:rPr>
          <w:b/>
          <w:bCs/>
          <w:color w:val="000000"/>
        </w:rPr>
        <w:t xml:space="preserve"> : </w:t>
      </w:r>
      <w:hyperlink r:id="rId7" w:history="1">
        <w:r w:rsidRPr="0071500F">
          <w:rPr>
            <w:b/>
            <w:bCs/>
            <w:color w:val="0000FF"/>
            <w:u w:val="single"/>
          </w:rPr>
          <w:t>https://orcid.org/0000-0002-5655-8674</w:t>
        </w:r>
      </w:hyperlink>
      <w:bookmarkEnd w:id="0"/>
      <w:r w:rsidRPr="0071500F">
        <w:rPr>
          <w:b/>
          <w:bCs/>
          <w:color w:val="0000FF"/>
          <w:u w:val="single"/>
        </w:rPr>
        <w:t xml:space="preserve"> </w:t>
      </w:r>
    </w:p>
    <w:p w14:paraId="0943B913" w14:textId="77777777" w:rsidR="0071500F" w:rsidRPr="0071500F" w:rsidRDefault="0071500F" w:rsidP="0071500F">
      <w:pPr>
        <w:spacing w:line="480" w:lineRule="auto"/>
        <w:jc w:val="both"/>
        <w:rPr>
          <w:b/>
          <w:bCs/>
          <w:color w:val="000000"/>
        </w:rPr>
      </w:pPr>
      <w:r w:rsidRPr="0071500F">
        <w:rPr>
          <w:b/>
          <w:bCs/>
          <w:color w:val="000000"/>
        </w:rPr>
        <w:t xml:space="preserve">Email: </w:t>
      </w:r>
      <w:hyperlink r:id="rId8" w:history="1">
        <w:r w:rsidRPr="0071500F">
          <w:rPr>
            <w:b/>
            <w:bCs/>
            <w:color w:val="0000FF"/>
            <w:u w:val="single"/>
          </w:rPr>
          <w:t>Heribert.hirt@kaust.edu.sa</w:t>
        </w:r>
      </w:hyperlink>
      <w:r w:rsidRPr="0071500F">
        <w:rPr>
          <w:b/>
          <w:bCs/>
          <w:color w:val="000000"/>
        </w:rPr>
        <w:t xml:space="preserve">, </w:t>
      </w:r>
      <w:r w:rsidRPr="0071500F">
        <w:rPr>
          <w:b/>
          <w:bCs/>
          <w:color w:val="0000FF"/>
          <w:u w:val="single"/>
        </w:rPr>
        <w:t>https://orcid.org/0000-0003-3119-9633</w:t>
      </w:r>
    </w:p>
    <w:p w14:paraId="061FCCC5" w14:textId="77777777" w:rsidR="0071500F" w:rsidRPr="0071500F" w:rsidRDefault="0071500F" w:rsidP="0071500F">
      <w:pPr>
        <w:spacing w:line="480" w:lineRule="auto"/>
        <w:jc w:val="both"/>
        <w:rPr>
          <w:b/>
          <w:bCs/>
          <w:color w:val="000000"/>
          <w:sz w:val="28"/>
          <w:szCs w:val="28"/>
        </w:rPr>
      </w:pPr>
    </w:p>
    <w:p w14:paraId="79B988BE" w14:textId="77777777" w:rsidR="00C75EA9" w:rsidRDefault="00C75EA9">
      <w:pPr>
        <w:rPr>
          <w:b/>
          <w:bCs/>
          <w:iCs/>
          <w:color w:val="000000"/>
          <w:sz w:val="22"/>
          <w:szCs w:val="22"/>
        </w:rPr>
      </w:pPr>
    </w:p>
    <w:p w14:paraId="03D19D87" w14:textId="4B2F15FA" w:rsidR="005B3D6E" w:rsidRPr="00653A73" w:rsidRDefault="007503A1" w:rsidP="00FF3CB5">
      <w:pPr>
        <w:rPr>
          <w:b/>
          <w:bCs/>
          <w:iCs/>
          <w:color w:val="000000"/>
          <w:sz w:val="22"/>
          <w:szCs w:val="22"/>
        </w:rPr>
      </w:pPr>
      <w:bookmarkStart w:id="2" w:name="_Toc103729708"/>
      <w:bookmarkStart w:id="3" w:name="_Toc103730572"/>
      <w:bookmarkStart w:id="4" w:name="_Toc113175842"/>
      <w:bookmarkEnd w:id="1"/>
      <w:r>
        <w:rPr>
          <w:b/>
          <w:bCs/>
          <w:iCs/>
          <w:color w:val="000000"/>
          <w:sz w:val="22"/>
          <w:szCs w:val="22"/>
        </w:rPr>
        <w:br w:type="page"/>
      </w:r>
    </w:p>
    <w:p w14:paraId="45EBA077" w14:textId="54386C1F" w:rsidR="00E114DA" w:rsidRDefault="00E114DA" w:rsidP="000D004B">
      <w:pPr>
        <w:pStyle w:val="Caption"/>
      </w:pPr>
      <w:r>
        <w:lastRenderedPageBreak/>
        <w:t>Supplementary</w:t>
      </w:r>
      <w:r>
        <w:t xml:space="preserve"> tables</w:t>
      </w:r>
    </w:p>
    <w:p w14:paraId="72352686" w14:textId="33795277" w:rsidR="003441D2" w:rsidRPr="00E13AFB" w:rsidRDefault="008A45A2" w:rsidP="000D004B">
      <w:pPr>
        <w:pStyle w:val="Caption"/>
      </w:pPr>
      <w:r>
        <w:t xml:space="preserve"> </w:t>
      </w:r>
      <w:r w:rsidR="003441D2" w:rsidRPr="00E13AFB">
        <w:t xml:space="preserve">Table </w:t>
      </w:r>
      <w:fldSimple w:instr=" SEQ Table \* ARABIC ">
        <w:r w:rsidR="00E14B02">
          <w:rPr>
            <w:noProof/>
          </w:rPr>
          <w:t>1</w:t>
        </w:r>
      </w:fldSimple>
      <w:r w:rsidR="00E114DA">
        <w:rPr>
          <w:noProof/>
        </w:rPr>
        <w:t>S</w:t>
      </w:r>
      <w:r w:rsidR="003441D2" w:rsidRPr="00E13AFB">
        <w:t>: Physicochemical properties and elemental composition of soil and plants compartments</w:t>
      </w:r>
      <w:r w:rsidR="001C6A80">
        <w:t xml:space="preserve"> (BS: Bulk soil, RS: Rhizosphere, RP: Rhizoplane, R: Root endosphere, and L: Leaves endosphere)</w:t>
      </w:r>
      <w:r w:rsidR="003441D2" w:rsidRPr="00E13AFB">
        <w:t>.</w:t>
      </w:r>
      <w:bookmarkEnd w:id="2"/>
      <w:bookmarkEnd w:id="3"/>
      <w:bookmarkEnd w:id="4"/>
      <w:r w:rsidR="000D004B">
        <w:t xml:space="preserve"> </w:t>
      </w:r>
      <w:r w:rsidR="000D004B" w:rsidRPr="000D004B">
        <w:t>NA, Not applicable, ND, Not detected.</w:t>
      </w:r>
    </w:p>
    <w:tbl>
      <w:tblPr>
        <w:tblW w:w="1080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38"/>
        <w:gridCol w:w="1409"/>
        <w:gridCol w:w="846"/>
        <w:gridCol w:w="845"/>
        <w:gridCol w:w="2396"/>
        <w:gridCol w:w="2771"/>
      </w:tblGrid>
      <w:tr w:rsidR="003C771A" w:rsidRPr="00FF3CB5" w14:paraId="4BACC058" w14:textId="77777777" w:rsidTr="000D004B">
        <w:trPr>
          <w:trHeight w:val="306"/>
        </w:trPr>
        <w:tc>
          <w:tcPr>
            <w:tcW w:w="2538" w:type="dxa"/>
            <w:tcBorders>
              <w:bottom w:val="single" w:sz="4" w:space="0" w:color="7F7F7F"/>
              <w:right w:val="nil"/>
            </w:tcBorders>
            <w:shd w:val="clear" w:color="auto" w:fill="FFFFFF"/>
            <w:noWrap/>
            <w:vAlign w:val="bottom"/>
            <w:hideMark/>
          </w:tcPr>
          <w:p w14:paraId="7C13CD99" w14:textId="77777777" w:rsidR="003441D2" w:rsidRPr="00FF3CB5" w:rsidRDefault="003441D2" w:rsidP="0055265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  <w:hideMark/>
          </w:tcPr>
          <w:p w14:paraId="1EC36E94" w14:textId="72E242EA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BS</w:t>
            </w:r>
          </w:p>
        </w:tc>
        <w:tc>
          <w:tcPr>
            <w:tcW w:w="846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  <w:hideMark/>
          </w:tcPr>
          <w:p w14:paraId="4A75F151" w14:textId="424E5B0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RS</w:t>
            </w:r>
          </w:p>
        </w:tc>
        <w:tc>
          <w:tcPr>
            <w:tcW w:w="845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  <w:hideMark/>
          </w:tcPr>
          <w:p w14:paraId="29B78A31" w14:textId="2813C144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RP</w:t>
            </w:r>
          </w:p>
        </w:tc>
        <w:tc>
          <w:tcPr>
            <w:tcW w:w="2396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  <w:hideMark/>
          </w:tcPr>
          <w:p w14:paraId="2679E660" w14:textId="0A665876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771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  <w:hideMark/>
          </w:tcPr>
          <w:p w14:paraId="2D87BEBA" w14:textId="135C679C" w:rsidR="003441D2" w:rsidRPr="00FF3CB5" w:rsidRDefault="003441D2" w:rsidP="00552651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L</w:t>
            </w:r>
          </w:p>
        </w:tc>
      </w:tr>
      <w:tr w:rsidR="003C771A" w:rsidRPr="00FF3CB5" w14:paraId="72273AE1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3D5BDF33" w14:textId="4911AD4D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Max. temperature (°C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088E86FD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5EDD5B1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6CFD8B7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55DCB1A4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0E97D73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</w:tr>
      <w:tr w:rsidR="003C771A" w:rsidRPr="00FF3CB5" w14:paraId="38B33EFE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660ABFE6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Average temperature (°C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570C5A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5A7A9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41EE40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01EB83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558DB70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</w:tr>
      <w:tr w:rsidR="003C771A" w:rsidRPr="00FF3CB5" w14:paraId="29995CBE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4F8459A2" w14:textId="3EF5B818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Min. temperature (°C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236F810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07B4E57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41D3175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5A331EA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762CA3E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</w:tr>
      <w:tr w:rsidR="003C771A" w:rsidRPr="00FF3CB5" w14:paraId="23A798EC" w14:textId="77777777" w:rsidTr="000D004B">
        <w:trPr>
          <w:trHeight w:val="417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7B87ADED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olor and texture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F285330" w14:textId="6520604E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Brown</w:t>
            </w:r>
            <w:r w:rsidR="003C771A" w:rsidRPr="00FF3CB5">
              <w:rPr>
                <w:color w:val="000000"/>
                <w:sz w:val="18"/>
                <w:szCs w:val="18"/>
              </w:rPr>
              <w:t>ish</w:t>
            </w:r>
            <w:r w:rsidRPr="00FF3CB5">
              <w:rPr>
                <w:color w:val="000000"/>
                <w:sz w:val="18"/>
                <w:szCs w:val="18"/>
              </w:rPr>
              <w:t xml:space="preserve"> grey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0C161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FB8D01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96" w:type="dxa"/>
            <w:shd w:val="clear" w:color="auto" w:fill="auto"/>
            <w:vAlign w:val="center"/>
            <w:hideMark/>
          </w:tcPr>
          <w:p w14:paraId="4013EABB" w14:textId="0220AF43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Soft pale nude</w:t>
            </w:r>
            <w:r w:rsidR="003C771A" w:rsidRPr="00FF3CB5">
              <w:rPr>
                <w:color w:val="000000"/>
                <w:sz w:val="18"/>
                <w:szCs w:val="18"/>
              </w:rPr>
              <w:t xml:space="preserve">, </w:t>
            </w:r>
            <w:r w:rsidRPr="00FF3CB5">
              <w:rPr>
                <w:color w:val="000000"/>
                <w:sz w:val="18"/>
                <w:szCs w:val="18"/>
              </w:rPr>
              <w:t>black spots</w:t>
            </w:r>
          </w:p>
        </w:tc>
        <w:tc>
          <w:tcPr>
            <w:tcW w:w="2771" w:type="dxa"/>
            <w:shd w:val="clear" w:color="auto" w:fill="auto"/>
            <w:vAlign w:val="center"/>
            <w:hideMark/>
          </w:tcPr>
          <w:p w14:paraId="5720E2BF" w14:textId="0F3E9DD6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 xml:space="preserve">Grayish </w:t>
            </w:r>
            <w:proofErr w:type="spellStart"/>
            <w:r w:rsidRPr="00FF3CB5">
              <w:rPr>
                <w:color w:val="000000"/>
                <w:sz w:val="18"/>
                <w:szCs w:val="18"/>
              </w:rPr>
              <w:t>green</w:t>
            </w:r>
            <w:proofErr w:type="gramStart"/>
            <w:r w:rsidR="003C771A" w:rsidRPr="00FF3CB5">
              <w:rPr>
                <w:color w:val="000000"/>
                <w:sz w:val="18"/>
                <w:szCs w:val="18"/>
              </w:rPr>
              <w:t>,</w:t>
            </w:r>
            <w:r w:rsidRPr="00FF3CB5">
              <w:rPr>
                <w:color w:val="000000"/>
                <w:sz w:val="18"/>
                <w:szCs w:val="18"/>
              </w:rPr>
              <w:t>firm</w:t>
            </w:r>
            <w:proofErr w:type="spellEnd"/>
            <w:proofErr w:type="gramEnd"/>
            <w:r w:rsidRPr="00FF3CB5">
              <w:rPr>
                <w:color w:val="000000"/>
                <w:sz w:val="18"/>
                <w:szCs w:val="18"/>
              </w:rPr>
              <w:t xml:space="preserve"> tissue covered with glandular dots.</w:t>
            </w:r>
          </w:p>
        </w:tc>
      </w:tr>
      <w:tr w:rsidR="003C771A" w:rsidRPr="00FF3CB5" w14:paraId="336654B1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6FA25FE9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4346671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7EEE3B3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 xml:space="preserve">NA 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1462A6F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27AC207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1166E4D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</w:tr>
      <w:tr w:rsidR="003C771A" w:rsidRPr="00FF3CB5" w14:paraId="2162EBFA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77CBC770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Moisture content (%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FAF1C4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BDCD51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1E7B284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14:paraId="70B83FA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771" w:type="dxa"/>
            <w:shd w:val="clear" w:color="auto" w:fill="auto"/>
            <w:noWrap/>
            <w:hideMark/>
          </w:tcPr>
          <w:p w14:paraId="676ED15E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A</w:t>
            </w:r>
          </w:p>
        </w:tc>
      </w:tr>
      <w:tr w:rsidR="003C771A" w:rsidRPr="00FF3CB5" w14:paraId="060F4D96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6B038DB7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Macronutrients</w:t>
            </w:r>
          </w:p>
        </w:tc>
        <w:tc>
          <w:tcPr>
            <w:tcW w:w="1409" w:type="dxa"/>
            <w:shd w:val="clear" w:color="auto" w:fill="D0CECE"/>
            <w:noWrap/>
            <w:vAlign w:val="center"/>
            <w:hideMark/>
          </w:tcPr>
          <w:p w14:paraId="026092A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D0CECE"/>
            <w:noWrap/>
            <w:vAlign w:val="center"/>
            <w:hideMark/>
          </w:tcPr>
          <w:p w14:paraId="4DE6DD2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D0CECE"/>
            <w:noWrap/>
            <w:vAlign w:val="center"/>
            <w:hideMark/>
          </w:tcPr>
          <w:p w14:paraId="2CBFA5E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D0CECE"/>
            <w:noWrap/>
            <w:vAlign w:val="center"/>
            <w:hideMark/>
          </w:tcPr>
          <w:p w14:paraId="4F4D1D6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1" w:type="dxa"/>
            <w:shd w:val="clear" w:color="auto" w:fill="D0CECE"/>
            <w:noWrap/>
            <w:vAlign w:val="center"/>
            <w:hideMark/>
          </w:tcPr>
          <w:p w14:paraId="5C6E145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</w:tr>
      <w:tr w:rsidR="003C771A" w:rsidRPr="00FF3CB5" w14:paraId="3F85699E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14203043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P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1E839BB" w14:textId="126ADA85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59E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FB8809" w14:textId="0E61A069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11E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09E9797" w14:textId="1D592869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17E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F2A38EC" w14:textId="6EAD2A3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91E3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21D69100" w14:textId="148C290D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9.44E2</w:t>
            </w:r>
          </w:p>
        </w:tc>
      </w:tr>
      <w:tr w:rsidR="003C771A" w:rsidRPr="00FF3CB5" w14:paraId="4BBFFD67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7C31AA36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K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185BD554" w14:textId="284DE15B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05E3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1613A6CC" w14:textId="2CF6AD43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8.55E2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0AF2AB31" w14:textId="0070020A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6.13E2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1A9E2A6E" w14:textId="04396A02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36E4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40CE7735" w14:textId="600F9F94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5.23E3</w:t>
            </w:r>
          </w:p>
        </w:tc>
      </w:tr>
      <w:tr w:rsidR="003C771A" w:rsidRPr="00FF3CB5" w14:paraId="21BE2456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1F692765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a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0191267" w14:textId="0E832A99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79E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E3C28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51.8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AB597D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094E826" w14:textId="29A4831A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87E3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1B9AEE8C" w14:textId="5269D206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12E4</w:t>
            </w:r>
          </w:p>
        </w:tc>
      </w:tr>
      <w:tr w:rsidR="003C771A" w:rsidRPr="00FF3CB5" w14:paraId="3CC57234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1684C8EB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Mg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7F1C9265" w14:textId="5905DBB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11E4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06292149" w14:textId="6CFFD0B5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72E2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72EE92E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4.77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4586C09F" w14:textId="27465503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5.48E3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5D9874CB" w14:textId="40AB012D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5.94E3</w:t>
            </w:r>
          </w:p>
        </w:tc>
      </w:tr>
      <w:tr w:rsidR="003C771A" w:rsidRPr="00FF3CB5" w14:paraId="4AC1CEDE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</w:tcPr>
          <w:p w14:paraId="7DBB024A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Na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0A53C314" w14:textId="50CAD4CB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13E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A6F82D9" w14:textId="6467885C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5.17 E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2FB9B98" w14:textId="640AEE75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25E3</w:t>
            </w:r>
          </w:p>
        </w:tc>
        <w:tc>
          <w:tcPr>
            <w:tcW w:w="2396" w:type="dxa"/>
            <w:shd w:val="clear" w:color="auto" w:fill="auto"/>
            <w:noWrap/>
            <w:vAlign w:val="center"/>
          </w:tcPr>
          <w:p w14:paraId="798CEB1C" w14:textId="50382264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79 E4</w:t>
            </w:r>
          </w:p>
        </w:tc>
        <w:tc>
          <w:tcPr>
            <w:tcW w:w="2771" w:type="dxa"/>
            <w:shd w:val="clear" w:color="auto" w:fill="auto"/>
            <w:noWrap/>
            <w:vAlign w:val="center"/>
          </w:tcPr>
          <w:p w14:paraId="2E2489A8" w14:textId="10525D5F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5.76E4</w:t>
            </w:r>
          </w:p>
        </w:tc>
      </w:tr>
      <w:tr w:rsidR="003C771A" w:rsidRPr="00FF3CB5" w14:paraId="2AB87C5E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</w:tcPr>
          <w:p w14:paraId="0829F684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S (%)</w:t>
            </w:r>
          </w:p>
        </w:tc>
        <w:tc>
          <w:tcPr>
            <w:tcW w:w="1409" w:type="dxa"/>
            <w:shd w:val="clear" w:color="auto" w:fill="F2F2F2"/>
            <w:noWrap/>
            <w:vAlign w:val="center"/>
          </w:tcPr>
          <w:p w14:paraId="4CE2CD9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46" w:type="dxa"/>
            <w:shd w:val="clear" w:color="auto" w:fill="F2F2F2"/>
            <w:noWrap/>
            <w:vAlign w:val="center"/>
          </w:tcPr>
          <w:p w14:paraId="33F5F71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45" w:type="dxa"/>
            <w:shd w:val="clear" w:color="auto" w:fill="F2F2F2"/>
            <w:noWrap/>
            <w:vAlign w:val="center"/>
          </w:tcPr>
          <w:p w14:paraId="7E141F8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396" w:type="dxa"/>
            <w:shd w:val="clear" w:color="auto" w:fill="F2F2F2"/>
            <w:noWrap/>
            <w:vAlign w:val="center"/>
          </w:tcPr>
          <w:p w14:paraId="6509EAB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771" w:type="dxa"/>
            <w:shd w:val="clear" w:color="auto" w:fill="F2F2F2"/>
            <w:noWrap/>
            <w:vAlign w:val="center"/>
          </w:tcPr>
          <w:p w14:paraId="487E275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35</w:t>
            </w:r>
          </w:p>
        </w:tc>
      </w:tr>
      <w:tr w:rsidR="003C771A" w:rsidRPr="00FF3CB5" w14:paraId="39D6A733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</w:tcPr>
          <w:p w14:paraId="0287DF5E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3190DBF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542D4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15A391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96" w:type="dxa"/>
            <w:shd w:val="clear" w:color="auto" w:fill="auto"/>
            <w:noWrap/>
            <w:vAlign w:val="center"/>
          </w:tcPr>
          <w:p w14:paraId="3D4CEC9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771" w:type="dxa"/>
            <w:shd w:val="clear" w:color="auto" w:fill="auto"/>
            <w:noWrap/>
            <w:vAlign w:val="center"/>
          </w:tcPr>
          <w:p w14:paraId="4B1D306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3C771A" w:rsidRPr="00FF3CB5" w14:paraId="6849034B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</w:tcPr>
          <w:p w14:paraId="7AD929D0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 (%)</w:t>
            </w:r>
          </w:p>
        </w:tc>
        <w:tc>
          <w:tcPr>
            <w:tcW w:w="1409" w:type="dxa"/>
            <w:shd w:val="clear" w:color="auto" w:fill="F2F2F2"/>
            <w:noWrap/>
            <w:vAlign w:val="center"/>
          </w:tcPr>
          <w:p w14:paraId="78260C0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8.05</w:t>
            </w:r>
          </w:p>
        </w:tc>
        <w:tc>
          <w:tcPr>
            <w:tcW w:w="846" w:type="dxa"/>
            <w:shd w:val="clear" w:color="auto" w:fill="F2F2F2"/>
            <w:noWrap/>
            <w:vAlign w:val="center"/>
          </w:tcPr>
          <w:p w14:paraId="66A8E905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45" w:type="dxa"/>
            <w:shd w:val="clear" w:color="auto" w:fill="F2F2F2"/>
            <w:noWrap/>
            <w:vAlign w:val="center"/>
          </w:tcPr>
          <w:p w14:paraId="79005BB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396" w:type="dxa"/>
            <w:shd w:val="clear" w:color="auto" w:fill="F2F2F2"/>
            <w:noWrap/>
            <w:vAlign w:val="center"/>
          </w:tcPr>
          <w:p w14:paraId="1DCBD28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2771" w:type="dxa"/>
            <w:shd w:val="clear" w:color="auto" w:fill="F2F2F2"/>
            <w:noWrap/>
            <w:vAlign w:val="center"/>
          </w:tcPr>
          <w:p w14:paraId="2F58448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9.26</w:t>
            </w:r>
          </w:p>
        </w:tc>
      </w:tr>
      <w:tr w:rsidR="003C771A" w:rsidRPr="00FF3CB5" w14:paraId="1F860798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</w:tcPr>
          <w:p w14:paraId="54104CCE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H (%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105F5EA5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5BE915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AD9C52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96" w:type="dxa"/>
            <w:shd w:val="clear" w:color="auto" w:fill="auto"/>
            <w:noWrap/>
            <w:vAlign w:val="center"/>
          </w:tcPr>
          <w:p w14:paraId="3F6DB5F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2771" w:type="dxa"/>
            <w:shd w:val="clear" w:color="auto" w:fill="auto"/>
            <w:noWrap/>
            <w:vAlign w:val="center"/>
          </w:tcPr>
          <w:p w14:paraId="6EE9EF1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05</w:t>
            </w:r>
          </w:p>
        </w:tc>
      </w:tr>
      <w:tr w:rsidR="003C771A" w:rsidRPr="00FF3CB5" w14:paraId="1F891278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</w:tcPr>
          <w:p w14:paraId="73DE1B92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O%</w:t>
            </w:r>
          </w:p>
        </w:tc>
        <w:tc>
          <w:tcPr>
            <w:tcW w:w="1409" w:type="dxa"/>
            <w:shd w:val="clear" w:color="auto" w:fill="F2F2F2"/>
            <w:noWrap/>
            <w:vAlign w:val="bottom"/>
          </w:tcPr>
          <w:p w14:paraId="2AD4A99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846" w:type="dxa"/>
            <w:shd w:val="clear" w:color="auto" w:fill="F2F2F2"/>
            <w:noWrap/>
            <w:vAlign w:val="bottom"/>
          </w:tcPr>
          <w:p w14:paraId="3B7A37D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845" w:type="dxa"/>
            <w:shd w:val="clear" w:color="auto" w:fill="F2F2F2"/>
            <w:noWrap/>
            <w:vAlign w:val="bottom"/>
          </w:tcPr>
          <w:p w14:paraId="5ABDA30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2396" w:type="dxa"/>
            <w:shd w:val="clear" w:color="auto" w:fill="F2F2F2"/>
            <w:noWrap/>
            <w:vAlign w:val="bottom"/>
          </w:tcPr>
          <w:p w14:paraId="38240E8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9.90</w:t>
            </w:r>
          </w:p>
        </w:tc>
        <w:tc>
          <w:tcPr>
            <w:tcW w:w="2771" w:type="dxa"/>
            <w:shd w:val="clear" w:color="auto" w:fill="F2F2F2"/>
            <w:noWrap/>
            <w:vAlign w:val="bottom"/>
          </w:tcPr>
          <w:p w14:paraId="5A4EE3E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0.09</w:t>
            </w:r>
          </w:p>
        </w:tc>
      </w:tr>
      <w:tr w:rsidR="003C771A" w:rsidRPr="00FF3CB5" w14:paraId="6BE8B778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6896565D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Micronutrients</w:t>
            </w:r>
          </w:p>
        </w:tc>
        <w:tc>
          <w:tcPr>
            <w:tcW w:w="1409" w:type="dxa"/>
            <w:shd w:val="clear" w:color="auto" w:fill="D0CECE"/>
            <w:noWrap/>
            <w:vAlign w:val="center"/>
            <w:hideMark/>
          </w:tcPr>
          <w:p w14:paraId="6A7C26A4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D0CECE"/>
            <w:noWrap/>
            <w:vAlign w:val="center"/>
            <w:hideMark/>
          </w:tcPr>
          <w:p w14:paraId="37E3614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D0CECE"/>
            <w:noWrap/>
            <w:vAlign w:val="center"/>
            <w:hideMark/>
          </w:tcPr>
          <w:p w14:paraId="2916E83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D0CECE"/>
            <w:noWrap/>
            <w:vAlign w:val="center"/>
            <w:hideMark/>
          </w:tcPr>
          <w:p w14:paraId="6ED815A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1" w:type="dxa"/>
            <w:shd w:val="clear" w:color="auto" w:fill="D0CECE"/>
            <w:noWrap/>
            <w:vAlign w:val="center"/>
            <w:hideMark/>
          </w:tcPr>
          <w:p w14:paraId="72C4331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</w:tr>
      <w:tr w:rsidR="003C771A" w:rsidRPr="00FF3CB5" w14:paraId="5D524DC8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59D366C3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B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1E1A1D8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3.88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6AEBCA5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72BD4C15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631CA68E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6.49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5D2E893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7.23</w:t>
            </w:r>
          </w:p>
        </w:tc>
      </w:tr>
      <w:tr w:rsidR="003C771A" w:rsidRPr="00FF3CB5" w14:paraId="62FF7A4C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397ECCD8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u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085567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7.3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53889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DAD10B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367AF0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5BB251F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54</w:t>
            </w:r>
          </w:p>
        </w:tc>
      </w:tr>
      <w:tr w:rsidR="003C771A" w:rsidRPr="00FF3CB5" w14:paraId="42796015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7E03A254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Fe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6C775FDB" w14:textId="69FF1A1B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10E4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3AA551C4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733E93C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42B76539" w14:textId="324A5DD9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85E3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10B31D58" w14:textId="20CB4CB4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35E3</w:t>
            </w:r>
          </w:p>
        </w:tc>
      </w:tr>
      <w:tr w:rsidR="003C771A" w:rsidRPr="00FF3CB5" w14:paraId="6045AC50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4567D86D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F3CB5">
              <w:rPr>
                <w:b/>
                <w:bCs/>
                <w:color w:val="000000"/>
                <w:sz w:val="18"/>
                <w:szCs w:val="18"/>
              </w:rPr>
              <w:t>Mn</w:t>
            </w:r>
            <w:proofErr w:type="spellEnd"/>
            <w:r w:rsidRPr="00FF3CB5">
              <w:rPr>
                <w:b/>
                <w:bCs/>
                <w:color w:val="000000"/>
                <w:sz w:val="18"/>
                <w:szCs w:val="18"/>
              </w:rPr>
              <w:t xml:space="preserve">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BE69C6C" w14:textId="7A997A90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42E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0BB85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1ACE5E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0FBF2F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2CA565F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2.15</w:t>
            </w:r>
          </w:p>
        </w:tc>
      </w:tr>
      <w:tr w:rsidR="003C771A" w:rsidRPr="00FF3CB5" w14:paraId="06DBE1D8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6BF0755E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Zn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02D37E1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0.51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0699751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482E2F2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2ED2D6CD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7.13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69874E8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5.36</w:t>
            </w:r>
          </w:p>
        </w:tc>
      </w:tr>
      <w:tr w:rsidR="003C771A" w:rsidRPr="00FF3CB5" w14:paraId="4B023B97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3C73BE50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Trace Elements</w:t>
            </w:r>
          </w:p>
        </w:tc>
        <w:tc>
          <w:tcPr>
            <w:tcW w:w="1409" w:type="dxa"/>
            <w:shd w:val="clear" w:color="auto" w:fill="D0CECE"/>
            <w:noWrap/>
            <w:vAlign w:val="center"/>
            <w:hideMark/>
          </w:tcPr>
          <w:p w14:paraId="3F58C84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D0CECE"/>
            <w:noWrap/>
            <w:vAlign w:val="center"/>
            <w:hideMark/>
          </w:tcPr>
          <w:p w14:paraId="4C08DF2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D0CECE"/>
            <w:noWrap/>
            <w:vAlign w:val="center"/>
            <w:hideMark/>
          </w:tcPr>
          <w:p w14:paraId="0B65C95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96" w:type="dxa"/>
            <w:shd w:val="clear" w:color="auto" w:fill="D0CECE"/>
            <w:noWrap/>
            <w:vAlign w:val="center"/>
            <w:hideMark/>
          </w:tcPr>
          <w:p w14:paraId="5AE8DC5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71" w:type="dxa"/>
            <w:shd w:val="clear" w:color="auto" w:fill="D0CECE"/>
            <w:noWrap/>
            <w:vAlign w:val="center"/>
            <w:hideMark/>
          </w:tcPr>
          <w:p w14:paraId="325A3DD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</w:p>
        </w:tc>
      </w:tr>
      <w:tr w:rsidR="003C771A" w:rsidRPr="00FF3CB5" w14:paraId="7ABC670F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2FB4E054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Al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490ED380" w14:textId="240068FE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9.33E3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58D4BF4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63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74BBB2B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5FC48DE4" w14:textId="1EA58485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55E2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12845BA4" w14:textId="1C538FA4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09E3</w:t>
            </w:r>
          </w:p>
        </w:tc>
      </w:tr>
      <w:tr w:rsidR="003C771A" w:rsidRPr="00FF3CB5" w14:paraId="64AF3A71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28CAAB67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Ba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21E592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9.3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4DD7C5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25B94C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E67A2F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38E2825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16</w:t>
            </w:r>
          </w:p>
        </w:tc>
      </w:tr>
      <w:tr w:rsidR="003C771A" w:rsidRPr="00FF3CB5" w14:paraId="1A162F00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3161DE0A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e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128FE91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9.80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35ED1D4C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6489CA9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152D145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7D72042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13</w:t>
            </w:r>
          </w:p>
        </w:tc>
      </w:tr>
      <w:tr w:rsidR="003C771A" w:rsidRPr="00FF3CB5" w14:paraId="50E9B87F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6015DCF4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r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1CA613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4.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FF8BDE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5A568D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5B2D10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4.41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0808B3E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71</w:t>
            </w:r>
          </w:p>
        </w:tc>
      </w:tr>
      <w:tr w:rsidR="003C771A" w:rsidRPr="00FF3CB5" w14:paraId="79451EC9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3157C059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Ni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0E7AD28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18EA4CD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6F93CEB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146E3C2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0.52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6406F07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35</w:t>
            </w:r>
          </w:p>
        </w:tc>
      </w:tr>
      <w:tr w:rsidR="003C771A" w:rsidRPr="00FF3CB5" w14:paraId="19F2B93F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6BBAFF60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F3CB5">
              <w:rPr>
                <w:b/>
                <w:bCs/>
                <w:color w:val="000000"/>
                <w:sz w:val="18"/>
                <w:szCs w:val="18"/>
              </w:rPr>
              <w:t>Sr</w:t>
            </w:r>
            <w:proofErr w:type="spellEnd"/>
            <w:r w:rsidRPr="00FF3CB5">
              <w:rPr>
                <w:b/>
                <w:bCs/>
                <w:color w:val="000000"/>
                <w:sz w:val="18"/>
                <w:szCs w:val="18"/>
              </w:rPr>
              <w:t xml:space="preserve">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FE3F78A" w14:textId="3EC8AB4B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10E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9C581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3ECB7B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B517C6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66.69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601ED58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31.77</w:t>
            </w:r>
          </w:p>
        </w:tc>
      </w:tr>
      <w:tr w:rsidR="003C771A" w:rsidRPr="00FF3CB5" w14:paraId="0840E452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0FB95C83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F3CB5">
              <w:rPr>
                <w:b/>
                <w:bCs/>
                <w:color w:val="000000"/>
                <w:sz w:val="18"/>
                <w:szCs w:val="18"/>
              </w:rPr>
              <w:t>Ti</w:t>
            </w:r>
            <w:proofErr w:type="spellEnd"/>
            <w:r w:rsidRPr="00FF3CB5">
              <w:rPr>
                <w:b/>
                <w:bCs/>
                <w:color w:val="000000"/>
                <w:sz w:val="18"/>
                <w:szCs w:val="18"/>
              </w:rPr>
              <w:t xml:space="preserve">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551ED106" w14:textId="33603FFA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60E6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1A45BF4E" w14:textId="6AF035F9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00E3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00C8CAF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321E041F" w14:textId="5253910B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20E5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4490F62D" w14:textId="4CBA358F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50E6</w:t>
            </w:r>
          </w:p>
        </w:tc>
      </w:tr>
      <w:tr w:rsidR="003C771A" w:rsidRPr="00FF3CB5" w14:paraId="6AB2B500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3C83CFFE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V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7CF119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8.4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DE2071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3381E7A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AF635F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62802FB2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.32</w:t>
            </w:r>
          </w:p>
        </w:tc>
      </w:tr>
      <w:tr w:rsidR="003C771A" w:rsidRPr="00FF3CB5" w14:paraId="3CEE7AC4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64D6AC12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As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1A941E0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6.40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3F50FD8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211B487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2EB6B81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7.44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32C14E88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</w:tr>
      <w:tr w:rsidR="003C771A" w:rsidRPr="00FF3CB5" w14:paraId="3875E3A5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23E8965C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d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CDD0324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CE4D0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66CD96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8DE4865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628C390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</w:tr>
      <w:tr w:rsidR="003C771A" w:rsidRPr="00FF3CB5" w14:paraId="65B6728F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1DAAF9B3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Ag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433A09D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7.02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24975CD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5DD1434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400EC3D9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45.87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117C397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2.48</w:t>
            </w:r>
          </w:p>
        </w:tc>
      </w:tr>
      <w:tr w:rsidR="003C771A" w:rsidRPr="00FF3CB5" w14:paraId="11BF6D4A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2355C559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Co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C80A24D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DF3BF0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80B497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40E4DEB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73D01B97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3C771A" w:rsidRPr="00FF3CB5" w14:paraId="7AE03086" w14:textId="77777777" w:rsidTr="000D004B">
        <w:trPr>
          <w:trHeight w:val="306"/>
        </w:trPr>
        <w:tc>
          <w:tcPr>
            <w:tcW w:w="2538" w:type="dxa"/>
            <w:tcBorders>
              <w:right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77D0660E" w14:textId="77777777" w:rsidR="003441D2" w:rsidRPr="00FF3CB5" w:rsidRDefault="003441D2" w:rsidP="0055265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F3CB5">
              <w:rPr>
                <w:b/>
                <w:bCs/>
                <w:color w:val="000000"/>
                <w:sz w:val="18"/>
                <w:szCs w:val="18"/>
              </w:rPr>
              <w:t>Li (mg Kg</w:t>
            </w:r>
            <w:r w:rsidRPr="00FF3CB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F3CB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shd w:val="clear" w:color="auto" w:fill="F2F2F2"/>
            <w:noWrap/>
            <w:vAlign w:val="center"/>
            <w:hideMark/>
          </w:tcPr>
          <w:p w14:paraId="10E80D7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3.49</w:t>
            </w:r>
          </w:p>
        </w:tc>
        <w:tc>
          <w:tcPr>
            <w:tcW w:w="846" w:type="dxa"/>
            <w:shd w:val="clear" w:color="auto" w:fill="F2F2F2"/>
            <w:noWrap/>
            <w:vAlign w:val="center"/>
            <w:hideMark/>
          </w:tcPr>
          <w:p w14:paraId="31586053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5" w:type="dxa"/>
            <w:shd w:val="clear" w:color="auto" w:fill="F2F2F2"/>
            <w:noWrap/>
            <w:vAlign w:val="center"/>
            <w:hideMark/>
          </w:tcPr>
          <w:p w14:paraId="26741371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2396" w:type="dxa"/>
            <w:shd w:val="clear" w:color="auto" w:fill="F2F2F2"/>
            <w:noWrap/>
            <w:vAlign w:val="center"/>
            <w:hideMark/>
          </w:tcPr>
          <w:p w14:paraId="4E1A8DDF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71" w:type="dxa"/>
            <w:shd w:val="clear" w:color="auto" w:fill="F2F2F2"/>
            <w:noWrap/>
            <w:vAlign w:val="center"/>
            <w:hideMark/>
          </w:tcPr>
          <w:p w14:paraId="6BC18A36" w14:textId="77777777" w:rsidR="003441D2" w:rsidRPr="00FF3CB5" w:rsidRDefault="003441D2" w:rsidP="00552651">
            <w:pPr>
              <w:rPr>
                <w:color w:val="000000"/>
                <w:sz w:val="18"/>
                <w:szCs w:val="18"/>
              </w:rPr>
            </w:pPr>
            <w:r w:rsidRPr="00FF3CB5">
              <w:rPr>
                <w:color w:val="000000"/>
                <w:sz w:val="18"/>
                <w:szCs w:val="18"/>
              </w:rPr>
              <w:t>1.33</w:t>
            </w:r>
          </w:p>
        </w:tc>
      </w:tr>
    </w:tbl>
    <w:p w14:paraId="05B065D2" w14:textId="6FD8E363" w:rsidR="00646186" w:rsidRPr="008A2DD5" w:rsidRDefault="00730F88" w:rsidP="00BE0F8D">
      <w:pPr>
        <w:pStyle w:val="Caption"/>
      </w:pPr>
      <w:bookmarkStart w:id="5" w:name="_Toc103729710"/>
      <w:bookmarkStart w:id="6" w:name="_Toc103730574"/>
      <w:bookmarkStart w:id="7" w:name="_Toc113175844"/>
      <w:r>
        <w:lastRenderedPageBreak/>
        <w:t xml:space="preserve"> </w:t>
      </w:r>
      <w:r w:rsidR="00646186" w:rsidRPr="008A2DD5">
        <w:t xml:space="preserve">Table </w:t>
      </w:r>
      <w:fldSimple w:instr=" SEQ Table \* ARABIC ">
        <w:r w:rsidR="00E14B02">
          <w:rPr>
            <w:noProof/>
          </w:rPr>
          <w:t>2</w:t>
        </w:r>
      </w:fldSimple>
      <w:r w:rsidR="00E114DA">
        <w:rPr>
          <w:noProof/>
        </w:rPr>
        <w:t>S</w:t>
      </w:r>
      <w:r w:rsidR="00646186" w:rsidRPr="008A2DD5">
        <w:t>: Summary of Tags for each sample</w:t>
      </w:r>
      <w:bookmarkEnd w:id="5"/>
      <w:bookmarkEnd w:id="6"/>
      <w:r w:rsidR="00646186" w:rsidRPr="008A2DD5">
        <w:t>.</w:t>
      </w:r>
      <w:bookmarkEnd w:id="7"/>
    </w:p>
    <w:tbl>
      <w:tblPr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276"/>
        <w:gridCol w:w="1134"/>
        <w:gridCol w:w="1134"/>
        <w:gridCol w:w="1134"/>
        <w:gridCol w:w="992"/>
        <w:gridCol w:w="851"/>
        <w:gridCol w:w="709"/>
        <w:gridCol w:w="708"/>
        <w:gridCol w:w="1276"/>
      </w:tblGrid>
      <w:tr w:rsidR="00646186" w:rsidRPr="00A42F2E" w14:paraId="1E0668D6" w14:textId="77777777" w:rsidTr="004C521B">
        <w:trPr>
          <w:cantSplit/>
          <w:trHeight w:val="432"/>
          <w:jc w:val="center"/>
        </w:trPr>
        <w:tc>
          <w:tcPr>
            <w:tcW w:w="851" w:type="dxa"/>
            <w:tcBorders>
              <w:bottom w:val="single" w:sz="4" w:space="0" w:color="7F7F7F"/>
              <w:right w:val="nil"/>
            </w:tcBorders>
            <w:shd w:val="clear" w:color="auto" w:fill="D0CECE"/>
            <w:noWrap/>
            <w:vAlign w:val="center"/>
            <w:hideMark/>
          </w:tcPr>
          <w:p w14:paraId="5B3EDBDD" w14:textId="77777777" w:rsidR="00646186" w:rsidRPr="00D03803" w:rsidRDefault="00646186" w:rsidP="004C521B">
            <w:pPr>
              <w:ind w:right="-211"/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Sample Name</w:t>
            </w:r>
          </w:p>
        </w:tc>
        <w:tc>
          <w:tcPr>
            <w:tcW w:w="850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15859E6E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Raw PE(#)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421BA014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Combind</w:t>
            </w:r>
            <w:proofErr w:type="spellEnd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 xml:space="preserve"> (#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38D8E8FF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Qualified (#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746F4E48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Nochime</w:t>
            </w:r>
            <w:proofErr w:type="spellEnd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 xml:space="preserve"> (#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6D1B2394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Base (</w:t>
            </w:r>
            <w:proofErr w:type="spellStart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nt</w:t>
            </w:r>
            <w:proofErr w:type="spellEnd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4530D5AF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AvgLen</w:t>
            </w:r>
            <w:proofErr w:type="spellEnd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 xml:space="preserve">  (</w:t>
            </w:r>
            <w:proofErr w:type="spellStart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nt</w:t>
            </w:r>
            <w:proofErr w:type="spellEnd"/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7D826A38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Q20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0F31E9C5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Q30</w:t>
            </w:r>
          </w:p>
        </w:tc>
        <w:tc>
          <w:tcPr>
            <w:tcW w:w="708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08E1F520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GC%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D0CECE"/>
            <w:noWrap/>
            <w:vAlign w:val="center"/>
            <w:hideMark/>
          </w:tcPr>
          <w:p w14:paraId="5F8575D5" w14:textId="77777777" w:rsidR="00646186" w:rsidRPr="00D03803" w:rsidRDefault="00646186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b/>
                <w:bCs/>
                <w:i/>
                <w:iCs/>
                <w:color w:val="000000"/>
                <w:sz w:val="21"/>
                <w:szCs w:val="21"/>
              </w:rPr>
              <w:t>Effective%</w:t>
            </w:r>
          </w:p>
        </w:tc>
      </w:tr>
      <w:tr w:rsidR="00646186" w:rsidRPr="00B26533" w14:paraId="21C573D3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76F0A844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BS1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0974205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9,122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4709187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8,359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2FBB6C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7,564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D9F3F8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2,718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1547B4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2,549,815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510A21D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0CC1273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690A81A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4.84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531DF77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89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3FAB180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0.84</w:t>
            </w:r>
          </w:p>
        </w:tc>
      </w:tr>
      <w:tr w:rsidR="00646186" w:rsidRPr="00B26533" w14:paraId="1BA6F744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2EF930BB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BS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CF4FE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4,3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39F05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3,2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6311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2,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71AE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3,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EC81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8,927,9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EBD1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EA32E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AF2C9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4.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4DAB6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6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5DB3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2.68</w:t>
            </w:r>
          </w:p>
        </w:tc>
      </w:tr>
      <w:tr w:rsidR="00646186" w:rsidRPr="00B26533" w14:paraId="745CC090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6F68A6F8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BS3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1CDA6BE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3,861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026B82C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2,554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1849C5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1,640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76E176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0,566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2585004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,993,180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7A682AD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0940306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7E8EB9F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4.85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4480EF9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6.12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2173D91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1.37</w:t>
            </w:r>
          </w:p>
        </w:tc>
      </w:tr>
      <w:tr w:rsidR="00646186" w:rsidRPr="00B26533" w14:paraId="4939ABA5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255459C3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BS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0454A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8,1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030B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4,6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A5A4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3,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59E8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1,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E460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2,027,6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156D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4DE10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BDCE3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9CC83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963E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6.14</w:t>
            </w:r>
          </w:p>
        </w:tc>
      </w:tr>
      <w:tr w:rsidR="00646186" w:rsidRPr="00B26533" w14:paraId="1A0B3BBA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447AAAEA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BS5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30FBA1E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8,105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407F256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5,600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8CA143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4,649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2B76663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4,820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83CE6F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9,561,826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53762D8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77BEA2E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677BB36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06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0F9F829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67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7560B4F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2.35</w:t>
            </w:r>
          </w:p>
        </w:tc>
      </w:tr>
      <w:tr w:rsidR="00646186" w:rsidRPr="00B26533" w14:paraId="4E0E1FD2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3BFF19E0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S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906EE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1,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B8D8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8,9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1465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8,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355F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8,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6861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0,874,8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F3805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8E7A5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F8506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4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31F98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E960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7.05</w:t>
            </w:r>
          </w:p>
        </w:tc>
      </w:tr>
      <w:tr w:rsidR="00646186" w:rsidRPr="00B26533" w14:paraId="084B0F4E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0EE7AB9C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S2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68AF3DD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6,850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25E517F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5,486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0D5EA1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4,396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981B85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2,646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5089A87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2,637,982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4C1196C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9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59D33D0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17D9B18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4.56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157C5C6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36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5EF2163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7.51</w:t>
            </w:r>
          </w:p>
        </w:tc>
      </w:tr>
      <w:tr w:rsidR="00646186" w:rsidRPr="00B26533" w14:paraId="397FC4E0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4296D636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S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A4BC4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2,0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7770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0,7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FF6C0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9,8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0A38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1,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F7C5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2,277,9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1015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1C951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902ED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4.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62546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E0E1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8.98</w:t>
            </w:r>
          </w:p>
        </w:tc>
      </w:tr>
      <w:tr w:rsidR="00646186" w:rsidRPr="00B26533" w14:paraId="686019AC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75B09F83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S4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13E4522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3,025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392FD1C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3,102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A8F503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2,189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7059CD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8,530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5D5F6B0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1,045,512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3099D3D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1860D95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567DB5B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4.47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2FB11DA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46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38CB3FE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0.92</w:t>
            </w:r>
          </w:p>
        </w:tc>
      </w:tr>
      <w:tr w:rsidR="00646186" w:rsidRPr="00B26533" w14:paraId="710F8B04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49C5CCA0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S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47FA9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0,9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5D60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1,8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D10D4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0,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7603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8,8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30EC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4,943,6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99D6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A7BD4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1600B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278E0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193C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3.83</w:t>
            </w:r>
          </w:p>
        </w:tc>
      </w:tr>
      <w:tr w:rsidR="00646186" w:rsidRPr="00B26533" w14:paraId="2541918F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7C550219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P1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643E7DC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0,515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4C6C2F8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39,471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D675D8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38,751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317AD81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1,945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50C07CB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1,898,962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037D3F3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76EEE67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460B3F2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14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388203A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6ED2BA4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4.37</w:t>
            </w:r>
          </w:p>
        </w:tc>
      </w:tr>
      <w:tr w:rsidR="00646186" w:rsidRPr="00B26533" w14:paraId="35600C92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F79EB58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468B5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6,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CC34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4,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BB5A0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3,6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86D1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30,9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EFDC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9,164,7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B7C8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47BA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90CE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02276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AEA0E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8.83</w:t>
            </w:r>
          </w:p>
        </w:tc>
      </w:tr>
      <w:tr w:rsidR="00646186" w:rsidRPr="00B26533" w14:paraId="518B8D29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40CF1588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P3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6379C9B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4,571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523D2E8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36,203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102DD25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35,365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8EB5EB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2,553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89EAAF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8,654,978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4A12917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4562543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6846D79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49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00C8B7F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32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2F46FE0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6.35</w:t>
            </w:r>
          </w:p>
        </w:tc>
      </w:tr>
      <w:tr w:rsidR="00646186" w:rsidRPr="00B26533" w14:paraId="0A8F11CE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71B33B97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02025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2,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0D8C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4,6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989A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3,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2EEC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5,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F7F7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9,632,7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2AE2E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4ED75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A7D2E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53186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DAEBA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9.08</w:t>
            </w:r>
          </w:p>
        </w:tc>
      </w:tr>
      <w:tr w:rsidR="00646186" w:rsidRPr="00B26533" w14:paraId="3D5DB399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2DAABECA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P5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0A6612A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0,051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08E5ED7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2,186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7D346B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1,264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F4DCB6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4,564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681FDB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3,131,456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23EF760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3490B46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2E64B70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5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68CEF79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71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66FE1AF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6.35</w:t>
            </w:r>
          </w:p>
        </w:tc>
      </w:tr>
      <w:tr w:rsidR="00646186" w:rsidRPr="00B26533" w14:paraId="2721B643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4EBFD90F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F7048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36,1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6182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8,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9208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8,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0BF4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81,8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67BB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0,866,7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E486B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115B5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EA44A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58233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4BD47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0.13</w:t>
            </w:r>
          </w:p>
        </w:tc>
      </w:tr>
      <w:tr w:rsidR="00646186" w:rsidRPr="00B26533" w14:paraId="0A58CB1B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359FFA1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2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3EB0B4C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1,633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1C1428B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1,238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C6A8F9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0,301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2F13FDB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4,212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2CF8DEC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2,980,738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6287197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73E995C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63246E3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63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07A58D0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3.56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7520E75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0.66</w:t>
            </w:r>
          </w:p>
        </w:tc>
      </w:tr>
      <w:tr w:rsidR="00646186" w:rsidRPr="00B26533" w14:paraId="435E6C49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0B748914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B759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5,6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A297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5,0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4D83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4,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7EC6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4,7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6341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3,214,5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DA3BE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3951C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02398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6680E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3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6D18D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9.28</w:t>
            </w:r>
          </w:p>
        </w:tc>
      </w:tr>
      <w:tr w:rsidR="00646186" w:rsidRPr="00B26533" w14:paraId="697030F7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86CFC3F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4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2815BA8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5,586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64A29FD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0,262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DDBF00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09,491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993F0F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84,001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B911FC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1,665,067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597E126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5493E65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48F8359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33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752C3B6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3CF04AB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2.67</w:t>
            </w:r>
          </w:p>
        </w:tc>
      </w:tr>
      <w:tr w:rsidR="00646186" w:rsidRPr="00B26533" w14:paraId="232815FA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10135AAF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R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8AB51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6,8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1A15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7,8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8A2F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6,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F9A7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22,4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55B9C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6,282,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5968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2CCDE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E4D3D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A0AC2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F989C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3.37</w:t>
            </w:r>
          </w:p>
        </w:tc>
      </w:tr>
      <w:tr w:rsidR="00646186" w:rsidRPr="00B26533" w14:paraId="4FE34FF3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3DFDA95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L1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4DD159E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24,222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7372A93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8,599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10D37D7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7,856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1C807B0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6,614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7FC4B4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6,380,634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74E0C22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6D861AF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59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4CC4DDFA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01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3784A9D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5.26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77749E2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7.78</w:t>
            </w:r>
          </w:p>
        </w:tc>
      </w:tr>
      <w:tr w:rsidR="00646186" w:rsidRPr="00B26533" w14:paraId="05E861C1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5E7EEFC6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L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C1583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81,4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3302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74,4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ACB51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73,3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6AE0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3,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F3DF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7,881,2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18735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D7EF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D741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EBA1C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AAEA3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84.65</w:t>
            </w:r>
          </w:p>
        </w:tc>
      </w:tr>
      <w:tr w:rsidR="00646186" w:rsidRPr="00B26533" w14:paraId="3472E7B6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</w:tcPr>
          <w:p w14:paraId="3EFAE2CF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L3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39DBF3C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67,044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46248F5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9,732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39C836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48,909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2668FA9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3,315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2462C20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2,646,416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7BBA8FCF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3F2BEF69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138C68B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56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0C98DDB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3.89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5F7F5F2B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7.84</w:t>
            </w:r>
          </w:p>
        </w:tc>
      </w:tr>
      <w:tr w:rsidR="00646186" w:rsidRPr="00B26533" w14:paraId="40FC0811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37300AF5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L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12AA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202,6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F083D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80,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9BDA62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79,4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15D3B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9,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805E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0,287,8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70A0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09186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9B0B6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6.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FCFDA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4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9C9B3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78.91</w:t>
            </w:r>
          </w:p>
        </w:tc>
      </w:tr>
      <w:tr w:rsidR="00646186" w:rsidRPr="00B26533" w14:paraId="3DBF3FCC" w14:textId="77777777" w:rsidTr="004C521B">
        <w:trPr>
          <w:trHeight w:val="397"/>
          <w:jc w:val="center"/>
        </w:trPr>
        <w:tc>
          <w:tcPr>
            <w:tcW w:w="851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1FCE41A7" w14:textId="77777777" w:rsidR="00646186" w:rsidRPr="00D03803" w:rsidRDefault="00646186" w:rsidP="004C521B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E</w:t>
            </w:r>
            <w:r w:rsidRPr="00D0380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L5</w:t>
            </w:r>
          </w:p>
        </w:tc>
        <w:tc>
          <w:tcPr>
            <w:tcW w:w="850" w:type="dxa"/>
            <w:shd w:val="clear" w:color="auto" w:fill="F2F2F2"/>
            <w:noWrap/>
            <w:vAlign w:val="bottom"/>
            <w:hideMark/>
          </w:tcPr>
          <w:p w14:paraId="46B9767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50,353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5402820E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4,747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F44303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114,066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5FACC14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68,912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3173FF4C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25,940,227</w:t>
            </w:r>
          </w:p>
        </w:tc>
        <w:tc>
          <w:tcPr>
            <w:tcW w:w="992" w:type="dxa"/>
            <w:shd w:val="clear" w:color="auto" w:fill="F2F2F2"/>
            <w:noWrap/>
            <w:vAlign w:val="bottom"/>
            <w:hideMark/>
          </w:tcPr>
          <w:p w14:paraId="4A15CCF7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851" w:type="dxa"/>
            <w:shd w:val="clear" w:color="auto" w:fill="F2F2F2"/>
            <w:noWrap/>
            <w:vAlign w:val="bottom"/>
            <w:hideMark/>
          </w:tcPr>
          <w:p w14:paraId="41650F13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709" w:type="dxa"/>
            <w:shd w:val="clear" w:color="auto" w:fill="F2F2F2"/>
            <w:noWrap/>
            <w:vAlign w:val="bottom"/>
            <w:hideMark/>
          </w:tcPr>
          <w:p w14:paraId="5D002298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95.47</w:t>
            </w:r>
          </w:p>
        </w:tc>
        <w:tc>
          <w:tcPr>
            <w:tcW w:w="708" w:type="dxa"/>
            <w:shd w:val="clear" w:color="auto" w:fill="F2F2F2"/>
            <w:noWrap/>
            <w:vAlign w:val="bottom"/>
            <w:hideMark/>
          </w:tcPr>
          <w:p w14:paraId="693C0120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53.98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3E0415A5" w14:textId="77777777" w:rsidR="00646186" w:rsidRPr="00B26533" w:rsidRDefault="00646186" w:rsidP="004C521B">
            <w:pPr>
              <w:rPr>
                <w:color w:val="000000"/>
                <w:sz w:val="18"/>
                <w:szCs w:val="18"/>
              </w:rPr>
            </w:pPr>
            <w:r w:rsidRPr="00B26533">
              <w:rPr>
                <w:color w:val="000000"/>
                <w:sz w:val="18"/>
                <w:szCs w:val="18"/>
              </w:rPr>
              <w:t>45.83</w:t>
            </w:r>
          </w:p>
        </w:tc>
      </w:tr>
    </w:tbl>
    <w:p w14:paraId="6CFF3B51" w14:textId="77777777" w:rsidR="00646186" w:rsidRPr="00BA51FE" w:rsidRDefault="00646186" w:rsidP="00646186">
      <w:pPr>
        <w:jc w:val="both"/>
        <w:rPr>
          <w:sz w:val="18"/>
          <w:szCs w:val="18"/>
        </w:rPr>
      </w:pPr>
      <w:r w:rsidRPr="00AB44F2">
        <w:rPr>
          <w:color w:val="000000"/>
          <w:sz w:val="18"/>
          <w:szCs w:val="18"/>
        </w:rPr>
        <w:t xml:space="preserve">Raw PE, </w:t>
      </w:r>
      <w:r w:rsidRPr="00AB44F2">
        <w:rPr>
          <w:sz w:val="18"/>
          <w:szCs w:val="18"/>
        </w:rPr>
        <w:t>paired-end raw reads;</w:t>
      </w:r>
      <w:r w:rsidRPr="00AB44F2">
        <w:rPr>
          <w:color w:val="000000"/>
          <w:sz w:val="18"/>
          <w:szCs w:val="18"/>
        </w:rPr>
        <w:t xml:space="preserve"> Combined, </w:t>
      </w:r>
      <w:r w:rsidRPr="00AB44F2">
        <w:rPr>
          <w:color w:val="1C1D1E"/>
          <w:sz w:val="18"/>
          <w:szCs w:val="18"/>
          <w:shd w:val="clear" w:color="auto" w:fill="FFFFFF"/>
        </w:rPr>
        <w:t xml:space="preserve">original data were assembled by overlapped sequence; </w:t>
      </w:r>
      <w:proofErr w:type="spellStart"/>
      <w:r w:rsidRPr="00AB44F2">
        <w:rPr>
          <w:color w:val="000000"/>
          <w:sz w:val="18"/>
          <w:szCs w:val="18"/>
        </w:rPr>
        <w:t>Qulified</w:t>
      </w:r>
      <w:proofErr w:type="spellEnd"/>
      <w:r w:rsidRPr="00AB44F2">
        <w:rPr>
          <w:color w:val="000000"/>
          <w:sz w:val="18"/>
          <w:szCs w:val="18"/>
        </w:rPr>
        <w:t>,</w:t>
      </w:r>
      <w:r w:rsidRPr="00AB44F2">
        <w:rPr>
          <w:color w:val="1C1D1E"/>
          <w:sz w:val="18"/>
          <w:szCs w:val="18"/>
          <w:shd w:val="clear" w:color="auto" w:fill="FFFFFF"/>
        </w:rPr>
        <w:t xml:space="preserve"> low-grade quality and short-length reads were filtered out to generate qualified data;</w:t>
      </w:r>
      <w:r w:rsidRPr="00AB44F2">
        <w:rPr>
          <w:color w:val="000000"/>
          <w:sz w:val="18"/>
          <w:szCs w:val="18"/>
        </w:rPr>
        <w:t xml:space="preserve"> </w:t>
      </w:r>
      <w:proofErr w:type="spellStart"/>
      <w:r w:rsidRPr="00AB44F2">
        <w:rPr>
          <w:color w:val="000000"/>
          <w:sz w:val="18"/>
          <w:szCs w:val="18"/>
        </w:rPr>
        <w:t>Nochime</w:t>
      </w:r>
      <w:proofErr w:type="spellEnd"/>
      <w:r w:rsidRPr="00AB44F2">
        <w:rPr>
          <w:color w:val="000000"/>
          <w:sz w:val="18"/>
          <w:szCs w:val="18"/>
        </w:rPr>
        <w:t>,</w:t>
      </w:r>
      <w:r w:rsidRPr="00AB44F2">
        <w:rPr>
          <w:color w:val="1C1D1E"/>
          <w:sz w:val="18"/>
          <w:szCs w:val="18"/>
          <w:shd w:val="clear" w:color="auto" w:fill="FFFFFF"/>
        </w:rPr>
        <w:t xml:space="preserve"> chimera of qualified sequences were filtered out to generate effective sequences;</w:t>
      </w:r>
      <w:r w:rsidRPr="00AB44F2">
        <w:rPr>
          <w:color w:val="000000"/>
          <w:sz w:val="18"/>
          <w:szCs w:val="18"/>
        </w:rPr>
        <w:t xml:space="preserve"> Base</w:t>
      </w:r>
      <w:r w:rsidRPr="00AB44F2">
        <w:rPr>
          <w:color w:val="1C1D1E"/>
          <w:sz w:val="18"/>
          <w:szCs w:val="18"/>
          <w:shd w:val="clear" w:color="auto" w:fill="FFFFFF"/>
        </w:rPr>
        <w:t>, the base number of total data;</w:t>
      </w:r>
      <w:r w:rsidRPr="00AB44F2">
        <w:rPr>
          <w:color w:val="000000"/>
          <w:sz w:val="18"/>
          <w:szCs w:val="18"/>
        </w:rPr>
        <w:t xml:space="preserve"> </w:t>
      </w:r>
      <w:proofErr w:type="spellStart"/>
      <w:r w:rsidRPr="00AB44F2">
        <w:rPr>
          <w:color w:val="000000"/>
          <w:sz w:val="18"/>
          <w:szCs w:val="18"/>
        </w:rPr>
        <w:t>AvgLen</w:t>
      </w:r>
      <w:proofErr w:type="spellEnd"/>
      <w:r w:rsidRPr="00AB44F2">
        <w:rPr>
          <w:color w:val="000000"/>
          <w:sz w:val="18"/>
          <w:szCs w:val="18"/>
        </w:rPr>
        <w:t xml:space="preserve">, </w:t>
      </w:r>
      <w:r w:rsidRPr="00AB44F2">
        <w:rPr>
          <w:sz w:val="18"/>
          <w:szCs w:val="18"/>
        </w:rPr>
        <w:t>average sequence length of qualified tags per reading;</w:t>
      </w:r>
      <w:r w:rsidRPr="00AB44F2">
        <w:rPr>
          <w:color w:val="000000"/>
          <w:sz w:val="18"/>
          <w:szCs w:val="18"/>
        </w:rPr>
        <w:t xml:space="preserve"> Q20</w:t>
      </w:r>
      <w:r w:rsidRPr="00AB44F2">
        <w:rPr>
          <w:color w:val="1C1D1E"/>
          <w:sz w:val="18"/>
          <w:szCs w:val="18"/>
          <w:shd w:val="clear" w:color="auto" w:fill="FFFFFF"/>
        </w:rPr>
        <w:t>, the percentage of bases with sequencing error rate &lt;1%;</w:t>
      </w:r>
      <w:r w:rsidRPr="00AB44F2">
        <w:rPr>
          <w:color w:val="000000"/>
          <w:sz w:val="18"/>
          <w:szCs w:val="18"/>
        </w:rPr>
        <w:t xml:space="preserve"> Q30</w:t>
      </w:r>
      <w:r w:rsidRPr="00AB44F2">
        <w:rPr>
          <w:color w:val="1C1D1E"/>
          <w:sz w:val="18"/>
          <w:szCs w:val="18"/>
          <w:shd w:val="clear" w:color="auto" w:fill="FFFFFF"/>
        </w:rPr>
        <w:t>, the percentage of bases with sequencing error rate &lt;0.1%;</w:t>
      </w:r>
      <w:r w:rsidRPr="00AB44F2">
        <w:rPr>
          <w:color w:val="000000"/>
          <w:sz w:val="18"/>
          <w:szCs w:val="18"/>
        </w:rPr>
        <w:t xml:space="preserve"> GC%,</w:t>
      </w:r>
      <w:r w:rsidRPr="00AB44F2">
        <w:rPr>
          <w:color w:val="1C1D1E"/>
          <w:sz w:val="18"/>
          <w:szCs w:val="18"/>
          <w:shd w:val="clear" w:color="auto" w:fill="FFFFFF"/>
        </w:rPr>
        <w:t xml:space="preserve"> GC content</w:t>
      </w:r>
      <w:r w:rsidRPr="00AB44F2">
        <w:rPr>
          <w:color w:val="000000"/>
          <w:sz w:val="18"/>
          <w:szCs w:val="18"/>
        </w:rPr>
        <w:t xml:space="preserve"> and Effective %</w:t>
      </w:r>
      <w:r w:rsidRPr="00AB44F2">
        <w:rPr>
          <w:color w:val="1C1D1E"/>
          <w:sz w:val="18"/>
          <w:szCs w:val="18"/>
          <w:shd w:val="clear" w:color="auto" w:fill="FFFFFF"/>
        </w:rPr>
        <w:t>, the percentage of effective tags.</w:t>
      </w:r>
    </w:p>
    <w:p w14:paraId="3F50F211" w14:textId="71B094B8" w:rsidR="001C111B" w:rsidRDefault="001C111B">
      <w:r>
        <w:br w:type="page"/>
      </w:r>
    </w:p>
    <w:p w14:paraId="00D59A28" w14:textId="08E76D20" w:rsidR="001C111B" w:rsidRPr="00E13AFB" w:rsidRDefault="001C111B" w:rsidP="00BE0F8D">
      <w:pPr>
        <w:pStyle w:val="Caption"/>
      </w:pPr>
      <w:r>
        <w:lastRenderedPageBreak/>
        <w:t xml:space="preserve"> </w:t>
      </w:r>
      <w:r w:rsidRPr="00E13AFB">
        <w:t xml:space="preserve">Table </w:t>
      </w:r>
      <w:fldSimple w:instr=" SEQ Table \* ARABIC ">
        <w:r w:rsidR="00E14B02">
          <w:rPr>
            <w:noProof/>
          </w:rPr>
          <w:t>3</w:t>
        </w:r>
      </w:fldSimple>
      <w:r w:rsidR="00E114DA">
        <w:rPr>
          <w:noProof/>
        </w:rPr>
        <w:t>S</w:t>
      </w:r>
      <w:r w:rsidRPr="00E13AFB">
        <w:t xml:space="preserve">: Estimated </w:t>
      </w:r>
      <w:r w:rsidR="000B005C">
        <w:t>ASVs</w:t>
      </w:r>
      <w:r w:rsidRPr="00E13AFB">
        <w:t xml:space="preserve"> richness and diversity indices of the root-associated microbiome collected from Mangrove at KAUST.</w:t>
      </w:r>
    </w:p>
    <w:p w14:paraId="339E00DA" w14:textId="77777777" w:rsidR="001C111B" w:rsidRPr="00AB44F2" w:rsidRDefault="001C111B" w:rsidP="001C111B">
      <w:pPr>
        <w:spacing w:line="360" w:lineRule="auto"/>
        <w:jc w:val="both"/>
        <w:rPr>
          <w:color w:val="000000"/>
        </w:rPr>
      </w:pPr>
    </w:p>
    <w:tbl>
      <w:tblPr>
        <w:tblStyle w:val="GridTable2-Accent3"/>
        <w:tblW w:w="9493" w:type="dxa"/>
        <w:jc w:val="center"/>
        <w:tblLook w:val="04A0" w:firstRow="1" w:lastRow="0" w:firstColumn="1" w:lastColumn="0" w:noHBand="0" w:noVBand="1"/>
      </w:tblPr>
      <w:tblGrid>
        <w:gridCol w:w="1054"/>
        <w:gridCol w:w="1173"/>
        <w:gridCol w:w="1255"/>
        <w:gridCol w:w="1395"/>
        <w:gridCol w:w="1575"/>
        <w:gridCol w:w="1352"/>
        <w:gridCol w:w="1689"/>
      </w:tblGrid>
      <w:tr w:rsidR="00552CC3" w:rsidRPr="00564FF0" w14:paraId="72F3A021" w14:textId="77777777" w:rsidTr="00552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E5CB5B8" w14:textId="77777777" w:rsidR="00564FF0" w:rsidRPr="00564FF0" w:rsidRDefault="00564FF0" w:rsidP="00552CC3">
            <w:pPr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4090A" w14:textId="77777777" w:rsidR="00564FF0" w:rsidRPr="00564FF0" w:rsidRDefault="00564F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BC37C" w14:textId="77777777" w:rsidR="00564FF0" w:rsidRPr="00564FF0" w:rsidRDefault="00564F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759BF" w14:textId="77777777" w:rsidR="00564FF0" w:rsidRPr="00564FF0" w:rsidRDefault="00564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Evennes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AA4DE" w14:textId="77777777" w:rsidR="00564FF0" w:rsidRPr="00564FF0" w:rsidRDefault="00564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Coverage</w:t>
            </w:r>
          </w:p>
        </w:tc>
      </w:tr>
      <w:tr w:rsidR="00552CC3" w:rsidRPr="00564FF0" w14:paraId="328950BA" w14:textId="77777777" w:rsidTr="00552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2F6C5" w14:textId="77777777" w:rsidR="00564FF0" w:rsidRPr="00564FF0" w:rsidRDefault="00564FF0">
            <w:pPr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4D1A2E2" w14:textId="77777777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b/>
                <w:bCs/>
                <w:i/>
                <w:iCs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27E3C" w14:textId="77777777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b/>
                <w:bCs/>
                <w:i/>
                <w:iCs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19E3C" w14:textId="77777777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b/>
                <w:bCs/>
                <w:i/>
                <w:iCs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046DB" w14:textId="77777777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64FF0">
              <w:rPr>
                <w:b/>
                <w:bCs/>
                <w:i/>
                <w:iCs/>
                <w:color w:val="000000"/>
                <w:sz w:val="20"/>
                <w:szCs w:val="20"/>
              </w:rPr>
              <w:t>Observed_ASVs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AF7FA" w14:textId="77777777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64FF0">
              <w:rPr>
                <w:b/>
                <w:bCs/>
                <w:i/>
                <w:iCs/>
                <w:color w:val="000000"/>
                <w:sz w:val="20"/>
                <w:szCs w:val="20"/>
              </w:rPr>
              <w:t>Pielou_e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82968" w14:textId="77777777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64FF0">
              <w:rPr>
                <w:b/>
                <w:bCs/>
                <w:i/>
                <w:iCs/>
                <w:color w:val="000000"/>
                <w:sz w:val="20"/>
                <w:szCs w:val="20"/>
              </w:rPr>
              <w:t>Goods_coverage</w:t>
            </w:r>
            <w:proofErr w:type="spellEnd"/>
          </w:p>
        </w:tc>
      </w:tr>
      <w:tr w:rsidR="00552CC3" w:rsidRPr="00564FF0" w14:paraId="4F3776EF" w14:textId="77777777" w:rsidTr="00552CC3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58EAB028" w14:textId="77777777" w:rsidR="00564FF0" w:rsidRPr="00564FF0" w:rsidRDefault="00564FF0" w:rsidP="00552CC3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Bulk Soil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B0AE508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838</w:t>
            </w:r>
          </w:p>
          <w:p w14:paraId="3E74DE66" w14:textId="26DB02E5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13a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45714828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1.6623</w:t>
            </w:r>
          </w:p>
          <w:p w14:paraId="2484D02A" w14:textId="2C013594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743a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hideMark/>
          </w:tcPr>
          <w:p w14:paraId="1B5F823B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3190.993</w:t>
            </w:r>
          </w:p>
          <w:p w14:paraId="16329E52" w14:textId="25E9F4C2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293.9a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2721E607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2650</w:t>
            </w:r>
          </w:p>
          <w:p w14:paraId="2EF07912" w14:textId="3A13DD69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255.69b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58EB8E74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84388</w:t>
            </w:r>
          </w:p>
          <w:p w14:paraId="5A6173BD" w14:textId="5A826F10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55a</w:t>
            </w:r>
          </w:p>
        </w:tc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041D31F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5148</w:t>
            </w:r>
          </w:p>
          <w:p w14:paraId="67A20F72" w14:textId="5FC4E995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034a</w:t>
            </w:r>
          </w:p>
        </w:tc>
      </w:tr>
      <w:tr w:rsidR="00552CC3" w:rsidRPr="00564FF0" w14:paraId="46872781" w14:textId="77777777" w:rsidTr="00552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DDA8598" w14:textId="77777777" w:rsidR="00564FF0" w:rsidRPr="00564FF0" w:rsidRDefault="00564FF0" w:rsidP="00552CC3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noWrap/>
            <w:hideMark/>
          </w:tcPr>
          <w:p w14:paraId="39AE0A7E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752</w:t>
            </w:r>
          </w:p>
          <w:p w14:paraId="6343D8BB" w14:textId="362EBA4E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22a</w:t>
            </w:r>
          </w:p>
        </w:tc>
        <w:tc>
          <w:tcPr>
            <w:tcW w:w="1255" w:type="dxa"/>
            <w:noWrap/>
            <w:hideMark/>
          </w:tcPr>
          <w:p w14:paraId="7ED11565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9.4302</w:t>
            </w:r>
          </w:p>
          <w:p w14:paraId="3CDE66D5" w14:textId="7BC9911E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855a</w:t>
            </w:r>
          </w:p>
        </w:tc>
        <w:tc>
          <w:tcPr>
            <w:tcW w:w="1395" w:type="dxa"/>
            <w:noWrap/>
            <w:hideMark/>
          </w:tcPr>
          <w:p w14:paraId="5F04D364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3006.6072</w:t>
            </w:r>
          </w:p>
          <w:p w14:paraId="3B1BDE9C" w14:textId="12443DD5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325.93a</w:t>
            </w:r>
          </w:p>
        </w:tc>
        <w:tc>
          <w:tcPr>
            <w:tcW w:w="1575" w:type="dxa"/>
            <w:noWrap/>
            <w:hideMark/>
          </w:tcPr>
          <w:p w14:paraId="197F939D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2519</w:t>
            </w:r>
          </w:p>
          <w:p w14:paraId="3737C95C" w14:textId="66D521D3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287.73ab</w:t>
            </w:r>
          </w:p>
        </w:tc>
        <w:tc>
          <w:tcPr>
            <w:tcW w:w="1352" w:type="dxa"/>
            <w:noWrap/>
            <w:hideMark/>
          </w:tcPr>
          <w:p w14:paraId="55AFCE44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8338</w:t>
            </w:r>
          </w:p>
          <w:p w14:paraId="72349B38" w14:textId="07D6C77D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55a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5DD91D5F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544</w:t>
            </w:r>
          </w:p>
          <w:p w14:paraId="6733BA83" w14:textId="184D0582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043a</w:t>
            </w:r>
          </w:p>
        </w:tc>
      </w:tr>
      <w:tr w:rsidR="00552CC3" w:rsidRPr="00564FF0" w14:paraId="5B21B873" w14:textId="77777777" w:rsidTr="00552CC3">
        <w:trPr>
          <w:cantSplit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A0359A1" w14:textId="77777777" w:rsidR="00564FF0" w:rsidRPr="00564FF0" w:rsidRDefault="00564FF0" w:rsidP="00552CC3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Rhizoplane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noWrap/>
            <w:hideMark/>
          </w:tcPr>
          <w:p w14:paraId="67FF4702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812</w:t>
            </w:r>
          </w:p>
          <w:p w14:paraId="7D924030" w14:textId="64D55A8A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10a</w:t>
            </w:r>
          </w:p>
        </w:tc>
        <w:tc>
          <w:tcPr>
            <w:tcW w:w="1255" w:type="dxa"/>
            <w:noWrap/>
            <w:hideMark/>
          </w:tcPr>
          <w:p w14:paraId="4753FACE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9.0956</w:t>
            </w:r>
          </w:p>
          <w:p w14:paraId="6EB5754F" w14:textId="7B675C7C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387a</w:t>
            </w:r>
          </w:p>
        </w:tc>
        <w:tc>
          <w:tcPr>
            <w:tcW w:w="1395" w:type="dxa"/>
            <w:noWrap/>
            <w:hideMark/>
          </w:tcPr>
          <w:p w14:paraId="31E2D9FD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2761.873</w:t>
            </w:r>
          </w:p>
          <w:p w14:paraId="42624BEA" w14:textId="572E9A50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293.83a</w:t>
            </w:r>
          </w:p>
        </w:tc>
        <w:tc>
          <w:tcPr>
            <w:tcW w:w="1575" w:type="dxa"/>
            <w:noWrap/>
            <w:hideMark/>
          </w:tcPr>
          <w:p w14:paraId="3E3A1ADA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2295.2</w:t>
            </w:r>
          </w:p>
          <w:p w14:paraId="50071F5B" w14:textId="4E4EC075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219.07ab</w:t>
            </w:r>
          </w:p>
        </w:tc>
        <w:tc>
          <w:tcPr>
            <w:tcW w:w="1352" w:type="dxa"/>
            <w:noWrap/>
            <w:hideMark/>
          </w:tcPr>
          <w:p w14:paraId="2337995E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8158</w:t>
            </w:r>
          </w:p>
          <w:p w14:paraId="3C4ACD9C" w14:textId="5488E7F6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64a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1A3501E8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588</w:t>
            </w:r>
          </w:p>
          <w:p w14:paraId="1CBEB490" w14:textId="6D48BAD9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066a</w:t>
            </w:r>
          </w:p>
        </w:tc>
      </w:tr>
      <w:tr w:rsidR="00552CC3" w:rsidRPr="00564FF0" w14:paraId="6BB7F24B" w14:textId="77777777" w:rsidTr="00552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7AE0033" w14:textId="77777777" w:rsidR="00564FF0" w:rsidRPr="00564FF0" w:rsidRDefault="00564FF0" w:rsidP="00552CC3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noWrap/>
            <w:hideMark/>
          </w:tcPr>
          <w:p w14:paraId="7CA8DF5A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568</w:t>
            </w:r>
          </w:p>
          <w:p w14:paraId="294A7800" w14:textId="475400A0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27a</w:t>
            </w:r>
          </w:p>
        </w:tc>
        <w:tc>
          <w:tcPr>
            <w:tcW w:w="1255" w:type="dxa"/>
            <w:noWrap/>
            <w:hideMark/>
          </w:tcPr>
          <w:p w14:paraId="2812FC57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7.7912</w:t>
            </w:r>
          </w:p>
          <w:p w14:paraId="28EA58D1" w14:textId="4D8FFE13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494a</w:t>
            </w:r>
          </w:p>
        </w:tc>
        <w:tc>
          <w:tcPr>
            <w:tcW w:w="1395" w:type="dxa"/>
            <w:noWrap/>
            <w:hideMark/>
          </w:tcPr>
          <w:p w14:paraId="60B27A05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2089.4098</w:t>
            </w:r>
          </w:p>
          <w:p w14:paraId="415E01F9" w14:textId="46EF2D87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132.74ab</w:t>
            </w:r>
          </w:p>
        </w:tc>
        <w:tc>
          <w:tcPr>
            <w:tcW w:w="1575" w:type="dxa"/>
            <w:noWrap/>
            <w:hideMark/>
          </w:tcPr>
          <w:p w14:paraId="60FB1EE6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1669</w:t>
            </w:r>
          </w:p>
          <w:p w14:paraId="4E7E8233" w14:textId="5624E892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118.41ac</w:t>
            </w:r>
          </w:p>
        </w:tc>
        <w:tc>
          <w:tcPr>
            <w:tcW w:w="1352" w:type="dxa"/>
            <w:noWrap/>
            <w:hideMark/>
          </w:tcPr>
          <w:p w14:paraId="495A3A63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7272</w:t>
            </w:r>
          </w:p>
          <w:p w14:paraId="6655C913" w14:textId="27036C30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39a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7EAE82A4" w14:textId="77777777" w:rsidR="00552CC3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66</w:t>
            </w:r>
          </w:p>
          <w:p w14:paraId="040FC2FC" w14:textId="7E96EA7C" w:rsidR="00564FF0" w:rsidRPr="00564FF0" w:rsidRDefault="00564FF0" w:rsidP="00552C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019a</w:t>
            </w:r>
          </w:p>
        </w:tc>
      </w:tr>
      <w:tr w:rsidR="00552CC3" w:rsidRPr="00564FF0" w14:paraId="0BAE1AA8" w14:textId="77777777" w:rsidTr="00552CC3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AD722A8" w14:textId="77777777" w:rsidR="00564FF0" w:rsidRPr="00564FF0" w:rsidRDefault="00564FF0" w:rsidP="00552CC3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64FF0">
              <w:rPr>
                <w:i/>
                <w:iCs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F83430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598</w:t>
            </w:r>
          </w:p>
          <w:p w14:paraId="7A5940CC" w14:textId="758D68BE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31a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6B3E3BFB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7.7532</w:t>
            </w:r>
          </w:p>
          <w:p w14:paraId="4D17D409" w14:textId="5F12B1DC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767a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  <w:hideMark/>
          </w:tcPr>
          <w:p w14:paraId="2B39AF9C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1385.4542</w:t>
            </w:r>
          </w:p>
          <w:p w14:paraId="262E35E9" w14:textId="39FFF3D3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227.16b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71C79FA4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1260.6</w:t>
            </w:r>
          </w:p>
          <w:p w14:paraId="55D700E9" w14:textId="1CDD530B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210.04c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hideMark/>
          </w:tcPr>
          <w:p w14:paraId="0DFFC96E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7566</w:t>
            </w:r>
          </w:p>
          <w:p w14:paraId="344ADF9C" w14:textId="257ED6B6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66a</w:t>
            </w:r>
          </w:p>
        </w:tc>
        <w:tc>
          <w:tcPr>
            <w:tcW w:w="1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55D33" w14:textId="77777777" w:rsidR="00552CC3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rtl/>
              </w:rPr>
            </w:pPr>
            <w:r w:rsidRPr="00564FF0">
              <w:rPr>
                <w:color w:val="000000"/>
                <w:sz w:val="20"/>
                <w:szCs w:val="20"/>
              </w:rPr>
              <w:t>0.9858</w:t>
            </w:r>
          </w:p>
          <w:p w14:paraId="37712BE7" w14:textId="28DF351D" w:rsidR="00564FF0" w:rsidRPr="00564FF0" w:rsidRDefault="00564FF0" w:rsidP="00552C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64FF0">
              <w:rPr>
                <w:color w:val="000000"/>
                <w:sz w:val="20"/>
                <w:szCs w:val="20"/>
              </w:rPr>
              <w:t>±0.0044b</w:t>
            </w:r>
          </w:p>
        </w:tc>
      </w:tr>
    </w:tbl>
    <w:p w14:paraId="1E465E3E" w14:textId="77777777" w:rsidR="003927A5" w:rsidRDefault="003927A5">
      <w:pPr>
        <w:rPr>
          <w:b/>
          <w:bCs/>
          <w:i/>
          <w:iCs/>
          <w:color w:val="000000"/>
          <w:sz w:val="20"/>
          <w:szCs w:val="20"/>
        </w:rPr>
      </w:pPr>
    </w:p>
    <w:p w14:paraId="1E95C723" w14:textId="75DED997" w:rsidR="00FD1D72" w:rsidRPr="00AB44F2" w:rsidRDefault="00EC2F21" w:rsidP="0071500F">
      <w:pPr>
        <w:rPr>
          <w:color w:val="000000"/>
        </w:rPr>
      </w:pPr>
      <w:r>
        <w:rPr>
          <w:color w:val="000000"/>
        </w:rPr>
        <w:br w:type="page"/>
      </w:r>
    </w:p>
    <w:p w14:paraId="2DF8E533" w14:textId="039CA9C1" w:rsidR="00F6612F" w:rsidRPr="009F22F1" w:rsidRDefault="00F6612F" w:rsidP="00BE0F8D">
      <w:pPr>
        <w:pStyle w:val="Caption"/>
      </w:pPr>
      <w:bookmarkStart w:id="8" w:name="_Toc113175847"/>
      <w:bookmarkStart w:id="9" w:name="_Toc103729714"/>
      <w:bookmarkStart w:id="10" w:name="_Toc103730578"/>
      <w:r>
        <w:lastRenderedPageBreak/>
        <w:t xml:space="preserve"> </w:t>
      </w:r>
      <w:r w:rsidRPr="009F22F1">
        <w:t xml:space="preserve">Table </w:t>
      </w:r>
      <w:fldSimple w:instr=" SEQ Table \* ARABIC ">
        <w:r>
          <w:rPr>
            <w:noProof/>
          </w:rPr>
          <w:t>4</w:t>
        </w:r>
      </w:fldSimple>
      <w:r w:rsidR="00E114DA">
        <w:rPr>
          <w:noProof/>
        </w:rPr>
        <w:t>S</w:t>
      </w:r>
      <w:r w:rsidRPr="009F22F1">
        <w:t>: ADONIS (</w:t>
      </w:r>
      <w:proofErr w:type="spellStart"/>
      <w:r w:rsidRPr="009F22F1">
        <w:t>permutational</w:t>
      </w:r>
      <w:proofErr w:type="spellEnd"/>
      <w:r w:rsidRPr="009F22F1">
        <w:t xml:space="preserve"> MANOVA or nonparametric MANOVA) of all the compartments.</w:t>
      </w:r>
    </w:p>
    <w:tbl>
      <w:tblPr>
        <w:tblW w:w="9715" w:type="dxa"/>
        <w:jc w:val="center"/>
        <w:tblLook w:val="04A0" w:firstRow="1" w:lastRow="0" w:firstColumn="1" w:lastColumn="0" w:noHBand="0" w:noVBand="1"/>
      </w:tblPr>
      <w:tblGrid>
        <w:gridCol w:w="2335"/>
        <w:gridCol w:w="640"/>
        <w:gridCol w:w="1755"/>
        <w:gridCol w:w="1675"/>
        <w:gridCol w:w="990"/>
        <w:gridCol w:w="1655"/>
        <w:gridCol w:w="797"/>
      </w:tblGrid>
      <w:tr w:rsidR="00F6612F" w:rsidRPr="00E13AFB" w14:paraId="138C33F6" w14:textId="77777777" w:rsidTr="004C521B">
        <w:trPr>
          <w:trHeight w:val="320"/>
          <w:jc w:val="center"/>
        </w:trPr>
        <w:tc>
          <w:tcPr>
            <w:tcW w:w="2335" w:type="dxa"/>
            <w:tcBorders>
              <w:bottom w:val="single" w:sz="4" w:space="0" w:color="7F7F7F"/>
              <w:right w:val="nil"/>
            </w:tcBorders>
            <w:shd w:val="clear" w:color="auto" w:fill="FFFFFF"/>
            <w:noWrap/>
            <w:hideMark/>
          </w:tcPr>
          <w:p w14:paraId="407DA0E8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Vs_group</w:t>
            </w:r>
            <w:proofErr w:type="spellEnd"/>
          </w:p>
        </w:tc>
        <w:tc>
          <w:tcPr>
            <w:tcW w:w="640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2E92B3C8" w14:textId="77777777" w:rsidR="00F6612F" w:rsidRPr="00AB44F2" w:rsidRDefault="00F6612F" w:rsidP="004C521B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5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4D07CEC8" w14:textId="77777777" w:rsidR="00F6612F" w:rsidRPr="00AB44F2" w:rsidRDefault="00F6612F" w:rsidP="004C521B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ums Of </w:t>
            </w:r>
            <w:proofErr w:type="spellStart"/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67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3F94A14D" w14:textId="77777777" w:rsidR="00F6612F" w:rsidRPr="00AB44F2" w:rsidRDefault="00F6612F" w:rsidP="004C521B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990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43FCEE39" w14:textId="77777777" w:rsidR="00F6612F" w:rsidRPr="00AB44F2" w:rsidRDefault="00F6612F" w:rsidP="004C521B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F. Model</w:t>
            </w:r>
          </w:p>
        </w:tc>
        <w:tc>
          <w:tcPr>
            <w:tcW w:w="165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594BE615" w14:textId="77777777" w:rsidR="00F6612F" w:rsidRPr="00AB44F2" w:rsidRDefault="00F6612F" w:rsidP="004C521B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66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4FC6AA9D" w14:textId="77777777" w:rsidR="00F6612F" w:rsidRPr="00AB44F2" w:rsidRDefault="00F6612F" w:rsidP="004C521B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Pr</w:t>
            </w:r>
            <w:proofErr w:type="spellEnd"/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(&gt;F)</w:t>
            </w:r>
          </w:p>
        </w:tc>
      </w:tr>
      <w:tr w:rsidR="00F6612F" w:rsidRPr="00E13AFB" w14:paraId="69393D13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04B21F91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ndophytes-Rhizoplane</w:t>
            </w:r>
          </w:p>
        </w:tc>
        <w:tc>
          <w:tcPr>
            <w:tcW w:w="640" w:type="dxa"/>
            <w:shd w:val="clear" w:color="auto" w:fill="F2F2F2"/>
            <w:noWrap/>
            <w:hideMark/>
          </w:tcPr>
          <w:p w14:paraId="40719DD2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F2F2F2"/>
            <w:noWrap/>
            <w:hideMark/>
          </w:tcPr>
          <w:p w14:paraId="61C05834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42727(1.35593)</w:t>
            </w:r>
          </w:p>
        </w:tc>
        <w:tc>
          <w:tcPr>
            <w:tcW w:w="1675" w:type="dxa"/>
            <w:shd w:val="clear" w:color="auto" w:fill="F2F2F2"/>
            <w:noWrap/>
            <w:hideMark/>
          </w:tcPr>
          <w:p w14:paraId="2B04B7B5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42727(0.16949)</w:t>
            </w:r>
          </w:p>
        </w:tc>
        <w:tc>
          <w:tcPr>
            <w:tcW w:w="990" w:type="dxa"/>
            <w:shd w:val="clear" w:color="auto" w:fill="F2F2F2"/>
            <w:noWrap/>
            <w:hideMark/>
          </w:tcPr>
          <w:p w14:paraId="6F08550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2.5209</w:t>
            </w:r>
          </w:p>
        </w:tc>
        <w:tc>
          <w:tcPr>
            <w:tcW w:w="1655" w:type="dxa"/>
            <w:shd w:val="clear" w:color="auto" w:fill="F2F2F2"/>
            <w:noWrap/>
            <w:hideMark/>
          </w:tcPr>
          <w:p w14:paraId="2DB39357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23961(0.76039)</w:t>
            </w:r>
          </w:p>
        </w:tc>
        <w:tc>
          <w:tcPr>
            <w:tcW w:w="665" w:type="dxa"/>
            <w:shd w:val="clear" w:color="auto" w:fill="F2F2F2"/>
            <w:noWrap/>
            <w:hideMark/>
          </w:tcPr>
          <w:p w14:paraId="5D282C52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F6612F" w:rsidRPr="00E13AFB" w14:paraId="323D473A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3E8E256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ndophytes-Bulk soil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283FCE51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2DAC16F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3497(1.32179)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D3B8828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3497(0.1652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E32F49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3.8431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0999EBA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3245(0.6755)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0F2EB64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6612F" w:rsidRPr="00E13AFB" w14:paraId="4BCCD1BE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73E2451F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ndophytes-Rhizosphere</w:t>
            </w:r>
          </w:p>
        </w:tc>
        <w:tc>
          <w:tcPr>
            <w:tcW w:w="640" w:type="dxa"/>
            <w:shd w:val="clear" w:color="auto" w:fill="F2F2F2"/>
            <w:noWrap/>
            <w:hideMark/>
          </w:tcPr>
          <w:p w14:paraId="4A82BA49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F2F2F2"/>
            <w:noWrap/>
            <w:hideMark/>
          </w:tcPr>
          <w:p w14:paraId="14315E4F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8691(1.51022)</w:t>
            </w:r>
          </w:p>
        </w:tc>
        <w:tc>
          <w:tcPr>
            <w:tcW w:w="1675" w:type="dxa"/>
            <w:shd w:val="clear" w:color="auto" w:fill="F2F2F2"/>
            <w:noWrap/>
            <w:hideMark/>
          </w:tcPr>
          <w:p w14:paraId="44FBC3B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8691(0.18878)</w:t>
            </w:r>
          </w:p>
        </w:tc>
        <w:tc>
          <w:tcPr>
            <w:tcW w:w="990" w:type="dxa"/>
            <w:shd w:val="clear" w:color="auto" w:fill="F2F2F2"/>
            <w:noWrap/>
            <w:hideMark/>
          </w:tcPr>
          <w:p w14:paraId="0990BE45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1655" w:type="dxa"/>
            <w:shd w:val="clear" w:color="auto" w:fill="F2F2F2"/>
            <w:noWrap/>
            <w:hideMark/>
          </w:tcPr>
          <w:p w14:paraId="10E00EA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27986(0.72014)</w:t>
            </w:r>
          </w:p>
        </w:tc>
        <w:tc>
          <w:tcPr>
            <w:tcW w:w="665" w:type="dxa"/>
            <w:shd w:val="clear" w:color="auto" w:fill="F2F2F2"/>
            <w:noWrap/>
            <w:hideMark/>
          </w:tcPr>
          <w:p w14:paraId="7E9F9966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F6612F" w:rsidRPr="00E13AFB" w14:paraId="3BD79CF7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0B975140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ndophytes-Leaves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4714B4F4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06ED108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3568(1.6360)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3655D1F6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3568(0.204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648AB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.7448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4D2B0E5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17905(0.82095)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7D2C4E1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F6612F" w:rsidRPr="00E13AFB" w14:paraId="27386015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59AD9688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Rhizoplane-Bulk soil</w:t>
            </w:r>
          </w:p>
        </w:tc>
        <w:tc>
          <w:tcPr>
            <w:tcW w:w="640" w:type="dxa"/>
            <w:shd w:val="clear" w:color="auto" w:fill="F2F2F2"/>
            <w:noWrap/>
            <w:hideMark/>
          </w:tcPr>
          <w:p w14:paraId="7374C156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F2F2F2"/>
            <w:noWrap/>
            <w:hideMark/>
          </w:tcPr>
          <w:p w14:paraId="6129E997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0454(1.06557)</w:t>
            </w:r>
          </w:p>
        </w:tc>
        <w:tc>
          <w:tcPr>
            <w:tcW w:w="1675" w:type="dxa"/>
            <w:shd w:val="clear" w:color="auto" w:fill="F2F2F2"/>
            <w:noWrap/>
            <w:hideMark/>
          </w:tcPr>
          <w:p w14:paraId="1FF32E88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0454(0.13320)</w:t>
            </w:r>
          </w:p>
        </w:tc>
        <w:tc>
          <w:tcPr>
            <w:tcW w:w="990" w:type="dxa"/>
            <w:shd w:val="clear" w:color="auto" w:fill="F2F2F2"/>
            <w:noWrap/>
            <w:hideMark/>
          </w:tcPr>
          <w:p w14:paraId="4F4CE7B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4.5387</w:t>
            </w:r>
          </w:p>
        </w:tc>
        <w:tc>
          <w:tcPr>
            <w:tcW w:w="1655" w:type="dxa"/>
            <w:shd w:val="clear" w:color="auto" w:fill="F2F2F2"/>
            <w:noWrap/>
            <w:hideMark/>
          </w:tcPr>
          <w:p w14:paraId="5462BFF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36198(0.63802)</w:t>
            </w:r>
          </w:p>
        </w:tc>
        <w:tc>
          <w:tcPr>
            <w:tcW w:w="665" w:type="dxa"/>
            <w:shd w:val="clear" w:color="auto" w:fill="F2F2F2"/>
            <w:noWrap/>
            <w:hideMark/>
          </w:tcPr>
          <w:p w14:paraId="6B6BF239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F6612F" w:rsidRPr="00E13AFB" w14:paraId="6D600415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38CAC458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Rhizoplane-Rhizosphere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55DB3F15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70FDDA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35219(1.25400)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16B7EF8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35219(0.1567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6D7C18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2.2468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683E5AF7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21927(0.78073)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B34A30D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F6612F" w:rsidRPr="00E13AFB" w14:paraId="0D1D8ABB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17899C15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Rhizoplane-Leaves</w:t>
            </w:r>
          </w:p>
        </w:tc>
        <w:tc>
          <w:tcPr>
            <w:tcW w:w="640" w:type="dxa"/>
            <w:shd w:val="clear" w:color="auto" w:fill="F2F2F2"/>
            <w:noWrap/>
            <w:hideMark/>
          </w:tcPr>
          <w:p w14:paraId="15358E40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F2F2F2"/>
            <w:noWrap/>
            <w:hideMark/>
          </w:tcPr>
          <w:p w14:paraId="429EDEB4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4125(1.3798)</w:t>
            </w:r>
          </w:p>
        </w:tc>
        <w:tc>
          <w:tcPr>
            <w:tcW w:w="1675" w:type="dxa"/>
            <w:shd w:val="clear" w:color="auto" w:fill="F2F2F2"/>
            <w:noWrap/>
            <w:hideMark/>
          </w:tcPr>
          <w:p w14:paraId="63D274B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41250(0.17247)</w:t>
            </w:r>
          </w:p>
        </w:tc>
        <w:tc>
          <w:tcPr>
            <w:tcW w:w="990" w:type="dxa"/>
            <w:shd w:val="clear" w:color="auto" w:fill="F2F2F2"/>
            <w:noWrap/>
            <w:hideMark/>
          </w:tcPr>
          <w:p w14:paraId="1BD525DE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2.3918</w:t>
            </w:r>
          </w:p>
        </w:tc>
        <w:tc>
          <w:tcPr>
            <w:tcW w:w="1655" w:type="dxa"/>
            <w:shd w:val="clear" w:color="auto" w:fill="F2F2F2"/>
            <w:noWrap/>
            <w:hideMark/>
          </w:tcPr>
          <w:p w14:paraId="5B1A79C2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23016(0.76984)</w:t>
            </w:r>
          </w:p>
        </w:tc>
        <w:tc>
          <w:tcPr>
            <w:tcW w:w="665" w:type="dxa"/>
            <w:shd w:val="clear" w:color="auto" w:fill="F2F2F2"/>
            <w:noWrap/>
            <w:hideMark/>
          </w:tcPr>
          <w:p w14:paraId="21BDE597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F6612F" w:rsidRPr="00E13AFB" w14:paraId="19154888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415FD63D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Bulk soil-Rhizosphere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14AAC5BE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670CCD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46506(1.21986)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606FEEA9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46506(0.1524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23A209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3.0499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0F0C088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27601(0.72399)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BB064B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F6612F" w:rsidRPr="00E13AFB" w14:paraId="750DC12F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608C40C7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Bulk soil-Leaves</w:t>
            </w:r>
          </w:p>
        </w:tc>
        <w:tc>
          <w:tcPr>
            <w:tcW w:w="640" w:type="dxa"/>
            <w:shd w:val="clear" w:color="auto" w:fill="F2F2F2"/>
            <w:noWrap/>
            <w:hideMark/>
          </w:tcPr>
          <w:p w14:paraId="7F9DF50B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F2F2F2"/>
            <w:noWrap/>
            <w:hideMark/>
          </w:tcPr>
          <w:p w14:paraId="69CEB6A2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5093(1.34562)</w:t>
            </w:r>
          </w:p>
        </w:tc>
        <w:tc>
          <w:tcPr>
            <w:tcW w:w="1675" w:type="dxa"/>
            <w:shd w:val="clear" w:color="auto" w:fill="F2F2F2"/>
            <w:noWrap/>
            <w:hideMark/>
          </w:tcPr>
          <w:p w14:paraId="3A4146A2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5093(0.16820)</w:t>
            </w:r>
          </w:p>
        </w:tc>
        <w:tc>
          <w:tcPr>
            <w:tcW w:w="990" w:type="dxa"/>
            <w:shd w:val="clear" w:color="auto" w:fill="F2F2F2"/>
            <w:noWrap/>
            <w:hideMark/>
          </w:tcPr>
          <w:p w14:paraId="753F9043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3.8699</w:t>
            </w:r>
          </w:p>
        </w:tc>
        <w:tc>
          <w:tcPr>
            <w:tcW w:w="1655" w:type="dxa"/>
            <w:shd w:val="clear" w:color="auto" w:fill="F2F2F2"/>
            <w:noWrap/>
            <w:hideMark/>
          </w:tcPr>
          <w:p w14:paraId="228E4B42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32603(0.67397)</w:t>
            </w:r>
          </w:p>
        </w:tc>
        <w:tc>
          <w:tcPr>
            <w:tcW w:w="665" w:type="dxa"/>
            <w:shd w:val="clear" w:color="auto" w:fill="F2F2F2"/>
            <w:noWrap/>
            <w:hideMark/>
          </w:tcPr>
          <w:p w14:paraId="47E9F2A0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F6612F" w:rsidRPr="00E13AFB" w14:paraId="2A85FE3A" w14:textId="77777777" w:rsidTr="004C521B">
        <w:trPr>
          <w:trHeight w:val="320"/>
          <w:jc w:val="center"/>
        </w:trPr>
        <w:tc>
          <w:tcPr>
            <w:tcW w:w="2335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14:paraId="2BB918D8" w14:textId="77777777" w:rsidR="00F6612F" w:rsidRPr="00AB44F2" w:rsidRDefault="00F6612F" w:rsidP="004C521B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Rhizosphere-Leaves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76FAD82E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1(8)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0444204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215(1.5340)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25A55D1C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2150(0.1917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F1C3DA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3.2411</w:t>
            </w:r>
          </w:p>
        </w:tc>
        <w:tc>
          <w:tcPr>
            <w:tcW w:w="1655" w:type="dxa"/>
            <w:shd w:val="clear" w:color="auto" w:fill="auto"/>
            <w:noWrap/>
            <w:hideMark/>
          </w:tcPr>
          <w:p w14:paraId="7CF36360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28833(0.71167)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0384A45" w14:textId="77777777" w:rsidR="00F6612F" w:rsidRPr="00AB44F2" w:rsidRDefault="00F6612F" w:rsidP="004C521B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1</w:t>
            </w:r>
          </w:p>
        </w:tc>
      </w:tr>
    </w:tbl>
    <w:p w14:paraId="7176C3A5" w14:textId="77777777" w:rsidR="00F6612F" w:rsidRPr="00E13AFB" w:rsidRDefault="00F6612F" w:rsidP="00BE0F8D">
      <w:pPr>
        <w:pStyle w:val="Caption"/>
      </w:pPr>
    </w:p>
    <w:p w14:paraId="743C8334" w14:textId="77777777" w:rsidR="00F6612F" w:rsidRPr="00D42106" w:rsidRDefault="00F6612F" w:rsidP="00BE0F8D">
      <w:pPr>
        <w:pStyle w:val="Caption"/>
        <w:rPr>
          <w:shd w:val="clear" w:color="auto" w:fill="FFFFFF"/>
        </w:rPr>
      </w:pPr>
      <w:proofErr w:type="spellStart"/>
      <w:r w:rsidRPr="00D42106">
        <w:rPr>
          <w:shd w:val="clear" w:color="auto" w:fill="FFFFFF"/>
        </w:rPr>
        <w:t>Df</w:t>
      </w:r>
      <w:proofErr w:type="spellEnd"/>
      <w:r w:rsidRPr="00D42106">
        <w:rPr>
          <w:shd w:val="clear" w:color="auto" w:fill="FFFFFF"/>
        </w:rPr>
        <w:t xml:space="preserve">, degree of freedom; Sums Of </w:t>
      </w:r>
      <w:proofErr w:type="spellStart"/>
      <w:r w:rsidRPr="00D42106">
        <w:rPr>
          <w:shd w:val="clear" w:color="auto" w:fill="FFFFFF"/>
        </w:rPr>
        <w:t>Sqs</w:t>
      </w:r>
      <w:proofErr w:type="spellEnd"/>
      <w:r w:rsidRPr="00D42106">
        <w:rPr>
          <w:shd w:val="clear" w:color="auto" w:fill="FFFFFF"/>
        </w:rPr>
        <w:t xml:space="preserve">, sums of squares of deviations; Mean </w:t>
      </w:r>
      <w:proofErr w:type="spellStart"/>
      <w:r w:rsidRPr="00D42106">
        <w:rPr>
          <w:shd w:val="clear" w:color="auto" w:fill="FFFFFF"/>
        </w:rPr>
        <w:t>Sqs</w:t>
      </w:r>
      <w:proofErr w:type="spellEnd"/>
      <w:r w:rsidRPr="00D42106">
        <w:rPr>
          <w:shd w:val="clear" w:color="auto" w:fill="FFFFFF"/>
        </w:rPr>
        <w:t xml:space="preserve">, Sums Of </w:t>
      </w:r>
      <w:proofErr w:type="spellStart"/>
      <w:r w:rsidRPr="00D42106">
        <w:rPr>
          <w:shd w:val="clear" w:color="auto" w:fill="FFFFFF"/>
        </w:rPr>
        <w:t>Sqs</w:t>
      </w:r>
      <w:proofErr w:type="spellEnd"/>
      <w:r w:rsidRPr="00D42106">
        <w:rPr>
          <w:shd w:val="clear" w:color="auto" w:fill="FFFFFF"/>
        </w:rPr>
        <w:t>/</w:t>
      </w:r>
      <w:proofErr w:type="spellStart"/>
      <w:r w:rsidRPr="00D42106">
        <w:rPr>
          <w:shd w:val="clear" w:color="auto" w:fill="FFFFFF"/>
        </w:rPr>
        <w:t>Df</w:t>
      </w:r>
      <w:proofErr w:type="spellEnd"/>
      <w:r w:rsidRPr="00D42106">
        <w:rPr>
          <w:shd w:val="clear" w:color="auto" w:fill="FFFFFF"/>
        </w:rPr>
        <w:t xml:space="preserve">; F. Model, F-test value; R2, the explanation of grouping factor on difference of samples, calculated from the ratio of grouping variance and total variance. </w:t>
      </w:r>
      <w:proofErr w:type="spellStart"/>
      <w:proofErr w:type="gramStart"/>
      <w:r w:rsidRPr="00D42106">
        <w:rPr>
          <w:shd w:val="clear" w:color="auto" w:fill="FFFFFF"/>
        </w:rPr>
        <w:t>Pr</w:t>
      </w:r>
      <w:proofErr w:type="spellEnd"/>
      <w:r w:rsidRPr="00D42106">
        <w:rPr>
          <w:shd w:val="clear" w:color="auto" w:fill="FFFFFF"/>
        </w:rPr>
        <w:t xml:space="preserve"> ,P</w:t>
      </w:r>
      <w:proofErr w:type="gramEnd"/>
      <w:r w:rsidRPr="00D42106">
        <w:rPr>
          <w:shd w:val="clear" w:color="auto" w:fill="FFFFFF"/>
        </w:rPr>
        <w:t>-value. Values in parentheses stands for Residual Error.</w:t>
      </w:r>
    </w:p>
    <w:p w14:paraId="5316FD5E" w14:textId="77777777" w:rsidR="00F6612F" w:rsidRDefault="00F6612F" w:rsidP="00307ACF">
      <w:pPr>
        <w:keepNext/>
        <w:spacing w:line="276" w:lineRule="auto"/>
        <w:jc w:val="both"/>
        <w:rPr>
          <w:b/>
          <w:bCs/>
          <w:color w:val="000000"/>
          <w:sz w:val="22"/>
          <w:szCs w:val="22"/>
        </w:rPr>
      </w:pPr>
    </w:p>
    <w:p w14:paraId="2AED6E40" w14:textId="77777777" w:rsidR="00F6612F" w:rsidRDefault="00F6612F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476F72AA" w14:textId="1022F516" w:rsidR="00653A73" w:rsidRPr="00307ACF" w:rsidRDefault="00FD1D72" w:rsidP="00307ACF">
      <w:pPr>
        <w:keepNext/>
        <w:spacing w:line="276" w:lineRule="auto"/>
        <w:jc w:val="both"/>
        <w:rPr>
          <w:b/>
          <w:bCs/>
          <w:color w:val="000000"/>
          <w:sz w:val="22"/>
          <w:szCs w:val="22"/>
        </w:rPr>
      </w:pPr>
      <w:r w:rsidRPr="00EC2F21">
        <w:rPr>
          <w:b/>
          <w:bCs/>
          <w:color w:val="000000"/>
          <w:sz w:val="22"/>
          <w:szCs w:val="22"/>
        </w:rPr>
        <w:lastRenderedPageBreak/>
        <w:t xml:space="preserve"> Table </w:t>
      </w:r>
      <w:r w:rsidRPr="00EC2F21">
        <w:rPr>
          <w:b/>
          <w:bCs/>
          <w:color w:val="000000"/>
          <w:sz w:val="22"/>
          <w:szCs w:val="22"/>
        </w:rPr>
        <w:fldChar w:fldCharType="begin"/>
      </w:r>
      <w:r w:rsidRPr="00EC2F21">
        <w:rPr>
          <w:b/>
          <w:bCs/>
          <w:color w:val="000000"/>
          <w:sz w:val="22"/>
          <w:szCs w:val="22"/>
        </w:rPr>
        <w:instrText xml:space="preserve"> SEQ Table \* ARABIC </w:instrText>
      </w:r>
      <w:r w:rsidRPr="00EC2F21">
        <w:rPr>
          <w:b/>
          <w:bCs/>
          <w:color w:val="000000"/>
          <w:sz w:val="22"/>
          <w:szCs w:val="22"/>
        </w:rPr>
        <w:fldChar w:fldCharType="separate"/>
      </w:r>
      <w:r w:rsidR="00F6612F">
        <w:rPr>
          <w:b/>
          <w:bCs/>
          <w:noProof/>
          <w:color w:val="000000"/>
          <w:sz w:val="22"/>
          <w:szCs w:val="22"/>
        </w:rPr>
        <w:t>5</w:t>
      </w:r>
      <w:r w:rsidRPr="00EC2F21">
        <w:rPr>
          <w:b/>
          <w:bCs/>
          <w:color w:val="000000"/>
          <w:sz w:val="22"/>
          <w:szCs w:val="22"/>
        </w:rPr>
        <w:fldChar w:fldCharType="end"/>
      </w:r>
      <w:r w:rsidR="00E114DA">
        <w:rPr>
          <w:b/>
          <w:bCs/>
          <w:color w:val="000000"/>
          <w:sz w:val="22"/>
          <w:szCs w:val="22"/>
        </w:rPr>
        <w:t>S</w:t>
      </w:r>
      <w:r w:rsidRPr="00EC2F21">
        <w:rPr>
          <w:b/>
          <w:bCs/>
          <w:color w:val="000000"/>
          <w:sz w:val="22"/>
          <w:szCs w:val="22"/>
        </w:rPr>
        <w:t xml:space="preserve">: </w:t>
      </w:r>
      <w:r w:rsidRPr="00EC2F21">
        <w:rPr>
          <w:b/>
          <w:bCs/>
          <w:color w:val="000000"/>
          <w:sz w:val="22"/>
          <w:szCs w:val="22"/>
          <w:lang w:val="it-IT"/>
        </w:rPr>
        <w:t>Multi-response permutation procedure (MRPP) analysis among the five compartments</w:t>
      </w:r>
      <w:r w:rsidRPr="00EC2F21">
        <w:rPr>
          <w:b/>
          <w:bCs/>
          <w:color w:val="000000"/>
          <w:sz w:val="22"/>
          <w:szCs w:val="22"/>
        </w:rPr>
        <w:t>.</w:t>
      </w:r>
      <w:bookmarkEnd w:id="8"/>
      <w:r w:rsidRPr="00EC2F21">
        <w:rPr>
          <w:b/>
          <w:bCs/>
          <w:color w:val="000000"/>
          <w:sz w:val="22"/>
          <w:szCs w:val="22"/>
        </w:rPr>
        <w:t xml:space="preserve"> </w:t>
      </w:r>
      <w:bookmarkEnd w:id="9"/>
      <w:bookmarkEnd w:id="10"/>
    </w:p>
    <w:p w14:paraId="7EE6409E" w14:textId="77777777" w:rsidR="00FD1D72" w:rsidRPr="00AB44F2" w:rsidRDefault="00FD1D72" w:rsidP="00FD1D72">
      <w:pPr>
        <w:keepNext/>
        <w:spacing w:line="276" w:lineRule="auto"/>
        <w:jc w:val="both"/>
        <w:rPr>
          <w:color w:val="000000"/>
          <w:sz w:val="22"/>
          <w:szCs w:val="22"/>
        </w:rPr>
      </w:pPr>
    </w:p>
    <w:tbl>
      <w:tblPr>
        <w:tblW w:w="8185" w:type="dxa"/>
        <w:tblLook w:val="04A0" w:firstRow="1" w:lastRow="0" w:firstColumn="1" w:lastColumn="0" w:noHBand="0" w:noVBand="1"/>
      </w:tblPr>
      <w:tblGrid>
        <w:gridCol w:w="2520"/>
        <w:gridCol w:w="985"/>
        <w:gridCol w:w="1598"/>
        <w:gridCol w:w="1552"/>
        <w:gridCol w:w="1530"/>
      </w:tblGrid>
      <w:tr w:rsidR="00FD1D72" w:rsidRPr="00E13AFB" w14:paraId="5E11D349" w14:textId="77777777" w:rsidTr="004C521B">
        <w:trPr>
          <w:trHeight w:val="320"/>
        </w:trPr>
        <w:tc>
          <w:tcPr>
            <w:tcW w:w="2520" w:type="dxa"/>
            <w:tcBorders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A78D53E" w14:textId="77777777" w:rsidR="00FD1D72" w:rsidRPr="00AB44F2" w:rsidRDefault="00FD1D72" w:rsidP="004C521B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85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68997F97" w14:textId="77777777" w:rsidR="00FD1D72" w:rsidRPr="00AB44F2" w:rsidRDefault="00FD1D72" w:rsidP="004C521B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63C0BC6A" w14:textId="77777777" w:rsidR="00FD1D72" w:rsidRPr="00AB44F2" w:rsidRDefault="00FD1D72" w:rsidP="004C521B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observed-delta*</w:t>
            </w:r>
          </w:p>
        </w:tc>
        <w:tc>
          <w:tcPr>
            <w:tcW w:w="1552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7409124F" w14:textId="77777777" w:rsidR="00FD1D72" w:rsidRPr="00AB44F2" w:rsidRDefault="00FD1D72" w:rsidP="004C521B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xpected-delta*</w:t>
            </w:r>
          </w:p>
        </w:tc>
        <w:tc>
          <w:tcPr>
            <w:tcW w:w="1530" w:type="dxa"/>
            <w:tcBorders>
              <w:bottom w:val="single" w:sz="4" w:space="0" w:color="7F7F7F"/>
            </w:tcBorders>
            <w:shd w:val="clear" w:color="auto" w:fill="FFFFFF"/>
            <w:noWrap/>
            <w:hideMark/>
          </w:tcPr>
          <w:p w14:paraId="1B105ECE" w14:textId="77777777" w:rsidR="00FD1D72" w:rsidRPr="00AB44F2" w:rsidRDefault="00FD1D72" w:rsidP="004C521B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Significance</w:t>
            </w:r>
          </w:p>
        </w:tc>
      </w:tr>
      <w:tr w:rsidR="00FD1D72" w:rsidRPr="00E13AFB" w14:paraId="499FF9C1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CE3782D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Bulk soil-Leaves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14:paraId="6D863C53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1451</w:t>
            </w:r>
          </w:p>
        </w:tc>
        <w:tc>
          <w:tcPr>
            <w:tcW w:w="1598" w:type="dxa"/>
            <w:shd w:val="clear" w:color="auto" w:fill="F2F2F2"/>
            <w:noWrap/>
            <w:hideMark/>
          </w:tcPr>
          <w:p w14:paraId="51C51E3C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539</w:t>
            </w:r>
          </w:p>
        </w:tc>
        <w:tc>
          <w:tcPr>
            <w:tcW w:w="1552" w:type="dxa"/>
            <w:shd w:val="clear" w:color="auto" w:fill="F2F2F2"/>
            <w:noWrap/>
            <w:hideMark/>
          </w:tcPr>
          <w:p w14:paraId="1225B4CC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479</w:t>
            </w:r>
          </w:p>
        </w:tc>
        <w:tc>
          <w:tcPr>
            <w:tcW w:w="1530" w:type="dxa"/>
            <w:tcBorders>
              <w:top w:val="single" w:sz="4" w:space="0" w:color="7F7F7F"/>
              <w:right w:val="single" w:sz="4" w:space="0" w:color="auto"/>
            </w:tcBorders>
            <w:shd w:val="clear" w:color="auto" w:fill="F2F2F2"/>
            <w:noWrap/>
            <w:hideMark/>
          </w:tcPr>
          <w:p w14:paraId="4B95B726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FD1D72" w:rsidRPr="00E13AFB" w14:paraId="1FA1A3CB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93D4FDC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Bulk soil-Endophytes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2D703B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1487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14:paraId="4A3761F2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459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9B56AF0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41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D453DA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FD1D72" w:rsidRPr="00E13AFB" w14:paraId="48269422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715752C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ndophytes-Leaves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14:paraId="2D3CC4F8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598" w:type="dxa"/>
            <w:shd w:val="clear" w:color="auto" w:fill="F2F2F2"/>
            <w:noWrap/>
            <w:hideMark/>
          </w:tcPr>
          <w:p w14:paraId="0F5D297A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552" w:type="dxa"/>
            <w:shd w:val="clear" w:color="auto" w:fill="F2F2F2"/>
            <w:noWrap/>
            <w:hideMark/>
          </w:tcPr>
          <w:p w14:paraId="040CD676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54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14:paraId="7B8C15A0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FD1D72" w:rsidRPr="00E13AFB" w14:paraId="590EA787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B0DC3AE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Bulk soil-Rhizoplane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18B032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14:paraId="102C3AAB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4964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BD3770F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94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8B321F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FD1D72" w:rsidRPr="00E13AFB" w14:paraId="4174E88B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23DBED6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Leaves-Rhizoplane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14:paraId="35CED496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7182</w:t>
            </w:r>
          </w:p>
        </w:tc>
        <w:tc>
          <w:tcPr>
            <w:tcW w:w="1598" w:type="dxa"/>
            <w:shd w:val="clear" w:color="auto" w:fill="F2F2F2"/>
            <w:noWrap/>
            <w:hideMark/>
          </w:tcPr>
          <w:p w14:paraId="5ABE44D9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735</w:t>
            </w:r>
          </w:p>
        </w:tc>
        <w:tc>
          <w:tcPr>
            <w:tcW w:w="1552" w:type="dxa"/>
            <w:shd w:val="clear" w:color="auto" w:fill="F2F2F2"/>
            <w:noWrap/>
            <w:hideMark/>
          </w:tcPr>
          <w:p w14:paraId="5064282D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17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14:paraId="2D661D0B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FD1D72" w:rsidRPr="00E13AFB" w14:paraId="0EAD4294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D09E327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ndophytes-Rhizoplane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5C3406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8499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14:paraId="4F449063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655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4640760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7BA672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FD1D72" w:rsidRPr="00E13AFB" w14:paraId="1E091E90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7DFCF1B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Bulk soil-Rhizosphere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14:paraId="50190025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1187</w:t>
            </w:r>
          </w:p>
        </w:tc>
        <w:tc>
          <w:tcPr>
            <w:tcW w:w="1598" w:type="dxa"/>
            <w:shd w:val="clear" w:color="auto" w:fill="F2F2F2"/>
            <w:noWrap/>
            <w:hideMark/>
          </w:tcPr>
          <w:p w14:paraId="6A277444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234</w:t>
            </w:r>
          </w:p>
        </w:tc>
        <w:tc>
          <w:tcPr>
            <w:tcW w:w="1552" w:type="dxa"/>
            <w:shd w:val="clear" w:color="auto" w:fill="F2F2F2"/>
            <w:noWrap/>
            <w:hideMark/>
          </w:tcPr>
          <w:p w14:paraId="06A432F7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93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14:paraId="6443F489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FD1D72" w:rsidRPr="00E13AFB" w14:paraId="434D47EA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EE63847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Leaves-Rhizosphere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09DDF3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1142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14:paraId="32948B2B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005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7ABCCF0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E1BE45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FD1D72" w:rsidRPr="00E13AFB" w14:paraId="732EB1DA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6CCB69A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Endophytes-Rhizosphere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F2F2F2"/>
            <w:noWrap/>
            <w:hideMark/>
          </w:tcPr>
          <w:p w14:paraId="7685D635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1132</w:t>
            </w:r>
          </w:p>
        </w:tc>
        <w:tc>
          <w:tcPr>
            <w:tcW w:w="1598" w:type="dxa"/>
            <w:shd w:val="clear" w:color="auto" w:fill="F2F2F2"/>
            <w:noWrap/>
            <w:hideMark/>
          </w:tcPr>
          <w:p w14:paraId="0777AC2A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925</w:t>
            </w:r>
          </w:p>
        </w:tc>
        <w:tc>
          <w:tcPr>
            <w:tcW w:w="1552" w:type="dxa"/>
            <w:shd w:val="clear" w:color="auto" w:fill="F2F2F2"/>
            <w:noWrap/>
            <w:hideMark/>
          </w:tcPr>
          <w:p w14:paraId="151472F2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668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14:paraId="4C8A5D6B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FD1D72" w:rsidRPr="00E13AFB" w14:paraId="011939B0" w14:textId="77777777" w:rsidTr="004C521B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169EC2F" w14:textId="77777777" w:rsidR="00FD1D72" w:rsidRPr="00AB44F2" w:rsidRDefault="00FD1D72" w:rsidP="004C521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44F2">
              <w:rPr>
                <w:b/>
                <w:bCs/>
                <w:i/>
                <w:iCs/>
                <w:color w:val="000000"/>
                <w:sz w:val="20"/>
                <w:szCs w:val="20"/>
              </w:rPr>
              <w:t>Rhizoplane-Rhizosphere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96A7CF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7343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B076C9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C9B48A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002D3" w14:textId="77777777" w:rsidR="00FD1D72" w:rsidRPr="00AB44F2" w:rsidRDefault="00FD1D72" w:rsidP="004C521B">
            <w:pPr>
              <w:jc w:val="center"/>
              <w:rPr>
                <w:color w:val="000000"/>
                <w:sz w:val="20"/>
                <w:szCs w:val="20"/>
              </w:rPr>
            </w:pPr>
            <w:r w:rsidRPr="00AB44F2">
              <w:rPr>
                <w:color w:val="000000"/>
                <w:sz w:val="20"/>
                <w:szCs w:val="20"/>
              </w:rPr>
              <w:t>0.034</w:t>
            </w:r>
          </w:p>
        </w:tc>
      </w:tr>
    </w:tbl>
    <w:p w14:paraId="3FC6D108" w14:textId="77777777" w:rsidR="00FD1D72" w:rsidRPr="00D42106" w:rsidRDefault="00FD1D72" w:rsidP="00BE0F8D">
      <w:pPr>
        <w:pStyle w:val="Caption"/>
        <w:rPr>
          <w:shd w:val="clear" w:color="auto" w:fill="FFFFFF"/>
        </w:rPr>
      </w:pPr>
      <w:r w:rsidRPr="00D42106">
        <w:rPr>
          <w:shd w:val="clear" w:color="auto" w:fill="FFFFFF"/>
        </w:rPr>
        <w:t>The difference among groups is significant if the value in the column of Significance is less than 0.05.</w:t>
      </w:r>
    </w:p>
    <w:p w14:paraId="494DED4F" w14:textId="3ED57DF5" w:rsidR="00653A73" w:rsidRPr="00D42106" w:rsidRDefault="00FD1D72" w:rsidP="00BE0F8D">
      <w:pPr>
        <w:pStyle w:val="Caption"/>
        <w:rPr>
          <w:shd w:val="clear" w:color="auto" w:fill="FFFFFF"/>
        </w:rPr>
      </w:pPr>
      <w:r w:rsidRPr="00D42106">
        <w:rPr>
          <w:shd w:val="clear" w:color="auto" w:fill="FFFFFF"/>
        </w:rPr>
        <w:t>*A small value in the column titled observe-delta indicates that the inner-group variation is small, while a large one in the column of expected-delta means that the inter-group variation is great.</w:t>
      </w:r>
    </w:p>
    <w:p w14:paraId="4D95C6FD" w14:textId="2CA5F205" w:rsidR="00FD1D72" w:rsidRPr="00D42106" w:rsidRDefault="00653A73" w:rsidP="00BE0F8D">
      <w:pPr>
        <w:pStyle w:val="Caption"/>
        <w:rPr>
          <w:shd w:val="clear" w:color="auto" w:fill="FFFFFF"/>
        </w:rPr>
      </w:pPr>
      <w:r w:rsidRPr="00D42106">
        <w:rPr>
          <w:shd w:val="clear" w:color="auto" w:fill="FFFFFF"/>
        </w:rPr>
        <w:br w:type="page"/>
      </w:r>
    </w:p>
    <w:p w14:paraId="09939EC6" w14:textId="547A030A" w:rsidR="000F75D2" w:rsidRPr="00F45883" w:rsidRDefault="000F75D2" w:rsidP="00BE0F8D">
      <w:pPr>
        <w:pStyle w:val="Caption"/>
      </w:pPr>
      <w:bookmarkStart w:id="11" w:name="_Toc103729715"/>
      <w:bookmarkStart w:id="12" w:name="_Toc103730579"/>
      <w:bookmarkStart w:id="13" w:name="_Toc113175848"/>
      <w:bookmarkStart w:id="14" w:name="_Toc103729713"/>
      <w:bookmarkStart w:id="15" w:name="_Toc103730577"/>
      <w:bookmarkStart w:id="16" w:name="_Toc113175846"/>
      <w:r w:rsidRPr="00F45883">
        <w:lastRenderedPageBreak/>
        <w:t xml:space="preserve"> Table </w:t>
      </w:r>
      <w:fldSimple w:instr=" SEQ Table \* ARABIC ">
        <w:r w:rsidR="00F6612F">
          <w:rPr>
            <w:noProof/>
          </w:rPr>
          <w:t>6</w:t>
        </w:r>
      </w:fldSimple>
      <w:r w:rsidR="00E114DA">
        <w:rPr>
          <w:noProof/>
        </w:rPr>
        <w:t>S</w:t>
      </w:r>
      <w:r w:rsidRPr="00F45883">
        <w:t>: AMOVA results.</w:t>
      </w:r>
      <w:bookmarkEnd w:id="11"/>
      <w:bookmarkEnd w:id="12"/>
      <w:bookmarkEnd w:id="13"/>
    </w:p>
    <w:tbl>
      <w:tblPr>
        <w:tblW w:w="10153" w:type="dxa"/>
        <w:jc w:val="center"/>
        <w:tblLook w:val="04A0" w:firstRow="1" w:lastRow="0" w:firstColumn="1" w:lastColumn="0" w:noHBand="0" w:noVBand="1"/>
      </w:tblPr>
      <w:tblGrid>
        <w:gridCol w:w="2969"/>
        <w:gridCol w:w="1931"/>
        <w:gridCol w:w="985"/>
        <w:gridCol w:w="2036"/>
        <w:gridCol w:w="1293"/>
        <w:gridCol w:w="939"/>
      </w:tblGrid>
      <w:tr w:rsidR="000F75D2" w:rsidRPr="00E13AFB" w14:paraId="26BDC5E0" w14:textId="77777777" w:rsidTr="004C521B">
        <w:trPr>
          <w:trHeight w:val="320"/>
          <w:jc w:val="center"/>
        </w:trPr>
        <w:tc>
          <w:tcPr>
            <w:tcW w:w="3129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3EB571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  <w:rtl/>
              </w:rPr>
            </w:pPr>
            <w:proofErr w:type="spellStart"/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Vs_group</w:t>
            </w:r>
            <w:proofErr w:type="spellEnd"/>
          </w:p>
        </w:tc>
        <w:tc>
          <w:tcPr>
            <w:tcW w:w="1853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23C3B400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SS</w:t>
            </w:r>
          </w:p>
        </w:tc>
        <w:tc>
          <w:tcPr>
            <w:tcW w:w="985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25DD38E5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954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32DC7B50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MS</w:t>
            </w:r>
          </w:p>
        </w:tc>
        <w:tc>
          <w:tcPr>
            <w:tcW w:w="1293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4F7388E6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Fs</w:t>
            </w:r>
          </w:p>
        </w:tc>
        <w:tc>
          <w:tcPr>
            <w:tcW w:w="939" w:type="dxa"/>
            <w:tcBorders>
              <w:bottom w:val="single" w:sz="4" w:space="0" w:color="7F7F7F"/>
            </w:tcBorders>
            <w:shd w:val="clear" w:color="auto" w:fill="FFFFFF"/>
            <w:noWrap/>
            <w:vAlign w:val="center"/>
            <w:hideMark/>
          </w:tcPr>
          <w:p w14:paraId="1E57BB6B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p-value</w:t>
            </w:r>
          </w:p>
        </w:tc>
      </w:tr>
      <w:tr w:rsidR="000F75D2" w:rsidRPr="00E13AFB" w14:paraId="488CD17C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5CD939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Endophytes-Leaves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06380C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190656(0.793285)</w:t>
            </w:r>
          </w:p>
        </w:tc>
        <w:tc>
          <w:tcPr>
            <w:tcW w:w="985" w:type="dxa"/>
            <w:shd w:val="clear" w:color="auto" w:fill="F2F2F2"/>
            <w:noWrap/>
            <w:vAlign w:val="center"/>
            <w:hideMark/>
          </w:tcPr>
          <w:p w14:paraId="3BA1041E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F2F2F2"/>
            <w:noWrap/>
            <w:vAlign w:val="center"/>
            <w:hideMark/>
          </w:tcPr>
          <w:p w14:paraId="2B27D1FC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190656(0.0991606)</w:t>
            </w:r>
          </w:p>
        </w:tc>
        <w:tc>
          <w:tcPr>
            <w:tcW w:w="1293" w:type="dxa"/>
            <w:shd w:val="clear" w:color="auto" w:fill="F2F2F2"/>
            <w:noWrap/>
            <w:vAlign w:val="center"/>
            <w:hideMark/>
          </w:tcPr>
          <w:p w14:paraId="31AF7748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.92269</w:t>
            </w:r>
          </w:p>
        </w:tc>
        <w:tc>
          <w:tcPr>
            <w:tcW w:w="939" w:type="dxa"/>
            <w:tcBorders>
              <w:top w:val="single" w:sz="4" w:space="0" w:color="7F7F7F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37FCA9E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47</w:t>
            </w:r>
          </w:p>
        </w:tc>
      </w:tr>
      <w:tr w:rsidR="000F75D2" w:rsidRPr="00E13AFB" w14:paraId="3DDC51FD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4D63D4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Leaves-Rhizoplan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976D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446995(1.16362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AED2183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562B949A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446995(0.145453)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0F0B501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0731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D822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31</w:t>
            </w:r>
          </w:p>
        </w:tc>
      </w:tr>
      <w:tr w:rsidR="000F75D2" w:rsidRPr="00E13AFB" w14:paraId="2E82D444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42353F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Endophytes-Rhizospher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F017FAA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36412(0.700724)</w:t>
            </w:r>
          </w:p>
        </w:tc>
        <w:tc>
          <w:tcPr>
            <w:tcW w:w="985" w:type="dxa"/>
            <w:shd w:val="clear" w:color="auto" w:fill="F2F2F2"/>
            <w:noWrap/>
            <w:vAlign w:val="center"/>
            <w:hideMark/>
          </w:tcPr>
          <w:p w14:paraId="678B6510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F2F2F2"/>
            <w:noWrap/>
            <w:vAlign w:val="center"/>
            <w:hideMark/>
          </w:tcPr>
          <w:p w14:paraId="69B0FB84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36412(0.0875905)</w:t>
            </w:r>
          </w:p>
        </w:tc>
        <w:tc>
          <w:tcPr>
            <w:tcW w:w="1293" w:type="dxa"/>
            <w:shd w:val="clear" w:color="auto" w:fill="F2F2F2"/>
            <w:noWrap/>
            <w:vAlign w:val="center"/>
            <w:hideMark/>
          </w:tcPr>
          <w:p w14:paraId="45ADD596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8407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8E7C524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29</w:t>
            </w:r>
          </w:p>
        </w:tc>
      </w:tr>
      <w:tr w:rsidR="000F75D2" w:rsidRPr="00E13AFB" w14:paraId="2982C598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15F48A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Bulk soil-Rhizoplan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490C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454917(1.00115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3260F07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361B45D4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454917(0.125143)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F529807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63516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1F5C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05</w:t>
            </w:r>
          </w:p>
        </w:tc>
      </w:tr>
      <w:tr w:rsidR="000F75D2" w:rsidRPr="00E13AFB" w14:paraId="2C893B6E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32267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Leaves-Rhizospher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AB7626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38412(0.792712)</w:t>
            </w:r>
          </w:p>
        </w:tc>
        <w:tc>
          <w:tcPr>
            <w:tcW w:w="985" w:type="dxa"/>
            <w:shd w:val="clear" w:color="auto" w:fill="F2F2F2"/>
            <w:noWrap/>
            <w:vAlign w:val="center"/>
            <w:hideMark/>
          </w:tcPr>
          <w:p w14:paraId="38E07A81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F2F2F2"/>
            <w:noWrap/>
            <w:vAlign w:val="center"/>
            <w:hideMark/>
          </w:tcPr>
          <w:p w14:paraId="16C87385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38412(0.099089)</w:t>
            </w:r>
          </w:p>
        </w:tc>
        <w:tc>
          <w:tcPr>
            <w:tcW w:w="1293" w:type="dxa"/>
            <w:shd w:val="clear" w:color="auto" w:fill="F2F2F2"/>
            <w:noWrap/>
            <w:vAlign w:val="center"/>
            <w:hideMark/>
          </w:tcPr>
          <w:p w14:paraId="230461D3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4152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A29B171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22</w:t>
            </w:r>
          </w:p>
        </w:tc>
      </w:tr>
      <w:tr w:rsidR="000F75D2" w:rsidRPr="00E13AFB" w14:paraId="2A9DBF96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B9BCB6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Bulk soil-Rhizospher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4C1D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134161(0.630237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D39BEA3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B5365B5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134161(0.0787796)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9719936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.70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78E5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0D004B">
              <w:rPr>
                <w:rFonts w:eastAsia="Calibri"/>
                <w:color w:val="000000"/>
                <w:sz w:val="21"/>
                <w:szCs w:val="21"/>
              </w:rPr>
              <w:t>0.212</w:t>
            </w:r>
          </w:p>
        </w:tc>
      </w:tr>
      <w:tr w:rsidR="000F75D2" w:rsidRPr="00E13AFB" w14:paraId="5A5E74C7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CBA188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Endophytes-Rhizoplan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F008F30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43132(1.07163)</w:t>
            </w:r>
          </w:p>
        </w:tc>
        <w:tc>
          <w:tcPr>
            <w:tcW w:w="985" w:type="dxa"/>
            <w:shd w:val="clear" w:color="auto" w:fill="F2F2F2"/>
            <w:noWrap/>
            <w:vAlign w:val="center"/>
            <w:hideMark/>
          </w:tcPr>
          <w:p w14:paraId="7381E16D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F2F2F2"/>
            <w:noWrap/>
            <w:vAlign w:val="center"/>
            <w:hideMark/>
          </w:tcPr>
          <w:p w14:paraId="58B218C1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43132(0.133954)</w:t>
            </w:r>
          </w:p>
        </w:tc>
        <w:tc>
          <w:tcPr>
            <w:tcW w:w="1293" w:type="dxa"/>
            <w:shd w:val="clear" w:color="auto" w:fill="F2F2F2"/>
            <w:noWrap/>
            <w:vAlign w:val="center"/>
            <w:hideMark/>
          </w:tcPr>
          <w:p w14:paraId="436C99D3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2199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8561B34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32</w:t>
            </w:r>
          </w:p>
        </w:tc>
      </w:tr>
      <w:tr w:rsidR="000F75D2" w:rsidRPr="00E13AFB" w14:paraId="5B62AD09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B2DCCB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Rhizoplane-Rhizospher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442C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711(1.07106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9BCF92B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1AFAE68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711(0.133883)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BC27FB4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2.7718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17E0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43</w:t>
            </w:r>
          </w:p>
        </w:tc>
      </w:tr>
      <w:tr w:rsidR="000F75D2" w:rsidRPr="00E13AFB" w14:paraId="1EFF7BDA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95291A" w14:textId="77777777" w:rsidR="000F75D2" w:rsidRPr="00AB44F2" w:rsidRDefault="000F75D2" w:rsidP="004C521B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Bulk soil-Endophytes-</w:t>
            </w:r>
          </w:p>
          <w:p w14:paraId="3C56CDCC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Leaves-Rhizoplane-Rhizosphere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921CE9E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.33394(2.14451)</w:t>
            </w:r>
          </w:p>
        </w:tc>
        <w:tc>
          <w:tcPr>
            <w:tcW w:w="985" w:type="dxa"/>
            <w:shd w:val="clear" w:color="auto" w:fill="F2F2F2"/>
            <w:noWrap/>
            <w:vAlign w:val="center"/>
            <w:hideMark/>
          </w:tcPr>
          <w:p w14:paraId="5100767D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4(20)</w:t>
            </w:r>
          </w:p>
        </w:tc>
        <w:tc>
          <w:tcPr>
            <w:tcW w:w="1954" w:type="dxa"/>
            <w:shd w:val="clear" w:color="auto" w:fill="F2F2F2"/>
            <w:noWrap/>
            <w:vAlign w:val="center"/>
            <w:hideMark/>
          </w:tcPr>
          <w:p w14:paraId="19CE7340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33486(0.107225)</w:t>
            </w:r>
          </w:p>
        </w:tc>
        <w:tc>
          <w:tcPr>
            <w:tcW w:w="1293" w:type="dxa"/>
            <w:shd w:val="clear" w:color="auto" w:fill="F2F2F2"/>
            <w:noWrap/>
            <w:vAlign w:val="center"/>
            <w:hideMark/>
          </w:tcPr>
          <w:p w14:paraId="20282FED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11014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C34A20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&lt;0.001*</w:t>
            </w:r>
          </w:p>
        </w:tc>
      </w:tr>
      <w:tr w:rsidR="000F75D2" w:rsidRPr="00E13AFB" w14:paraId="1B02A04B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3F25F3" w14:textId="77777777" w:rsidR="000F75D2" w:rsidRPr="00AB44F2" w:rsidRDefault="000F75D2" w:rsidP="004C521B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Bulk soil-Leaves</w:t>
            </w:r>
          </w:p>
        </w:tc>
        <w:tc>
          <w:tcPr>
            <w:tcW w:w="18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A740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43259(0.722798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EE0497F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0D7061BC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343259(0.0903497)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B621F8C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7992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04D0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4</w:t>
            </w:r>
          </w:p>
        </w:tc>
      </w:tr>
      <w:tr w:rsidR="000F75D2" w:rsidRPr="00E13AFB" w14:paraId="33E27EF2" w14:textId="77777777" w:rsidTr="004C521B">
        <w:trPr>
          <w:trHeight w:val="320"/>
          <w:jc w:val="center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CC12F8" w14:textId="77777777" w:rsidR="000F75D2" w:rsidRPr="00AB44F2" w:rsidRDefault="000F75D2" w:rsidP="004C521B">
            <w:pPr>
              <w:jc w:val="center"/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b/>
                <w:bCs/>
                <w:i/>
                <w:iCs/>
                <w:color w:val="000000"/>
                <w:sz w:val="21"/>
                <w:szCs w:val="21"/>
              </w:rPr>
              <w:t>Bulk soil-Endophytes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06009701" w14:textId="77777777" w:rsidR="000F75D2" w:rsidRPr="00AB44F2" w:rsidRDefault="000F75D2" w:rsidP="004C521B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287627(0.630809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5FADABD9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1(8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24A67D4C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287627(0.078851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2221A1CE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3.64772</w:t>
            </w: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F492377" w14:textId="77777777" w:rsidR="000F75D2" w:rsidRPr="00AB44F2" w:rsidRDefault="000F75D2" w:rsidP="004C521B">
            <w:pPr>
              <w:jc w:val="center"/>
              <w:rPr>
                <w:color w:val="000000"/>
                <w:sz w:val="21"/>
                <w:szCs w:val="21"/>
              </w:rPr>
            </w:pPr>
            <w:r w:rsidRPr="00AB44F2">
              <w:rPr>
                <w:rFonts w:eastAsia="Calibri"/>
                <w:color w:val="000000"/>
                <w:sz w:val="21"/>
                <w:szCs w:val="21"/>
              </w:rPr>
              <w:t>0.026</w:t>
            </w:r>
          </w:p>
        </w:tc>
      </w:tr>
    </w:tbl>
    <w:p w14:paraId="0744B4B8" w14:textId="30BC099D" w:rsidR="00D42106" w:rsidRDefault="000F75D2" w:rsidP="00BE0F8D">
      <w:pPr>
        <w:pStyle w:val="Caption"/>
        <w:rPr>
          <w:shd w:val="clear" w:color="auto" w:fill="FFFFFF"/>
        </w:rPr>
      </w:pPr>
      <w:r w:rsidRPr="00D42106">
        <w:rPr>
          <w:shd w:val="clear" w:color="auto" w:fill="FFFFFF"/>
        </w:rPr>
        <w:t>Note: Analysis of molecular variance (AMOVA) showing the partitioning of genetic variation within and between varieties (</w:t>
      </w:r>
      <w:proofErr w:type="spellStart"/>
      <w:proofErr w:type="gramStart"/>
      <w:r w:rsidRPr="00D42106">
        <w:rPr>
          <w:shd w:val="clear" w:color="auto" w:fill="FFFFFF"/>
        </w:rPr>
        <w:t>df</w:t>
      </w:r>
      <w:proofErr w:type="spellEnd"/>
      <w:proofErr w:type="gramEnd"/>
      <w:r w:rsidRPr="00D42106">
        <w:rPr>
          <w:shd w:val="clear" w:color="auto" w:fill="FFFFFF"/>
        </w:rPr>
        <w:t xml:space="preserve"> = degree of freedom, SS = sum of squares, MS mean squares, Fs = F test value, P is based on 9999 permutations)</w:t>
      </w:r>
      <w:r w:rsidR="00D42106">
        <w:rPr>
          <w:shd w:val="clear" w:color="auto" w:fill="FFFFFF"/>
        </w:rPr>
        <w:t>.</w:t>
      </w:r>
    </w:p>
    <w:p w14:paraId="15C00469" w14:textId="6CC33D19" w:rsidR="00E14B02" w:rsidRPr="00F6612F" w:rsidRDefault="00D42106" w:rsidP="00F6612F">
      <w:pPr>
        <w:rPr>
          <w:color w:val="000000"/>
          <w:sz w:val="21"/>
          <w:szCs w:val="21"/>
          <w:shd w:val="clear" w:color="auto" w:fill="FFFFFF"/>
        </w:rPr>
      </w:pPr>
      <w:r>
        <w:rPr>
          <w:b/>
          <w:bCs/>
          <w:iCs/>
          <w:sz w:val="21"/>
          <w:szCs w:val="21"/>
          <w:shd w:val="clear" w:color="auto" w:fill="FFFFFF"/>
        </w:rPr>
        <w:br w:type="page"/>
      </w:r>
      <w:bookmarkStart w:id="17" w:name="_Toc103729719"/>
      <w:bookmarkStart w:id="18" w:name="_Toc103730583"/>
      <w:bookmarkStart w:id="19" w:name="_Toc113175851"/>
      <w:bookmarkEnd w:id="14"/>
      <w:bookmarkEnd w:id="15"/>
      <w:bookmarkEnd w:id="16"/>
      <w:r w:rsidR="00E65D7B" w:rsidRPr="00E14B02">
        <w:rPr>
          <w:b/>
          <w:bCs/>
          <w:color w:val="000000"/>
          <w:sz w:val="22"/>
          <w:szCs w:val="22"/>
        </w:rPr>
        <w:lastRenderedPageBreak/>
        <w:t xml:space="preserve"> </w:t>
      </w:r>
      <w:r w:rsidR="00E14B02" w:rsidRPr="00E14B02">
        <w:rPr>
          <w:b/>
          <w:bCs/>
          <w:color w:val="000000"/>
          <w:sz w:val="22"/>
          <w:szCs w:val="22"/>
        </w:rPr>
        <w:t xml:space="preserve">Table </w:t>
      </w:r>
      <w:r w:rsidR="00E14B02" w:rsidRPr="00E14B02">
        <w:rPr>
          <w:b/>
          <w:bCs/>
          <w:color w:val="000000"/>
          <w:sz w:val="22"/>
          <w:szCs w:val="22"/>
        </w:rPr>
        <w:fldChar w:fldCharType="begin"/>
      </w:r>
      <w:r w:rsidR="00E14B02" w:rsidRPr="00E14B02">
        <w:rPr>
          <w:b/>
          <w:bCs/>
          <w:color w:val="000000"/>
          <w:sz w:val="22"/>
          <w:szCs w:val="22"/>
        </w:rPr>
        <w:instrText xml:space="preserve"> SEQ Table \* ARABIC </w:instrText>
      </w:r>
      <w:r w:rsidR="00E14B02" w:rsidRPr="00E14B02">
        <w:rPr>
          <w:b/>
          <w:bCs/>
          <w:color w:val="000000"/>
          <w:sz w:val="22"/>
          <w:szCs w:val="22"/>
        </w:rPr>
        <w:fldChar w:fldCharType="separate"/>
      </w:r>
      <w:r w:rsidR="00E14B02" w:rsidRPr="00E14B02">
        <w:rPr>
          <w:b/>
          <w:bCs/>
          <w:color w:val="000000"/>
          <w:sz w:val="22"/>
          <w:szCs w:val="22"/>
        </w:rPr>
        <w:t>7</w:t>
      </w:r>
      <w:r w:rsidR="00E14B02" w:rsidRPr="00E14B02">
        <w:rPr>
          <w:b/>
          <w:bCs/>
          <w:color w:val="000000"/>
          <w:sz w:val="22"/>
          <w:szCs w:val="22"/>
        </w:rPr>
        <w:fldChar w:fldCharType="end"/>
      </w:r>
      <w:r w:rsidR="00E114DA">
        <w:rPr>
          <w:b/>
          <w:bCs/>
          <w:color w:val="000000"/>
          <w:sz w:val="22"/>
          <w:szCs w:val="22"/>
        </w:rPr>
        <w:t>S</w:t>
      </w:r>
      <w:r w:rsidR="00E14B02" w:rsidRPr="00E14B02">
        <w:rPr>
          <w:b/>
          <w:bCs/>
          <w:color w:val="000000"/>
          <w:sz w:val="22"/>
          <w:szCs w:val="22"/>
        </w:rPr>
        <w:t>:</w:t>
      </w:r>
      <w:r w:rsidR="007503A1">
        <w:rPr>
          <w:b/>
          <w:bCs/>
          <w:color w:val="000000"/>
          <w:sz w:val="22"/>
          <w:szCs w:val="22"/>
        </w:rPr>
        <w:t xml:space="preserve"> </w:t>
      </w:r>
      <w:r w:rsidR="00E65D7B" w:rsidRPr="00E14B02">
        <w:rPr>
          <w:b/>
          <w:bCs/>
          <w:color w:val="000000"/>
          <w:sz w:val="22"/>
          <w:szCs w:val="22"/>
        </w:rPr>
        <w:t>Beneficial</w:t>
      </w:r>
      <w:r w:rsidR="00E65D7B" w:rsidRPr="00A537D4">
        <w:rPr>
          <w:b/>
          <w:bCs/>
          <w:color w:val="000000"/>
          <w:sz w:val="22"/>
          <w:szCs w:val="22"/>
        </w:rPr>
        <w:t xml:space="preserve"> impact of the 40 bacterial isolates caused enhance</w:t>
      </w:r>
      <w:r w:rsidR="00E14B02">
        <w:rPr>
          <w:b/>
          <w:bCs/>
          <w:color w:val="000000"/>
          <w:sz w:val="22"/>
          <w:szCs w:val="22"/>
        </w:rPr>
        <w:t>ment</w:t>
      </w:r>
      <w:r w:rsidR="00E65D7B" w:rsidRPr="00A537D4">
        <w:rPr>
          <w:b/>
          <w:bCs/>
          <w:color w:val="000000"/>
          <w:sz w:val="22"/>
          <w:szCs w:val="22"/>
        </w:rPr>
        <w:t xml:space="preserve"> in FW</w:t>
      </w:r>
    </w:p>
    <w:tbl>
      <w:tblPr>
        <w:tblStyle w:val="TableGrid"/>
        <w:tblpPr w:leftFromText="180" w:rightFromText="180" w:vertAnchor="page" w:horzAnchor="margin" w:tblpY="1976"/>
        <w:tblW w:w="0" w:type="auto"/>
        <w:tblLook w:val="04A0" w:firstRow="1" w:lastRow="0" w:firstColumn="1" w:lastColumn="0" w:noHBand="0" w:noVBand="1"/>
      </w:tblPr>
      <w:tblGrid>
        <w:gridCol w:w="540"/>
        <w:gridCol w:w="840"/>
        <w:gridCol w:w="742"/>
        <w:gridCol w:w="1991"/>
        <w:gridCol w:w="687"/>
        <w:gridCol w:w="675"/>
        <w:gridCol w:w="1005"/>
        <w:gridCol w:w="772"/>
        <w:gridCol w:w="773"/>
        <w:gridCol w:w="620"/>
        <w:gridCol w:w="705"/>
      </w:tblGrid>
      <w:tr w:rsidR="00552651" w:rsidRPr="00552651" w14:paraId="54EF4935" w14:textId="77777777" w:rsidTr="007E295E">
        <w:trPr>
          <w:trHeight w:val="267"/>
        </w:trPr>
        <w:tc>
          <w:tcPr>
            <w:tcW w:w="0" w:type="auto"/>
            <w:vMerge w:val="restart"/>
            <w:noWrap/>
            <w:vAlign w:val="center"/>
            <w:hideMark/>
          </w:tcPr>
          <w:p w14:paraId="5B2DFBE6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E25851E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0" w:type="auto"/>
            <w:gridSpan w:val="2"/>
          </w:tcPr>
          <w:p w14:paraId="50708C37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Plant Assa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8BFFC4A" w14:textId="60FD03FD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Cel</w:t>
            </w:r>
            <w:proofErr w:type="spellEnd"/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83E6259" w14:textId="658ED8A6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*Sid.</w:t>
            </w:r>
          </w:p>
        </w:tc>
        <w:tc>
          <w:tcPr>
            <w:tcW w:w="1005" w:type="dxa"/>
            <w:vMerge w:val="restart"/>
            <w:vAlign w:val="center"/>
            <w:hideMark/>
          </w:tcPr>
          <w:p w14:paraId="1C4FC467" w14:textId="341A4D0B" w:rsidR="00552651" w:rsidRPr="00552651" w:rsidRDefault="00552651" w:rsidP="007E295E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*P sol.</w:t>
            </w:r>
          </w:p>
        </w:tc>
        <w:tc>
          <w:tcPr>
            <w:tcW w:w="594" w:type="dxa"/>
            <w:vMerge w:val="restart"/>
            <w:vAlign w:val="center"/>
            <w:hideMark/>
          </w:tcPr>
          <w:p w14:paraId="3B2E759D" w14:textId="700A78AF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Pect</w:t>
            </w:r>
            <w:proofErr w:type="spellEnd"/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062EBD8" w14:textId="5CC4BBAC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*Prot.</w:t>
            </w:r>
          </w:p>
        </w:tc>
        <w:tc>
          <w:tcPr>
            <w:tcW w:w="0" w:type="auto"/>
            <w:vMerge w:val="restart"/>
            <w:vAlign w:val="center"/>
          </w:tcPr>
          <w:p w14:paraId="5982E022" w14:textId="17F3AD56" w:rsidR="00552651" w:rsidRPr="00552651" w:rsidRDefault="00552651" w:rsidP="00FF0B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color w:val="000000"/>
                <w:sz w:val="22"/>
                <w:szCs w:val="22"/>
              </w:rPr>
              <w:t>IA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DFE6ED8" w14:textId="45333B9D" w:rsidR="00552651" w:rsidRPr="00552651" w:rsidRDefault="00552651" w:rsidP="007F13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 w:rsidR="00552651" w:rsidRPr="00552651" w14:paraId="35418589" w14:textId="77777777" w:rsidTr="007E295E">
        <w:trPr>
          <w:trHeight w:val="267"/>
        </w:trPr>
        <w:tc>
          <w:tcPr>
            <w:tcW w:w="0" w:type="auto"/>
            <w:vMerge/>
            <w:noWrap/>
          </w:tcPr>
          <w:p w14:paraId="7AD85E53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noWrap/>
          </w:tcPr>
          <w:p w14:paraId="59A7A1D1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EF7BEF2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½ MS</w:t>
            </w:r>
          </w:p>
        </w:tc>
        <w:tc>
          <w:tcPr>
            <w:tcW w:w="0" w:type="auto"/>
          </w:tcPr>
          <w:p w14:paraId="2D873267" w14:textId="0B073571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½ MS +100mM </w:t>
            </w:r>
            <w:proofErr w:type="spellStart"/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0" w:type="auto"/>
            <w:vMerge/>
          </w:tcPr>
          <w:p w14:paraId="36A56373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1E4F7F1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vMerge/>
          </w:tcPr>
          <w:p w14:paraId="48087EC4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vMerge/>
          </w:tcPr>
          <w:p w14:paraId="08F3F11D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17589BB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2D1E606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5317424" w14:textId="0CDD59FD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52651" w:rsidRPr="00552651" w14:paraId="7270C0EB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2DACA74C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9ACFDF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01</w:t>
            </w:r>
          </w:p>
        </w:tc>
        <w:tc>
          <w:tcPr>
            <w:tcW w:w="0" w:type="auto"/>
            <w:noWrap/>
            <w:hideMark/>
          </w:tcPr>
          <w:p w14:paraId="75257FD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0.2</w:t>
            </w:r>
          </w:p>
        </w:tc>
        <w:tc>
          <w:tcPr>
            <w:tcW w:w="0" w:type="auto"/>
            <w:noWrap/>
            <w:hideMark/>
          </w:tcPr>
          <w:p w14:paraId="3AA74A0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0" w:type="auto"/>
            <w:noWrap/>
            <w:hideMark/>
          </w:tcPr>
          <w:p w14:paraId="3ECFDB6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721486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2E44C0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6B46490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26C046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019B3A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4F2D20C" w14:textId="697246F9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4D5A4582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6AA5EECD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C71532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02</w:t>
            </w:r>
          </w:p>
        </w:tc>
        <w:tc>
          <w:tcPr>
            <w:tcW w:w="0" w:type="auto"/>
            <w:noWrap/>
            <w:hideMark/>
          </w:tcPr>
          <w:p w14:paraId="4285207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083C48E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0BC4C80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3AFB7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CCE5AF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2384F2A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5CBAB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067636A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674E3F8" w14:textId="550D9E14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1479EC98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1B2970B5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D5997C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004</w:t>
            </w:r>
          </w:p>
        </w:tc>
        <w:tc>
          <w:tcPr>
            <w:tcW w:w="0" w:type="auto"/>
            <w:noWrap/>
            <w:hideMark/>
          </w:tcPr>
          <w:p w14:paraId="606DF9B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7610FEB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06.4</w:t>
            </w:r>
          </w:p>
        </w:tc>
        <w:tc>
          <w:tcPr>
            <w:tcW w:w="0" w:type="auto"/>
            <w:noWrap/>
            <w:hideMark/>
          </w:tcPr>
          <w:p w14:paraId="0508EFF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EB0B8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E2645B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2D4D20C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2EF149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4534A6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8F685DB" w14:textId="001AEF19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6C38E0EC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24763905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763853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013</w:t>
            </w:r>
          </w:p>
        </w:tc>
        <w:tc>
          <w:tcPr>
            <w:tcW w:w="0" w:type="auto"/>
            <w:noWrap/>
            <w:hideMark/>
          </w:tcPr>
          <w:p w14:paraId="605BBB3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3A2B135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21.3</w:t>
            </w:r>
          </w:p>
        </w:tc>
        <w:tc>
          <w:tcPr>
            <w:tcW w:w="0" w:type="auto"/>
            <w:noWrap/>
            <w:hideMark/>
          </w:tcPr>
          <w:p w14:paraId="2192A87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5569E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1CC446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446988A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AB2E2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0622AE6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5175C34" w14:textId="2A5B2838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02C2470A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5D19BA1D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F05D875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24</w:t>
            </w:r>
          </w:p>
        </w:tc>
        <w:tc>
          <w:tcPr>
            <w:tcW w:w="0" w:type="auto"/>
            <w:noWrap/>
            <w:hideMark/>
          </w:tcPr>
          <w:p w14:paraId="5E4DC5E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AD76F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61B907D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6DB7F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16374CC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628A5F0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16BF0A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0E52BB7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4FCD69E" w14:textId="7B8A93BD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0AF5BFB8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722C03BA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97E026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31</w:t>
            </w:r>
          </w:p>
        </w:tc>
        <w:tc>
          <w:tcPr>
            <w:tcW w:w="0" w:type="auto"/>
            <w:noWrap/>
            <w:hideMark/>
          </w:tcPr>
          <w:p w14:paraId="667ED9A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2B7109A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0" w:type="auto"/>
            <w:noWrap/>
            <w:hideMark/>
          </w:tcPr>
          <w:p w14:paraId="2A8C1CA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348D2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7182AD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25308F3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2F2F64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30AA541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DDF4F65" w14:textId="16ED823E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</w:t>
            </w:r>
          </w:p>
        </w:tc>
      </w:tr>
      <w:tr w:rsidR="00552651" w:rsidRPr="00552651" w14:paraId="7BD4D06D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10C8AA26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D341F09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042</w:t>
            </w:r>
          </w:p>
        </w:tc>
        <w:tc>
          <w:tcPr>
            <w:tcW w:w="0" w:type="auto"/>
            <w:noWrap/>
            <w:hideMark/>
          </w:tcPr>
          <w:p w14:paraId="5397950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4.3</w:t>
            </w:r>
          </w:p>
        </w:tc>
        <w:tc>
          <w:tcPr>
            <w:tcW w:w="0" w:type="auto"/>
            <w:noWrap/>
            <w:hideMark/>
          </w:tcPr>
          <w:p w14:paraId="793E0C6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55.2</w:t>
            </w:r>
          </w:p>
        </w:tc>
        <w:tc>
          <w:tcPr>
            <w:tcW w:w="0" w:type="auto"/>
            <w:noWrap/>
            <w:hideMark/>
          </w:tcPr>
          <w:p w14:paraId="5C6FC9B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99CDE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27C72F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2B52CD4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29A50D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7F7A1E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51C5AD1" w14:textId="1169192E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22B1F993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2E4CD0E5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F6BF3A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054</w:t>
            </w:r>
          </w:p>
        </w:tc>
        <w:tc>
          <w:tcPr>
            <w:tcW w:w="0" w:type="auto"/>
            <w:noWrap/>
            <w:hideMark/>
          </w:tcPr>
          <w:p w14:paraId="3C12EC5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2.5</w:t>
            </w:r>
          </w:p>
        </w:tc>
        <w:tc>
          <w:tcPr>
            <w:tcW w:w="0" w:type="auto"/>
            <w:noWrap/>
            <w:hideMark/>
          </w:tcPr>
          <w:p w14:paraId="3D01780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0" w:type="auto"/>
            <w:noWrap/>
            <w:hideMark/>
          </w:tcPr>
          <w:p w14:paraId="7C66AE1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3254E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47EF9E3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4E96B48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6993AA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0D6F821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F6BB956" w14:textId="4209CFA3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102FD331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20C0545F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D717D6F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56</w:t>
            </w:r>
          </w:p>
        </w:tc>
        <w:tc>
          <w:tcPr>
            <w:tcW w:w="0" w:type="auto"/>
            <w:noWrap/>
            <w:hideMark/>
          </w:tcPr>
          <w:p w14:paraId="55E5B24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67F585B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2.3</w:t>
            </w:r>
          </w:p>
        </w:tc>
        <w:tc>
          <w:tcPr>
            <w:tcW w:w="0" w:type="auto"/>
            <w:noWrap/>
            <w:hideMark/>
          </w:tcPr>
          <w:p w14:paraId="5118A11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E8CBB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5DD107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1CCC7F6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C40E07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D57FA2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FF04911" w14:textId="09DDCEEC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0BB6540A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15C5B341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C7A7DC8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57</w:t>
            </w:r>
          </w:p>
        </w:tc>
        <w:tc>
          <w:tcPr>
            <w:tcW w:w="0" w:type="auto"/>
            <w:noWrap/>
            <w:hideMark/>
          </w:tcPr>
          <w:p w14:paraId="6238523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3.4</w:t>
            </w:r>
          </w:p>
        </w:tc>
        <w:tc>
          <w:tcPr>
            <w:tcW w:w="0" w:type="auto"/>
            <w:noWrap/>
            <w:hideMark/>
          </w:tcPr>
          <w:p w14:paraId="25B641A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0" w:type="auto"/>
            <w:noWrap/>
            <w:hideMark/>
          </w:tcPr>
          <w:p w14:paraId="5C005B7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C18A8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FEBE32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77777E3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32767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06C9A9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0F6EB86" w14:textId="53251392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4785D90C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6CC2CDBC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85B97CB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73</w:t>
            </w:r>
          </w:p>
        </w:tc>
        <w:tc>
          <w:tcPr>
            <w:tcW w:w="0" w:type="auto"/>
            <w:noWrap/>
            <w:hideMark/>
          </w:tcPr>
          <w:p w14:paraId="3CDAE8D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35234C6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0" w:type="auto"/>
            <w:noWrap/>
            <w:hideMark/>
          </w:tcPr>
          <w:p w14:paraId="263621F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C2F7A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23A458A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72E8D57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952A3F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11D3A42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2699500" w14:textId="717432F4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1FAFF371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74E4761A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B93ADFD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76</w:t>
            </w:r>
          </w:p>
        </w:tc>
        <w:tc>
          <w:tcPr>
            <w:tcW w:w="0" w:type="auto"/>
            <w:noWrap/>
            <w:hideMark/>
          </w:tcPr>
          <w:p w14:paraId="6B86CE5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2DA72DE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9.4</w:t>
            </w:r>
          </w:p>
        </w:tc>
        <w:tc>
          <w:tcPr>
            <w:tcW w:w="0" w:type="auto"/>
            <w:noWrap/>
            <w:hideMark/>
          </w:tcPr>
          <w:p w14:paraId="0198133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24FB5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1FCB2FD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50F649D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7C23B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FD4639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C73C096" w14:textId="7F4CC953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30603D48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3C1AEB53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FC2AE9C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086</w:t>
            </w:r>
          </w:p>
        </w:tc>
        <w:tc>
          <w:tcPr>
            <w:tcW w:w="0" w:type="auto"/>
            <w:noWrap/>
            <w:hideMark/>
          </w:tcPr>
          <w:p w14:paraId="1AB1804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2691C82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0" w:type="auto"/>
            <w:noWrap/>
            <w:hideMark/>
          </w:tcPr>
          <w:p w14:paraId="41B957A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63FAA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C92DA5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08CF0C0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A0C586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0CFDD83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6A76F29" w14:textId="51FDB461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247C6434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771BAE46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BF99954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03</w:t>
            </w:r>
          </w:p>
        </w:tc>
        <w:tc>
          <w:tcPr>
            <w:tcW w:w="0" w:type="auto"/>
            <w:noWrap/>
            <w:hideMark/>
          </w:tcPr>
          <w:p w14:paraId="317C2CE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0" w:type="auto"/>
            <w:noWrap/>
            <w:hideMark/>
          </w:tcPr>
          <w:p w14:paraId="03D4018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9.6</w:t>
            </w:r>
          </w:p>
        </w:tc>
        <w:tc>
          <w:tcPr>
            <w:tcW w:w="0" w:type="auto"/>
            <w:noWrap/>
            <w:hideMark/>
          </w:tcPr>
          <w:p w14:paraId="774B367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75435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CA4CE1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5983741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3097C7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5F8588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DF96AA0" w14:textId="015D5E53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44EB6939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531CDDD4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576FE09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09</w:t>
            </w:r>
          </w:p>
        </w:tc>
        <w:tc>
          <w:tcPr>
            <w:tcW w:w="0" w:type="auto"/>
            <w:noWrap/>
            <w:hideMark/>
          </w:tcPr>
          <w:p w14:paraId="10FC67F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3E2CB67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0" w:type="auto"/>
            <w:noWrap/>
            <w:hideMark/>
          </w:tcPr>
          <w:p w14:paraId="546096E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889BAB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6CCCB0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2996CA5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8DDB8B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0FD94F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D02F130" w14:textId="53697D6D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0F3AEF87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16307EAF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D78C448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16</w:t>
            </w:r>
          </w:p>
        </w:tc>
        <w:tc>
          <w:tcPr>
            <w:tcW w:w="0" w:type="auto"/>
            <w:noWrap/>
            <w:hideMark/>
          </w:tcPr>
          <w:p w14:paraId="7D0EEDA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0" w:type="auto"/>
            <w:noWrap/>
            <w:hideMark/>
          </w:tcPr>
          <w:p w14:paraId="40BFDDE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1BB1F19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8D160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0393CA6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57C9083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64E142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164E5D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C681003" w14:textId="6B49984E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42E79157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6303B681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07D5000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18</w:t>
            </w:r>
          </w:p>
        </w:tc>
        <w:tc>
          <w:tcPr>
            <w:tcW w:w="0" w:type="auto"/>
            <w:noWrap/>
            <w:hideMark/>
          </w:tcPr>
          <w:p w14:paraId="0272E16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38.3</w:t>
            </w:r>
          </w:p>
        </w:tc>
        <w:tc>
          <w:tcPr>
            <w:tcW w:w="0" w:type="auto"/>
            <w:noWrap/>
            <w:hideMark/>
          </w:tcPr>
          <w:p w14:paraId="0C3CDD6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32</w:t>
            </w:r>
          </w:p>
        </w:tc>
        <w:tc>
          <w:tcPr>
            <w:tcW w:w="0" w:type="auto"/>
            <w:noWrap/>
            <w:hideMark/>
          </w:tcPr>
          <w:p w14:paraId="1606240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A174E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10DC3D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481F57C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5782E4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1CCEFF0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E94860E" w14:textId="16D24C8A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409BCA9D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48BF90AB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81DD6B2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19</w:t>
            </w:r>
          </w:p>
        </w:tc>
        <w:tc>
          <w:tcPr>
            <w:tcW w:w="0" w:type="auto"/>
            <w:noWrap/>
            <w:hideMark/>
          </w:tcPr>
          <w:p w14:paraId="2BC25E0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noWrap/>
            <w:hideMark/>
          </w:tcPr>
          <w:p w14:paraId="5A9F0E6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12.7</w:t>
            </w:r>
          </w:p>
        </w:tc>
        <w:tc>
          <w:tcPr>
            <w:tcW w:w="0" w:type="auto"/>
            <w:noWrap/>
            <w:hideMark/>
          </w:tcPr>
          <w:p w14:paraId="22F99FE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D772F4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05D03D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4B693B8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1D7D8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39ECF06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964F1C4" w14:textId="4C1AC463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28287734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33B8BDC8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15565D7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21</w:t>
            </w:r>
          </w:p>
        </w:tc>
        <w:tc>
          <w:tcPr>
            <w:tcW w:w="0" w:type="auto"/>
            <w:noWrap/>
            <w:hideMark/>
          </w:tcPr>
          <w:p w14:paraId="5430CE2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51.2</w:t>
            </w:r>
          </w:p>
        </w:tc>
        <w:tc>
          <w:tcPr>
            <w:tcW w:w="0" w:type="auto"/>
            <w:noWrap/>
            <w:hideMark/>
          </w:tcPr>
          <w:p w14:paraId="6F62BC2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35.6</w:t>
            </w:r>
          </w:p>
        </w:tc>
        <w:tc>
          <w:tcPr>
            <w:tcW w:w="0" w:type="auto"/>
            <w:noWrap/>
            <w:hideMark/>
          </w:tcPr>
          <w:p w14:paraId="39DA527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79B18D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413E57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6A57C4E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429994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470EA22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AE90318" w14:textId="51D081C1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</w:t>
            </w:r>
          </w:p>
        </w:tc>
      </w:tr>
      <w:tr w:rsidR="00552651" w:rsidRPr="00552651" w14:paraId="087D3676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3371C44F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E84C9F1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22</w:t>
            </w:r>
          </w:p>
        </w:tc>
        <w:tc>
          <w:tcPr>
            <w:tcW w:w="0" w:type="auto"/>
            <w:noWrap/>
            <w:hideMark/>
          </w:tcPr>
          <w:p w14:paraId="3743E1B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60.9</w:t>
            </w:r>
          </w:p>
        </w:tc>
        <w:tc>
          <w:tcPr>
            <w:tcW w:w="0" w:type="auto"/>
            <w:noWrap/>
            <w:hideMark/>
          </w:tcPr>
          <w:p w14:paraId="4237080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0" w:type="auto"/>
            <w:noWrap/>
            <w:hideMark/>
          </w:tcPr>
          <w:p w14:paraId="543C4A5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FBC15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003618F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366902E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5A0B70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9A615A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19A535F" w14:textId="176E9DBD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51582632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469F0344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D4D1C98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23</w:t>
            </w:r>
          </w:p>
        </w:tc>
        <w:tc>
          <w:tcPr>
            <w:tcW w:w="0" w:type="auto"/>
            <w:noWrap/>
            <w:hideMark/>
          </w:tcPr>
          <w:p w14:paraId="724EEBB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58B5353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AC7CE0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36F7B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DC940C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6CC604D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B4154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66E42D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EA0292B" w14:textId="43999823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52651" w:rsidRPr="00552651" w14:paraId="4D4471F0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3DBE2242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2350C80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24</w:t>
            </w:r>
          </w:p>
        </w:tc>
        <w:tc>
          <w:tcPr>
            <w:tcW w:w="0" w:type="auto"/>
            <w:noWrap/>
            <w:hideMark/>
          </w:tcPr>
          <w:p w14:paraId="082D722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5280177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36.2</w:t>
            </w:r>
          </w:p>
        </w:tc>
        <w:tc>
          <w:tcPr>
            <w:tcW w:w="0" w:type="auto"/>
            <w:noWrap/>
            <w:hideMark/>
          </w:tcPr>
          <w:p w14:paraId="1711AC1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C02CE9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32BD069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18B3D45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5E5A12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F86F07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5648B66" w14:textId="7F0720EC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243B74C5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55D3F2A1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F1000A7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29</w:t>
            </w:r>
          </w:p>
        </w:tc>
        <w:tc>
          <w:tcPr>
            <w:tcW w:w="0" w:type="auto"/>
            <w:noWrap/>
            <w:hideMark/>
          </w:tcPr>
          <w:p w14:paraId="63F5CB4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6785317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0" w:type="auto"/>
            <w:noWrap/>
            <w:hideMark/>
          </w:tcPr>
          <w:p w14:paraId="7BC8BDE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F2984C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56D6D17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0A2F2EB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F1F931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0CDC89D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95BDD0A" w14:textId="06C3493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4374E032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17FB5C85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1192193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30</w:t>
            </w:r>
          </w:p>
        </w:tc>
        <w:tc>
          <w:tcPr>
            <w:tcW w:w="0" w:type="auto"/>
            <w:noWrap/>
            <w:hideMark/>
          </w:tcPr>
          <w:p w14:paraId="5C29D44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0" w:type="auto"/>
            <w:noWrap/>
            <w:hideMark/>
          </w:tcPr>
          <w:p w14:paraId="4BC1736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41.3</w:t>
            </w:r>
          </w:p>
        </w:tc>
        <w:tc>
          <w:tcPr>
            <w:tcW w:w="0" w:type="auto"/>
            <w:noWrap/>
            <w:hideMark/>
          </w:tcPr>
          <w:p w14:paraId="5774CE1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71357D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7C1DCD3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1E5779D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CEA47D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DEA116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2D29397" w14:textId="03A1B6AF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0582C055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75C9BDEB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787E5D1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32</w:t>
            </w:r>
          </w:p>
        </w:tc>
        <w:tc>
          <w:tcPr>
            <w:tcW w:w="0" w:type="auto"/>
            <w:noWrap/>
            <w:hideMark/>
          </w:tcPr>
          <w:p w14:paraId="1388701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36.1</w:t>
            </w:r>
          </w:p>
        </w:tc>
        <w:tc>
          <w:tcPr>
            <w:tcW w:w="0" w:type="auto"/>
            <w:noWrap/>
            <w:hideMark/>
          </w:tcPr>
          <w:p w14:paraId="74413B8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24.3</w:t>
            </w:r>
          </w:p>
        </w:tc>
        <w:tc>
          <w:tcPr>
            <w:tcW w:w="0" w:type="auto"/>
            <w:noWrap/>
            <w:hideMark/>
          </w:tcPr>
          <w:p w14:paraId="0594CE8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C4FFD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896D3C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4D479E3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F8D4F8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9D3FBD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B3042E2" w14:textId="47AB186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4A9AF50B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04192379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3727AF9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40</w:t>
            </w:r>
          </w:p>
        </w:tc>
        <w:tc>
          <w:tcPr>
            <w:tcW w:w="0" w:type="auto"/>
            <w:noWrap/>
            <w:hideMark/>
          </w:tcPr>
          <w:p w14:paraId="69E48E2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66.9</w:t>
            </w:r>
          </w:p>
        </w:tc>
        <w:tc>
          <w:tcPr>
            <w:tcW w:w="0" w:type="auto"/>
            <w:noWrap/>
            <w:hideMark/>
          </w:tcPr>
          <w:p w14:paraId="002D628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0" w:type="auto"/>
            <w:noWrap/>
            <w:hideMark/>
          </w:tcPr>
          <w:p w14:paraId="6828B28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C55995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AE8A4F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4A0CF25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DB9DB6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48A77B9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E220809" w14:textId="24721BF6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</w:t>
            </w:r>
          </w:p>
        </w:tc>
      </w:tr>
      <w:tr w:rsidR="00552651" w:rsidRPr="00552651" w14:paraId="41491F1E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35B7948B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ECA6166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41</w:t>
            </w:r>
          </w:p>
        </w:tc>
        <w:tc>
          <w:tcPr>
            <w:tcW w:w="0" w:type="auto"/>
            <w:noWrap/>
            <w:hideMark/>
          </w:tcPr>
          <w:p w14:paraId="15077C2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0" w:type="auto"/>
            <w:noWrap/>
            <w:hideMark/>
          </w:tcPr>
          <w:p w14:paraId="5B32551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15.2</w:t>
            </w:r>
          </w:p>
        </w:tc>
        <w:tc>
          <w:tcPr>
            <w:tcW w:w="0" w:type="auto"/>
            <w:noWrap/>
            <w:hideMark/>
          </w:tcPr>
          <w:p w14:paraId="34F7D97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5E1F8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CEBE5C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30DA6FB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6FD6FE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0EEE510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3BB3E13" w14:textId="5C3C434A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62D61E61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2D3B8EED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0E6E972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44</w:t>
            </w:r>
          </w:p>
        </w:tc>
        <w:tc>
          <w:tcPr>
            <w:tcW w:w="0" w:type="auto"/>
            <w:noWrap/>
            <w:hideMark/>
          </w:tcPr>
          <w:p w14:paraId="1596A1F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4ED05B9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0" w:type="auto"/>
            <w:noWrap/>
            <w:hideMark/>
          </w:tcPr>
          <w:p w14:paraId="2A57A2E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113DF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383734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94" w:type="dxa"/>
            <w:noWrap/>
            <w:hideMark/>
          </w:tcPr>
          <w:p w14:paraId="74EAC50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D96AED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400BC9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8BF02AA" w14:textId="67A6C5D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6F084DFE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4B585B49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7B2D684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46</w:t>
            </w:r>
          </w:p>
        </w:tc>
        <w:tc>
          <w:tcPr>
            <w:tcW w:w="0" w:type="auto"/>
            <w:noWrap/>
            <w:hideMark/>
          </w:tcPr>
          <w:p w14:paraId="42DC350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28</w:t>
            </w:r>
          </w:p>
        </w:tc>
        <w:tc>
          <w:tcPr>
            <w:tcW w:w="0" w:type="auto"/>
            <w:noWrap/>
            <w:hideMark/>
          </w:tcPr>
          <w:p w14:paraId="14EA6A4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18.2</w:t>
            </w:r>
          </w:p>
        </w:tc>
        <w:tc>
          <w:tcPr>
            <w:tcW w:w="0" w:type="auto"/>
            <w:noWrap/>
            <w:hideMark/>
          </w:tcPr>
          <w:p w14:paraId="7FFB72B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C6BCEC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7EE8D0C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449F5C4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A504B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11409D7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5B294EE" w14:textId="2B4F035C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3</w:t>
            </w:r>
          </w:p>
        </w:tc>
      </w:tr>
      <w:tr w:rsidR="00552651" w:rsidRPr="00552651" w14:paraId="307B08D5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2CA4F9D1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0109A05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50</w:t>
            </w:r>
          </w:p>
        </w:tc>
        <w:tc>
          <w:tcPr>
            <w:tcW w:w="0" w:type="auto"/>
            <w:noWrap/>
            <w:hideMark/>
          </w:tcPr>
          <w:p w14:paraId="27F19C8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0" w:type="auto"/>
            <w:noWrap/>
            <w:hideMark/>
          </w:tcPr>
          <w:p w14:paraId="7B0E409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0" w:type="auto"/>
            <w:noWrap/>
            <w:hideMark/>
          </w:tcPr>
          <w:p w14:paraId="6CD14D2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8AB38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81534F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709D4D5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DAD784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8886C7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2ECC629" w14:textId="76E69FAB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485CC96C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7B0EA978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C88557A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51</w:t>
            </w:r>
          </w:p>
        </w:tc>
        <w:tc>
          <w:tcPr>
            <w:tcW w:w="0" w:type="auto"/>
            <w:noWrap/>
            <w:hideMark/>
          </w:tcPr>
          <w:p w14:paraId="1544375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750AB3A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23.7</w:t>
            </w:r>
          </w:p>
        </w:tc>
        <w:tc>
          <w:tcPr>
            <w:tcW w:w="0" w:type="auto"/>
            <w:noWrap/>
            <w:hideMark/>
          </w:tcPr>
          <w:p w14:paraId="369A10D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84CA6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4563B3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6B29BC36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B2655A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1BD269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8B0F967" w14:textId="74B5E91E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765CF011" w14:textId="77777777" w:rsidTr="007E295E">
        <w:trPr>
          <w:trHeight w:val="300"/>
        </w:trPr>
        <w:tc>
          <w:tcPr>
            <w:tcW w:w="0" w:type="auto"/>
            <w:noWrap/>
            <w:hideMark/>
          </w:tcPr>
          <w:p w14:paraId="2AA80861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B564A68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54</w:t>
            </w:r>
          </w:p>
        </w:tc>
        <w:tc>
          <w:tcPr>
            <w:tcW w:w="0" w:type="auto"/>
            <w:noWrap/>
            <w:hideMark/>
          </w:tcPr>
          <w:p w14:paraId="0871311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79758A8F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2D51812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D513C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B64AC3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  <w:hideMark/>
          </w:tcPr>
          <w:p w14:paraId="703045B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6EEBDF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F76BDA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FF99F32" w14:textId="507DA6D9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26E04741" w14:textId="77777777" w:rsidTr="007E295E">
        <w:trPr>
          <w:trHeight w:val="300"/>
        </w:trPr>
        <w:tc>
          <w:tcPr>
            <w:tcW w:w="0" w:type="auto"/>
            <w:noWrap/>
          </w:tcPr>
          <w:p w14:paraId="6672B123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</w:tcPr>
          <w:p w14:paraId="59027A62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57</w:t>
            </w:r>
          </w:p>
        </w:tc>
        <w:tc>
          <w:tcPr>
            <w:tcW w:w="0" w:type="auto"/>
            <w:noWrap/>
          </w:tcPr>
          <w:p w14:paraId="4F1DE64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0" w:type="auto"/>
            <w:noWrap/>
          </w:tcPr>
          <w:p w14:paraId="49191CF8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0" w:type="auto"/>
            <w:noWrap/>
          </w:tcPr>
          <w:p w14:paraId="63793FB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</w:tcPr>
          <w:p w14:paraId="3D8F3A3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</w:tcPr>
          <w:p w14:paraId="3AB8E97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</w:tcPr>
          <w:p w14:paraId="62E0FE0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</w:tcPr>
          <w:p w14:paraId="6C7F1CA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3B3796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637BFE86" w14:textId="0957ADCE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6C6EA30B" w14:textId="77777777" w:rsidTr="007E295E">
        <w:trPr>
          <w:trHeight w:val="300"/>
        </w:trPr>
        <w:tc>
          <w:tcPr>
            <w:tcW w:w="0" w:type="auto"/>
            <w:noWrap/>
          </w:tcPr>
          <w:p w14:paraId="051A43A9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</w:tcPr>
          <w:p w14:paraId="5BA262F7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64</w:t>
            </w:r>
          </w:p>
        </w:tc>
        <w:tc>
          <w:tcPr>
            <w:tcW w:w="0" w:type="auto"/>
            <w:noWrap/>
          </w:tcPr>
          <w:p w14:paraId="7FBB7CE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  <w:highlight w:val="lightGray"/>
              </w:rPr>
            </w:pPr>
            <w:r w:rsidRPr="00552651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noWrap/>
          </w:tcPr>
          <w:p w14:paraId="56B3048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52.6</w:t>
            </w:r>
          </w:p>
        </w:tc>
        <w:tc>
          <w:tcPr>
            <w:tcW w:w="0" w:type="auto"/>
            <w:noWrap/>
          </w:tcPr>
          <w:p w14:paraId="2CC196D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</w:tcPr>
          <w:p w14:paraId="19C3BFB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</w:tcPr>
          <w:p w14:paraId="059ECFF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</w:tcPr>
          <w:p w14:paraId="389DBDBB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</w:tcPr>
          <w:p w14:paraId="168477D7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053A221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72F642D4" w14:textId="1745156D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1</w:t>
            </w:r>
          </w:p>
        </w:tc>
      </w:tr>
      <w:tr w:rsidR="00552651" w:rsidRPr="00552651" w14:paraId="3AA8BA6E" w14:textId="77777777" w:rsidTr="007E295E">
        <w:trPr>
          <w:trHeight w:val="300"/>
        </w:trPr>
        <w:tc>
          <w:tcPr>
            <w:tcW w:w="0" w:type="auto"/>
            <w:noWrap/>
          </w:tcPr>
          <w:p w14:paraId="6B71C9B7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</w:tcPr>
          <w:p w14:paraId="075460E7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71</w:t>
            </w:r>
          </w:p>
        </w:tc>
        <w:tc>
          <w:tcPr>
            <w:tcW w:w="0" w:type="auto"/>
            <w:noWrap/>
          </w:tcPr>
          <w:p w14:paraId="4B16354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  <w:highlight w:val="lightGray"/>
              </w:rPr>
            </w:pPr>
            <w:r w:rsidRPr="00552651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noWrap/>
          </w:tcPr>
          <w:p w14:paraId="2E073AA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</w:tcPr>
          <w:p w14:paraId="6661687D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</w:tcPr>
          <w:p w14:paraId="41F2651E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</w:tcPr>
          <w:p w14:paraId="0B1E045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</w:tcPr>
          <w:p w14:paraId="199972A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</w:tcPr>
          <w:p w14:paraId="2ECFF324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61A4462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7AAF85B0" w14:textId="337FBA49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</w:t>
            </w:r>
          </w:p>
        </w:tc>
      </w:tr>
      <w:tr w:rsidR="00552651" w:rsidRPr="00552651" w14:paraId="197D95E7" w14:textId="77777777" w:rsidTr="007E295E">
        <w:trPr>
          <w:trHeight w:val="300"/>
        </w:trPr>
        <w:tc>
          <w:tcPr>
            <w:tcW w:w="0" w:type="auto"/>
            <w:noWrap/>
          </w:tcPr>
          <w:p w14:paraId="7604F3C9" w14:textId="77777777" w:rsidR="00552651" w:rsidRPr="00552651" w:rsidRDefault="00552651" w:rsidP="007F13E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i/>
                <w:i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</w:tcPr>
          <w:p w14:paraId="37096074" w14:textId="77777777" w:rsidR="00552651" w:rsidRPr="00552651" w:rsidRDefault="00552651" w:rsidP="007F13E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52651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79</w:t>
            </w:r>
          </w:p>
        </w:tc>
        <w:tc>
          <w:tcPr>
            <w:tcW w:w="0" w:type="auto"/>
            <w:noWrap/>
          </w:tcPr>
          <w:p w14:paraId="7DC61455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  <w:highlight w:val="lightGray"/>
              </w:rPr>
            </w:pPr>
            <w:r w:rsidRPr="00552651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0" w:type="auto"/>
            <w:noWrap/>
          </w:tcPr>
          <w:p w14:paraId="33070B0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0" w:type="auto"/>
            <w:noWrap/>
          </w:tcPr>
          <w:p w14:paraId="303FA31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</w:tcPr>
          <w:p w14:paraId="1460EAD3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05" w:type="dxa"/>
            <w:noWrap/>
          </w:tcPr>
          <w:p w14:paraId="651D53FA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94" w:type="dxa"/>
            <w:noWrap/>
          </w:tcPr>
          <w:p w14:paraId="312B87EC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noWrap/>
          </w:tcPr>
          <w:p w14:paraId="6E0A2400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3356A019" w14:textId="77777777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161407D8" w14:textId="78BE307A" w:rsidR="00552651" w:rsidRPr="00552651" w:rsidRDefault="00552651" w:rsidP="007F13E7">
            <w:pPr>
              <w:jc w:val="center"/>
              <w:rPr>
                <w:color w:val="000000"/>
                <w:sz w:val="22"/>
                <w:szCs w:val="22"/>
              </w:rPr>
            </w:pPr>
            <w:r w:rsidRPr="00552651">
              <w:rPr>
                <w:color w:val="000000"/>
                <w:sz w:val="22"/>
                <w:szCs w:val="22"/>
              </w:rPr>
              <w:t>4</w:t>
            </w:r>
          </w:p>
        </w:tc>
      </w:tr>
    </w:tbl>
    <w:p w14:paraId="28C191E9" w14:textId="342962AF" w:rsidR="00E65D7B" w:rsidRDefault="00E65D7B" w:rsidP="007F13E7">
      <w:pPr>
        <w:jc w:val="center"/>
        <w:rPr>
          <w:b/>
          <w:bCs/>
          <w:color w:val="000000"/>
          <w:sz w:val="22"/>
          <w:szCs w:val="22"/>
        </w:rPr>
      </w:pPr>
      <w:proofErr w:type="gramStart"/>
      <w:r w:rsidRPr="00A537D4">
        <w:rPr>
          <w:b/>
          <w:bCs/>
          <w:color w:val="000000"/>
          <w:sz w:val="22"/>
          <w:szCs w:val="22"/>
        </w:rPr>
        <w:t>of</w:t>
      </w:r>
      <w:proofErr w:type="gramEnd"/>
      <w:r w:rsidRPr="00A537D4">
        <w:rPr>
          <w:b/>
          <w:bCs/>
          <w:color w:val="000000"/>
          <w:sz w:val="22"/>
          <w:szCs w:val="22"/>
        </w:rPr>
        <w:t xml:space="preserve"> </w:t>
      </w:r>
      <w:r w:rsidRPr="00A537D4">
        <w:rPr>
          <w:b/>
          <w:bCs/>
          <w:i/>
          <w:iCs/>
          <w:color w:val="000000"/>
          <w:sz w:val="22"/>
          <w:szCs w:val="22"/>
        </w:rPr>
        <w:t xml:space="preserve">A. </w:t>
      </w:r>
      <w:r w:rsidRPr="00BD11F3">
        <w:rPr>
          <w:b/>
          <w:bCs/>
          <w:i/>
          <w:iCs/>
          <w:color w:val="000000"/>
          <w:sz w:val="22"/>
          <w:szCs w:val="22"/>
        </w:rPr>
        <w:t>thaliana</w:t>
      </w:r>
      <w:r w:rsidRPr="00BD11F3">
        <w:rPr>
          <w:b/>
          <w:bCs/>
          <w:color w:val="000000"/>
          <w:sz w:val="22"/>
          <w:szCs w:val="22"/>
        </w:rPr>
        <w:t xml:space="preserve"> seedling in both normal (1/2MS) and stress conditions (1/2MS with 100mM </w:t>
      </w:r>
      <w:proofErr w:type="spellStart"/>
      <w:r w:rsidRPr="00BD11F3">
        <w:rPr>
          <w:b/>
          <w:bCs/>
          <w:color w:val="000000"/>
          <w:sz w:val="22"/>
          <w:szCs w:val="22"/>
        </w:rPr>
        <w:t>NaCl</w:t>
      </w:r>
      <w:proofErr w:type="spellEnd"/>
      <w:r w:rsidRPr="00BD11F3">
        <w:rPr>
          <w:b/>
          <w:bCs/>
          <w:color w:val="000000"/>
          <w:sz w:val="22"/>
          <w:szCs w:val="22"/>
        </w:rPr>
        <w:t>).</w:t>
      </w:r>
      <w:bookmarkEnd w:id="17"/>
      <w:bookmarkEnd w:id="18"/>
      <w:bookmarkEnd w:id="19"/>
    </w:p>
    <w:p w14:paraId="17B12F89" w14:textId="30A8AFE6" w:rsidR="008A45A2" w:rsidRPr="000D004B" w:rsidRDefault="00552651" w:rsidP="000D004B">
      <w:pPr>
        <w:jc w:val="center"/>
        <w:rPr>
          <w:color w:val="000000"/>
          <w:sz w:val="18"/>
          <w:szCs w:val="18"/>
          <w:shd w:val="clear" w:color="auto" w:fill="FFFFFF"/>
        </w:rPr>
      </w:pPr>
      <w:r w:rsidRPr="00552651">
        <w:rPr>
          <w:color w:val="000000"/>
          <w:sz w:val="18"/>
          <w:szCs w:val="18"/>
          <w:shd w:val="clear" w:color="auto" w:fill="FFFFFF"/>
        </w:rPr>
        <w:t xml:space="preserve">*Cell: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cellulase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production, Sid: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siderophore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production, P sol: Inorganic phosphate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solubilization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activity,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Pect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: Pectinase production,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Prot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: Protease production, IAA: </w:t>
      </w:r>
      <w:r w:rsidRPr="00552651">
        <w:rPr>
          <w:sz w:val="21"/>
          <w:szCs w:val="21"/>
        </w:rPr>
        <w:t>indole- 3-acetic acid production</w:t>
      </w:r>
      <w:r w:rsidRPr="00552651">
        <w:rPr>
          <w:color w:val="000000"/>
          <w:sz w:val="18"/>
          <w:szCs w:val="18"/>
          <w:shd w:val="clear" w:color="auto" w:fill="FFFFFF"/>
        </w:rPr>
        <w:t xml:space="preserve">, Score: the qualitative PGP traits results </w:t>
      </w:r>
      <w:r w:rsidRPr="00552651">
        <w:rPr>
          <w:color w:val="000000"/>
          <w:sz w:val="16"/>
          <w:szCs w:val="16"/>
          <w:shd w:val="clear" w:color="auto" w:fill="FFFFFF"/>
        </w:rPr>
        <w:t>(-</w:t>
      </w:r>
      <w:proofErr w:type="gramStart"/>
      <w:r w:rsidRPr="00552651">
        <w:rPr>
          <w:color w:val="000000"/>
          <w:sz w:val="16"/>
          <w:szCs w:val="16"/>
          <w:shd w:val="clear" w:color="auto" w:fill="FFFFFF"/>
        </w:rPr>
        <w:t>,+</w:t>
      </w:r>
      <w:proofErr w:type="gramEnd"/>
      <w:r w:rsidRPr="00552651">
        <w:rPr>
          <w:color w:val="000000"/>
          <w:sz w:val="16"/>
          <w:szCs w:val="16"/>
          <w:shd w:val="clear" w:color="auto" w:fill="FFFFFF"/>
        </w:rPr>
        <w:t xml:space="preserve">). </w:t>
      </w:r>
    </w:p>
    <w:tbl>
      <w:tblPr>
        <w:tblStyle w:val="TableGrid"/>
        <w:tblpPr w:leftFromText="180" w:rightFromText="180" w:vertAnchor="page" w:horzAnchor="margin" w:tblpXSpec="center" w:tblpY="1861"/>
        <w:tblW w:w="0" w:type="auto"/>
        <w:tblLook w:val="04A0" w:firstRow="1" w:lastRow="0" w:firstColumn="1" w:lastColumn="0" w:noHBand="0" w:noVBand="1"/>
      </w:tblPr>
      <w:tblGrid>
        <w:gridCol w:w="570"/>
        <w:gridCol w:w="840"/>
        <w:gridCol w:w="803"/>
        <w:gridCol w:w="2340"/>
        <w:gridCol w:w="610"/>
        <w:gridCol w:w="597"/>
        <w:gridCol w:w="763"/>
        <w:gridCol w:w="703"/>
        <w:gridCol w:w="703"/>
        <w:gridCol w:w="657"/>
        <w:gridCol w:w="749"/>
      </w:tblGrid>
      <w:tr w:rsidR="00552651" w:rsidRPr="00A537D4" w14:paraId="246DD41F" w14:textId="77777777" w:rsidTr="00FF0B9E">
        <w:trPr>
          <w:trHeight w:val="267"/>
        </w:trPr>
        <w:tc>
          <w:tcPr>
            <w:tcW w:w="0" w:type="auto"/>
            <w:vMerge w:val="restart"/>
            <w:noWrap/>
            <w:vAlign w:val="center"/>
            <w:hideMark/>
          </w:tcPr>
          <w:p w14:paraId="698991B4" w14:textId="77777777" w:rsidR="00552651" w:rsidRPr="00A537D4" w:rsidRDefault="00552651" w:rsidP="004C521B">
            <w:pPr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lastRenderedPageBreak/>
              <w:t>No.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DA79A87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Strain</w:t>
            </w:r>
          </w:p>
        </w:tc>
        <w:tc>
          <w:tcPr>
            <w:tcW w:w="0" w:type="auto"/>
            <w:gridSpan w:val="2"/>
          </w:tcPr>
          <w:p w14:paraId="01E01BB7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Plant Assa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D93F9D3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537D4">
              <w:rPr>
                <w:b/>
                <w:bCs/>
                <w:i/>
                <w:iCs/>
                <w:color w:val="000000"/>
              </w:rPr>
              <w:t>Cel</w:t>
            </w:r>
            <w:proofErr w:type="spellEnd"/>
            <w:r w:rsidRPr="00A537D4">
              <w:rPr>
                <w:b/>
                <w:bCs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0E3CBEE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Sid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131D63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P sol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E5B3415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537D4">
              <w:rPr>
                <w:b/>
                <w:bCs/>
                <w:i/>
                <w:iCs/>
                <w:color w:val="000000"/>
              </w:rPr>
              <w:t>Pect</w:t>
            </w:r>
            <w:proofErr w:type="spellEnd"/>
            <w:r w:rsidRPr="00A537D4">
              <w:rPr>
                <w:b/>
                <w:bCs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BE9FC1F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Prot.</w:t>
            </w:r>
          </w:p>
        </w:tc>
        <w:tc>
          <w:tcPr>
            <w:tcW w:w="0" w:type="auto"/>
            <w:vMerge w:val="restart"/>
            <w:vAlign w:val="center"/>
          </w:tcPr>
          <w:p w14:paraId="2B985E0F" w14:textId="6B6FAC87" w:rsidR="00552651" w:rsidRPr="00552651" w:rsidRDefault="00552651" w:rsidP="00FF0B9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A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A79F9B8" w14:textId="2582F25B" w:rsidR="00552651" w:rsidRPr="00A537D4" w:rsidRDefault="00552651" w:rsidP="004C521B">
            <w:pPr>
              <w:jc w:val="center"/>
              <w:rPr>
                <w:b/>
                <w:bCs/>
                <w:color w:val="000000"/>
              </w:rPr>
            </w:pPr>
            <w:r w:rsidRPr="00A537D4">
              <w:rPr>
                <w:b/>
                <w:bCs/>
                <w:color w:val="000000"/>
              </w:rPr>
              <w:t>score</w:t>
            </w:r>
          </w:p>
        </w:tc>
      </w:tr>
      <w:tr w:rsidR="00552651" w:rsidRPr="00A537D4" w14:paraId="54AC6167" w14:textId="77777777" w:rsidTr="00FF0B9E">
        <w:trPr>
          <w:trHeight w:val="267"/>
        </w:trPr>
        <w:tc>
          <w:tcPr>
            <w:tcW w:w="0" w:type="auto"/>
            <w:vMerge/>
            <w:noWrap/>
          </w:tcPr>
          <w:p w14:paraId="246F7FA8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  <w:noWrap/>
          </w:tcPr>
          <w:p w14:paraId="64811410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46EBA751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½ MS</w:t>
            </w:r>
          </w:p>
        </w:tc>
        <w:tc>
          <w:tcPr>
            <w:tcW w:w="0" w:type="auto"/>
          </w:tcPr>
          <w:p w14:paraId="6C7719F3" w14:textId="08B320F8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 xml:space="preserve">½ MS </w:t>
            </w:r>
            <w:r>
              <w:rPr>
                <w:b/>
                <w:bCs/>
                <w:i/>
                <w:iCs/>
                <w:color w:val="000000"/>
              </w:rPr>
              <w:t>+</w:t>
            </w:r>
            <w:r w:rsidRPr="00A537D4">
              <w:rPr>
                <w:b/>
                <w:bCs/>
                <w:i/>
                <w:iCs/>
                <w:color w:val="000000"/>
              </w:rPr>
              <w:t xml:space="preserve">100mM </w:t>
            </w:r>
            <w:proofErr w:type="spellStart"/>
            <w:r w:rsidRPr="00A537D4">
              <w:rPr>
                <w:b/>
                <w:bCs/>
                <w:i/>
                <w:iCs/>
                <w:color w:val="000000"/>
              </w:rPr>
              <w:t>NaCl</w:t>
            </w:r>
            <w:proofErr w:type="spellEnd"/>
          </w:p>
        </w:tc>
        <w:tc>
          <w:tcPr>
            <w:tcW w:w="0" w:type="auto"/>
            <w:vMerge/>
          </w:tcPr>
          <w:p w14:paraId="302B6661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0C036EAF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7AB9E213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4822DD13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7C880A93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039A565E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0A0AA018" w14:textId="0F5D267E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552651" w:rsidRPr="00A537D4" w14:paraId="442A34B0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74219E75" w14:textId="4E7328CA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8C8D9E0" w14:textId="55ED0023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80</w:t>
            </w:r>
          </w:p>
        </w:tc>
        <w:tc>
          <w:tcPr>
            <w:tcW w:w="0" w:type="auto"/>
            <w:noWrap/>
            <w:hideMark/>
          </w:tcPr>
          <w:p w14:paraId="5C5B4B74" w14:textId="1031931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356A7C41" w14:textId="391151E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3.7</w:t>
            </w:r>
          </w:p>
        </w:tc>
        <w:tc>
          <w:tcPr>
            <w:tcW w:w="0" w:type="auto"/>
            <w:noWrap/>
            <w:hideMark/>
          </w:tcPr>
          <w:p w14:paraId="512D9EA8" w14:textId="0D74D84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2C7316" w14:textId="6BFDF32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A480DF2" w14:textId="7D36F1B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4BFFE3" w14:textId="0BF6226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3A494CA" w14:textId="185E6AE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5AC394EE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BECBD61" w14:textId="52EFF62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79E7D134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223426EB" w14:textId="71F55A83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5C5DD30" w14:textId="0E1BC5DD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81</w:t>
            </w:r>
          </w:p>
        </w:tc>
        <w:tc>
          <w:tcPr>
            <w:tcW w:w="0" w:type="auto"/>
            <w:noWrap/>
            <w:hideMark/>
          </w:tcPr>
          <w:p w14:paraId="52C34FC8" w14:textId="566CEC0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29D8813A" w14:textId="435055A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68.2</w:t>
            </w:r>
          </w:p>
        </w:tc>
        <w:tc>
          <w:tcPr>
            <w:tcW w:w="0" w:type="auto"/>
            <w:noWrap/>
            <w:hideMark/>
          </w:tcPr>
          <w:p w14:paraId="71E2522D" w14:textId="24F76EF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2778CD3" w14:textId="1E0F46D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F623387" w14:textId="6641025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55F7059" w14:textId="6EDE762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965E9E9" w14:textId="6E257B5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433D627B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5CB78D8" w14:textId="1C3548F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5</w:t>
            </w:r>
          </w:p>
        </w:tc>
      </w:tr>
      <w:tr w:rsidR="00552651" w:rsidRPr="00A537D4" w14:paraId="075E82F3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4D51B6D2" w14:textId="1BC5DD0D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2DF6497" w14:textId="6157ABA8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185</w:t>
            </w:r>
          </w:p>
        </w:tc>
        <w:tc>
          <w:tcPr>
            <w:tcW w:w="0" w:type="auto"/>
            <w:noWrap/>
            <w:hideMark/>
          </w:tcPr>
          <w:p w14:paraId="5F22C793" w14:textId="5921CBB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4.9</w:t>
            </w:r>
          </w:p>
        </w:tc>
        <w:tc>
          <w:tcPr>
            <w:tcW w:w="0" w:type="auto"/>
            <w:noWrap/>
            <w:hideMark/>
          </w:tcPr>
          <w:p w14:paraId="544F409F" w14:textId="00F1C3D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2.9</w:t>
            </w:r>
          </w:p>
        </w:tc>
        <w:tc>
          <w:tcPr>
            <w:tcW w:w="0" w:type="auto"/>
            <w:noWrap/>
            <w:hideMark/>
          </w:tcPr>
          <w:p w14:paraId="7F6EF504" w14:textId="0BF80FC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EBA91D0" w14:textId="6430F44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678C00A" w14:textId="7562FF9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6C138D" w14:textId="5A5E56B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A36F2D9" w14:textId="21D13FC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54D99EEE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90F3483" w14:textId="24F7E35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4BF7F8A2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4FD25355" w14:textId="63EA14C0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2D3C06A" w14:textId="59104B01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197</w:t>
            </w:r>
          </w:p>
        </w:tc>
        <w:tc>
          <w:tcPr>
            <w:tcW w:w="0" w:type="auto"/>
            <w:noWrap/>
            <w:hideMark/>
          </w:tcPr>
          <w:p w14:paraId="208988DD" w14:textId="4AA0956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10.1</w:t>
            </w:r>
          </w:p>
        </w:tc>
        <w:tc>
          <w:tcPr>
            <w:tcW w:w="0" w:type="auto"/>
            <w:noWrap/>
            <w:hideMark/>
          </w:tcPr>
          <w:p w14:paraId="57543E68" w14:textId="781B39B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57.9</w:t>
            </w:r>
          </w:p>
        </w:tc>
        <w:tc>
          <w:tcPr>
            <w:tcW w:w="0" w:type="auto"/>
            <w:noWrap/>
            <w:hideMark/>
          </w:tcPr>
          <w:p w14:paraId="55EAF77E" w14:textId="64A3DBB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258334" w14:textId="5CD5077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42720FA" w14:textId="103C2B4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2914C6" w14:textId="41B3AFA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F0ED6BB" w14:textId="6767088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58B6CA72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750A5DD" w14:textId="3BB2E2E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43890ECE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030A4788" w14:textId="218B5C20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C66D65E" w14:textId="6960364D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04</w:t>
            </w:r>
          </w:p>
        </w:tc>
        <w:tc>
          <w:tcPr>
            <w:tcW w:w="0" w:type="auto"/>
            <w:noWrap/>
            <w:hideMark/>
          </w:tcPr>
          <w:p w14:paraId="503AA333" w14:textId="235E34F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4.8</w:t>
            </w:r>
          </w:p>
        </w:tc>
        <w:tc>
          <w:tcPr>
            <w:tcW w:w="0" w:type="auto"/>
            <w:noWrap/>
            <w:hideMark/>
          </w:tcPr>
          <w:p w14:paraId="7493BE34" w14:textId="2331FF1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0.1</w:t>
            </w:r>
          </w:p>
        </w:tc>
        <w:tc>
          <w:tcPr>
            <w:tcW w:w="0" w:type="auto"/>
            <w:noWrap/>
            <w:hideMark/>
          </w:tcPr>
          <w:p w14:paraId="62F4D98F" w14:textId="7AEDA79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64B28C6" w14:textId="0A44620C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C682E5C" w14:textId="3E78CDE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C777FB" w14:textId="187CEB2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652BC10" w14:textId="511BA5A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3AABF308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F059098" w14:textId="7781692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77213279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7C09CAC6" w14:textId="13576B41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EB51B3F" w14:textId="5565D69D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05</w:t>
            </w:r>
          </w:p>
        </w:tc>
        <w:tc>
          <w:tcPr>
            <w:tcW w:w="0" w:type="auto"/>
            <w:noWrap/>
            <w:hideMark/>
          </w:tcPr>
          <w:p w14:paraId="24E30965" w14:textId="44617FF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34EC2270" w14:textId="7A4DC42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8.5</w:t>
            </w:r>
          </w:p>
        </w:tc>
        <w:tc>
          <w:tcPr>
            <w:tcW w:w="0" w:type="auto"/>
            <w:noWrap/>
            <w:hideMark/>
          </w:tcPr>
          <w:p w14:paraId="61F1E5BF" w14:textId="7C3655E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07C008" w14:textId="19FC884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C5EBF1B" w14:textId="4FA828B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D66498" w14:textId="63A9661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0DE09BE" w14:textId="443B3CF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53DC6A6C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1286E6E" w14:textId="7197491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612E51BE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4F9A34DB" w14:textId="79994511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9EA9AC9" w14:textId="5B611D84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14</w:t>
            </w:r>
          </w:p>
        </w:tc>
        <w:tc>
          <w:tcPr>
            <w:tcW w:w="0" w:type="auto"/>
            <w:noWrap/>
            <w:hideMark/>
          </w:tcPr>
          <w:p w14:paraId="6840FA11" w14:textId="672C2A8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1FC65158" w14:textId="4C67CC7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162B576A" w14:textId="04C98BA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7C54B10" w14:textId="77A19A9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6DD5838" w14:textId="779C703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8E00AE" w14:textId="30728E7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6BD1717" w14:textId="00F3B92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6DA79989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F2B74D8" w14:textId="49EB945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1C745E3D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4902C69B" w14:textId="32AC6799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A8A0752" w14:textId="2FFA3753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15</w:t>
            </w:r>
          </w:p>
        </w:tc>
        <w:tc>
          <w:tcPr>
            <w:tcW w:w="0" w:type="auto"/>
            <w:noWrap/>
            <w:hideMark/>
          </w:tcPr>
          <w:p w14:paraId="6C47948D" w14:textId="1F43843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21.2</w:t>
            </w:r>
          </w:p>
        </w:tc>
        <w:tc>
          <w:tcPr>
            <w:tcW w:w="0" w:type="auto"/>
            <w:noWrap/>
            <w:hideMark/>
          </w:tcPr>
          <w:p w14:paraId="111AD52B" w14:textId="1E83DBF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0.3</w:t>
            </w:r>
          </w:p>
        </w:tc>
        <w:tc>
          <w:tcPr>
            <w:tcW w:w="0" w:type="auto"/>
            <w:noWrap/>
            <w:hideMark/>
          </w:tcPr>
          <w:p w14:paraId="4D709455" w14:textId="1EDDCBA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2F7662E" w14:textId="7FB165C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17E2BB" w14:textId="5A45E29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61E8B0" w14:textId="3F49F85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289017" w14:textId="4D10B37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6A0DA430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92C8843" w14:textId="51BA103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31C30D55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37501337" w14:textId="6E026245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5FE02A5" w14:textId="26A9CFB7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18</w:t>
            </w:r>
          </w:p>
        </w:tc>
        <w:tc>
          <w:tcPr>
            <w:tcW w:w="0" w:type="auto"/>
            <w:noWrap/>
            <w:hideMark/>
          </w:tcPr>
          <w:p w14:paraId="4CB8295D" w14:textId="1B73656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5017C22E" w14:textId="4F1CE95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94.7</w:t>
            </w:r>
          </w:p>
        </w:tc>
        <w:tc>
          <w:tcPr>
            <w:tcW w:w="0" w:type="auto"/>
            <w:noWrap/>
            <w:hideMark/>
          </w:tcPr>
          <w:p w14:paraId="3A81400B" w14:textId="2C14271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82BDF7" w14:textId="5B79019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1BE69A6" w14:textId="219ADCB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E7D2A1" w14:textId="35E05CC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88855B7" w14:textId="0C89913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20467BE3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14CFE42" w14:textId="2860AFD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41592DC2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22E34A2D" w14:textId="40B2923B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4A16117" w14:textId="385A53D4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22</w:t>
            </w:r>
          </w:p>
        </w:tc>
        <w:tc>
          <w:tcPr>
            <w:tcW w:w="0" w:type="auto"/>
            <w:noWrap/>
            <w:hideMark/>
          </w:tcPr>
          <w:p w14:paraId="3E16606F" w14:textId="753CF1E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8.8</w:t>
            </w:r>
          </w:p>
        </w:tc>
        <w:tc>
          <w:tcPr>
            <w:tcW w:w="0" w:type="auto"/>
            <w:noWrap/>
            <w:hideMark/>
          </w:tcPr>
          <w:p w14:paraId="7B7E5B30" w14:textId="6128D49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0.9</w:t>
            </w:r>
          </w:p>
        </w:tc>
        <w:tc>
          <w:tcPr>
            <w:tcW w:w="0" w:type="auto"/>
            <w:noWrap/>
            <w:hideMark/>
          </w:tcPr>
          <w:p w14:paraId="397D2A9D" w14:textId="66E712F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D88B5A" w14:textId="29B2DD3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B66A5A8" w14:textId="518D698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EDED14" w14:textId="1FCC5D6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1AD0A4F" w14:textId="7989B43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10E60CCD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6713DB6" w14:textId="4B0B707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276A2F98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153D3FA0" w14:textId="09143885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9BE8FED" w14:textId="251DC72B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23</w:t>
            </w:r>
          </w:p>
        </w:tc>
        <w:tc>
          <w:tcPr>
            <w:tcW w:w="0" w:type="auto"/>
            <w:noWrap/>
            <w:hideMark/>
          </w:tcPr>
          <w:p w14:paraId="4EA456C8" w14:textId="6580F63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11A20EC6" w14:textId="77971DC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11D8CC9" w14:textId="0BC710E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5AEC01B" w14:textId="0767E23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C0C916C" w14:textId="1EB6484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3385E5" w14:textId="5FC5AA5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8A47BBC" w14:textId="417E9D0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7D51500E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2B9118" w14:textId="6485D53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7B369A45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2FB0A6F2" w14:textId="0816E91A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7016BC1" w14:textId="03AC42AF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29</w:t>
            </w:r>
          </w:p>
        </w:tc>
        <w:tc>
          <w:tcPr>
            <w:tcW w:w="0" w:type="auto"/>
            <w:noWrap/>
            <w:hideMark/>
          </w:tcPr>
          <w:p w14:paraId="7C8F9CC8" w14:textId="0C04734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2C7EA469" w14:textId="701797C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0.1</w:t>
            </w:r>
          </w:p>
        </w:tc>
        <w:tc>
          <w:tcPr>
            <w:tcW w:w="0" w:type="auto"/>
            <w:noWrap/>
            <w:hideMark/>
          </w:tcPr>
          <w:p w14:paraId="11761E73" w14:textId="52701BF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7ACE22" w14:textId="2B4C613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142DC93" w14:textId="5BF61BD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14AE5E" w14:textId="34F5E47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D724A7A" w14:textId="340AA90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4A0C6F3C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4A00D9A" w14:textId="3379285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27C62FB1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78C93449" w14:textId="5FB0A119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59E7D206" w14:textId="1283002C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31</w:t>
            </w:r>
          </w:p>
        </w:tc>
        <w:tc>
          <w:tcPr>
            <w:tcW w:w="0" w:type="auto"/>
            <w:noWrap/>
            <w:hideMark/>
          </w:tcPr>
          <w:p w14:paraId="2D71139C" w14:textId="0DA7E4D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5.5</w:t>
            </w:r>
          </w:p>
        </w:tc>
        <w:tc>
          <w:tcPr>
            <w:tcW w:w="0" w:type="auto"/>
            <w:noWrap/>
            <w:hideMark/>
          </w:tcPr>
          <w:p w14:paraId="660A22EF" w14:textId="757E0C9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19.2</w:t>
            </w:r>
          </w:p>
        </w:tc>
        <w:tc>
          <w:tcPr>
            <w:tcW w:w="0" w:type="auto"/>
            <w:noWrap/>
            <w:hideMark/>
          </w:tcPr>
          <w:p w14:paraId="2DEB0DCE" w14:textId="0044A20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7D6FA7" w14:textId="4044B03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0312F03" w14:textId="7EECCF7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E55BA9" w14:textId="5950AE6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EFA2681" w14:textId="1413F53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54EAC769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DA400F9" w14:textId="5A14396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443345E6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79206DF7" w14:textId="2150D0D4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C27A6AC" w14:textId="1AD4C500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32</w:t>
            </w:r>
          </w:p>
        </w:tc>
        <w:tc>
          <w:tcPr>
            <w:tcW w:w="0" w:type="auto"/>
            <w:noWrap/>
            <w:hideMark/>
          </w:tcPr>
          <w:p w14:paraId="4831FDC2" w14:textId="7731BB6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7.7</w:t>
            </w:r>
          </w:p>
        </w:tc>
        <w:tc>
          <w:tcPr>
            <w:tcW w:w="0" w:type="auto"/>
            <w:noWrap/>
            <w:hideMark/>
          </w:tcPr>
          <w:p w14:paraId="40E0DD42" w14:textId="1BBB413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5.4</w:t>
            </w:r>
          </w:p>
        </w:tc>
        <w:tc>
          <w:tcPr>
            <w:tcW w:w="0" w:type="auto"/>
            <w:noWrap/>
            <w:hideMark/>
          </w:tcPr>
          <w:p w14:paraId="0D950864" w14:textId="1071DC7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96FAEE2" w14:textId="1B60887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C94E3AD" w14:textId="680A3F6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EF39F1" w14:textId="76DC0F3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8EA114" w14:textId="0E7C27A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2BF420BB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4C63D88" w14:textId="4DF0DA5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585C27F6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7E0D6AEF" w14:textId="4A4CBBCF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3CC3F9E" w14:textId="7FA25913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35</w:t>
            </w:r>
          </w:p>
        </w:tc>
        <w:tc>
          <w:tcPr>
            <w:tcW w:w="0" w:type="auto"/>
            <w:noWrap/>
            <w:hideMark/>
          </w:tcPr>
          <w:p w14:paraId="2DB186B6" w14:textId="4432882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E89C6B1" w14:textId="2A3635D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59.1</w:t>
            </w:r>
          </w:p>
        </w:tc>
        <w:tc>
          <w:tcPr>
            <w:tcW w:w="0" w:type="auto"/>
            <w:noWrap/>
            <w:hideMark/>
          </w:tcPr>
          <w:p w14:paraId="56982E38" w14:textId="7FC44F2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73203D8" w14:textId="50695BF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4CA45B8" w14:textId="22BBC99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E16BED" w14:textId="1679155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8F632E5" w14:textId="69C7D89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25D29E7A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80B6631" w14:textId="4F986E7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56B8692A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6275F11D" w14:textId="2DCA09EC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1AFE330" w14:textId="741A4779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37</w:t>
            </w:r>
          </w:p>
        </w:tc>
        <w:tc>
          <w:tcPr>
            <w:tcW w:w="0" w:type="auto"/>
            <w:noWrap/>
            <w:hideMark/>
          </w:tcPr>
          <w:p w14:paraId="33AB99BB" w14:textId="19F72C9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5.4</w:t>
            </w:r>
          </w:p>
        </w:tc>
        <w:tc>
          <w:tcPr>
            <w:tcW w:w="0" w:type="auto"/>
            <w:noWrap/>
            <w:hideMark/>
          </w:tcPr>
          <w:p w14:paraId="593566FC" w14:textId="0BC921E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51.8</w:t>
            </w:r>
          </w:p>
        </w:tc>
        <w:tc>
          <w:tcPr>
            <w:tcW w:w="0" w:type="auto"/>
            <w:noWrap/>
            <w:hideMark/>
          </w:tcPr>
          <w:p w14:paraId="70BCB965" w14:textId="3789EC4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214E75" w14:textId="0154BA2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FCB8E3B" w14:textId="1053750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1C6252" w14:textId="1478035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F4CB6A" w14:textId="56AE713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26500BA1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02C835D" w14:textId="1C16809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5BF08959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7BA75D0D" w14:textId="7C5B6F0E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EA9B208" w14:textId="23CA9BD6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38</w:t>
            </w:r>
          </w:p>
        </w:tc>
        <w:tc>
          <w:tcPr>
            <w:tcW w:w="0" w:type="auto"/>
            <w:noWrap/>
            <w:hideMark/>
          </w:tcPr>
          <w:p w14:paraId="2F1FD5EB" w14:textId="7812E0B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35E5942" w14:textId="571D2A8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5931E5C" w14:textId="1762946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0059C1" w14:textId="35CC5AE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0803301" w14:textId="78114AA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318ACD" w14:textId="3024BEF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4A6A15B" w14:textId="6D7E303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55AD47EC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788F373" w14:textId="67DAF31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082A42CD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35D1FDDD" w14:textId="276803D4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404DBA7" w14:textId="0FC71A9B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49</w:t>
            </w:r>
          </w:p>
        </w:tc>
        <w:tc>
          <w:tcPr>
            <w:tcW w:w="0" w:type="auto"/>
            <w:noWrap/>
            <w:hideMark/>
          </w:tcPr>
          <w:p w14:paraId="596B83BD" w14:textId="1735ADC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0CA9BCFC" w14:textId="5BAAEDE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74.5</w:t>
            </w:r>
          </w:p>
        </w:tc>
        <w:tc>
          <w:tcPr>
            <w:tcW w:w="0" w:type="auto"/>
            <w:noWrap/>
            <w:hideMark/>
          </w:tcPr>
          <w:p w14:paraId="66C3C26C" w14:textId="3678DD2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F068FE2" w14:textId="04F143A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9CACB76" w14:textId="7A45309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EC392C" w14:textId="058C301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85A1585" w14:textId="6592AED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4EBBB969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2F83C34" w14:textId="73ACFEE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53C14E77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585176E2" w14:textId="625464EB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84AA6B7" w14:textId="3C2D5A08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51</w:t>
            </w:r>
          </w:p>
        </w:tc>
        <w:tc>
          <w:tcPr>
            <w:tcW w:w="0" w:type="auto"/>
            <w:noWrap/>
            <w:hideMark/>
          </w:tcPr>
          <w:p w14:paraId="72EA973D" w14:textId="64CC060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8.4</w:t>
            </w:r>
          </w:p>
        </w:tc>
        <w:tc>
          <w:tcPr>
            <w:tcW w:w="0" w:type="auto"/>
            <w:noWrap/>
            <w:hideMark/>
          </w:tcPr>
          <w:p w14:paraId="2CB8FA6B" w14:textId="6E7DD5C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7.3</w:t>
            </w:r>
          </w:p>
        </w:tc>
        <w:tc>
          <w:tcPr>
            <w:tcW w:w="0" w:type="auto"/>
            <w:noWrap/>
            <w:hideMark/>
          </w:tcPr>
          <w:p w14:paraId="4F6BAD11" w14:textId="10C395B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DB48FA" w14:textId="0055454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8B9CED" w14:textId="3F9ECF4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0FFE8C" w14:textId="107A62A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A52185" w14:textId="7807F5C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2421A669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C03AAEF" w14:textId="12C4D4B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</w:t>
            </w:r>
          </w:p>
        </w:tc>
      </w:tr>
      <w:tr w:rsidR="00552651" w:rsidRPr="00A537D4" w14:paraId="781DC30F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39EC1B8C" w14:textId="4212A01E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1E9AE6A" w14:textId="0676431E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53</w:t>
            </w:r>
          </w:p>
        </w:tc>
        <w:tc>
          <w:tcPr>
            <w:tcW w:w="0" w:type="auto"/>
            <w:noWrap/>
            <w:hideMark/>
          </w:tcPr>
          <w:p w14:paraId="6CD4E934" w14:textId="5D5456D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25.9</w:t>
            </w:r>
          </w:p>
        </w:tc>
        <w:tc>
          <w:tcPr>
            <w:tcW w:w="0" w:type="auto"/>
            <w:noWrap/>
            <w:hideMark/>
          </w:tcPr>
          <w:p w14:paraId="3F0361C8" w14:textId="52C295B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7FCB1317" w14:textId="60571C5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A8469A" w14:textId="2FF887F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EA95557" w14:textId="28919DF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3BCAD0" w14:textId="4F7C4DD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DE07017" w14:textId="30D9EAD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3D0ECCE2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6391D17" w14:textId="39F9BE8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0FAF9AF5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28D11022" w14:textId="1155D558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764C197" w14:textId="31D3CFF7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54</w:t>
            </w:r>
          </w:p>
        </w:tc>
        <w:tc>
          <w:tcPr>
            <w:tcW w:w="0" w:type="auto"/>
            <w:noWrap/>
            <w:hideMark/>
          </w:tcPr>
          <w:p w14:paraId="6F63A481" w14:textId="51BE934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37.9</w:t>
            </w:r>
          </w:p>
        </w:tc>
        <w:tc>
          <w:tcPr>
            <w:tcW w:w="0" w:type="auto"/>
            <w:noWrap/>
            <w:hideMark/>
          </w:tcPr>
          <w:p w14:paraId="5CAAE338" w14:textId="6AA3847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84.5</w:t>
            </w:r>
          </w:p>
        </w:tc>
        <w:tc>
          <w:tcPr>
            <w:tcW w:w="0" w:type="auto"/>
            <w:noWrap/>
            <w:hideMark/>
          </w:tcPr>
          <w:p w14:paraId="22DBCD03" w14:textId="2237102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554B49E" w14:textId="1F6E213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DA20B01" w14:textId="3D42DF1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8D1DFF" w14:textId="558045D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C4AA68" w14:textId="7DBFCCE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79D2EA23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FCA51C3" w14:textId="7BD6C86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1F9149FE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5ED858E2" w14:textId="67AA7BDC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CD6B291" w14:textId="50199804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55</w:t>
            </w:r>
          </w:p>
        </w:tc>
        <w:tc>
          <w:tcPr>
            <w:tcW w:w="0" w:type="auto"/>
            <w:noWrap/>
            <w:hideMark/>
          </w:tcPr>
          <w:p w14:paraId="438D1DB2" w14:textId="22F7E46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62.9</w:t>
            </w:r>
          </w:p>
        </w:tc>
        <w:tc>
          <w:tcPr>
            <w:tcW w:w="0" w:type="auto"/>
            <w:noWrap/>
            <w:hideMark/>
          </w:tcPr>
          <w:p w14:paraId="17B91846" w14:textId="3E11C8A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52.2</w:t>
            </w:r>
          </w:p>
        </w:tc>
        <w:tc>
          <w:tcPr>
            <w:tcW w:w="0" w:type="auto"/>
            <w:noWrap/>
            <w:hideMark/>
          </w:tcPr>
          <w:p w14:paraId="32E4EA68" w14:textId="2EE700A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015B5F" w14:textId="00B38BF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61AF8D8" w14:textId="2C44682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C94C30" w14:textId="2A7F4C6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C7C9F7D" w14:textId="56DFF7F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16AE6829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3FF2DE9" w14:textId="2B6D2EF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4C5311BC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23D062FA" w14:textId="4436BBDE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C71D229" w14:textId="4D3A1EA7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56</w:t>
            </w:r>
          </w:p>
        </w:tc>
        <w:tc>
          <w:tcPr>
            <w:tcW w:w="0" w:type="auto"/>
            <w:noWrap/>
            <w:hideMark/>
          </w:tcPr>
          <w:p w14:paraId="0598315C" w14:textId="0634B78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16.2</w:t>
            </w:r>
          </w:p>
        </w:tc>
        <w:tc>
          <w:tcPr>
            <w:tcW w:w="0" w:type="auto"/>
            <w:noWrap/>
            <w:hideMark/>
          </w:tcPr>
          <w:p w14:paraId="3AAA4E52" w14:textId="263B91F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328B6699" w14:textId="6814CA8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EBC803" w14:textId="4A90CFC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864D90D" w14:textId="57DF028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E7D03E" w14:textId="08D5DD0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B2CB26B" w14:textId="2ABD9A4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6673516A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CC568D2" w14:textId="3BDE9E7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4E23514D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29DC4425" w14:textId="0AA207AA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22F1A09" w14:textId="51B4821C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57</w:t>
            </w:r>
          </w:p>
        </w:tc>
        <w:tc>
          <w:tcPr>
            <w:tcW w:w="0" w:type="auto"/>
            <w:noWrap/>
            <w:hideMark/>
          </w:tcPr>
          <w:p w14:paraId="64066F88" w14:textId="61672B0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65F1B150" w14:textId="13ECBDD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0.3</w:t>
            </w:r>
          </w:p>
        </w:tc>
        <w:tc>
          <w:tcPr>
            <w:tcW w:w="0" w:type="auto"/>
            <w:noWrap/>
            <w:hideMark/>
          </w:tcPr>
          <w:p w14:paraId="042C330A" w14:textId="0438A82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AECC78" w14:textId="4B6D600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2E6D62A" w14:textId="27E738A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B2B011" w14:textId="7B0B09D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E197FD4" w14:textId="06BD9DB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3EA9C063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349B7F7" w14:textId="7107433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17E0CAF9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3BF2D742" w14:textId="3AA55961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E38C21C" w14:textId="09EC2C90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59</w:t>
            </w:r>
          </w:p>
        </w:tc>
        <w:tc>
          <w:tcPr>
            <w:tcW w:w="0" w:type="auto"/>
            <w:noWrap/>
            <w:hideMark/>
          </w:tcPr>
          <w:p w14:paraId="127BA2C9" w14:textId="080DAE5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20.7</w:t>
            </w:r>
          </w:p>
        </w:tc>
        <w:tc>
          <w:tcPr>
            <w:tcW w:w="0" w:type="auto"/>
            <w:noWrap/>
            <w:hideMark/>
          </w:tcPr>
          <w:p w14:paraId="2C20C12D" w14:textId="6257BE2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F9FB21C" w14:textId="6520893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80E96A" w14:textId="1F6FB92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8874A1E" w14:textId="4793C55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334D19" w14:textId="2C16DAE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2176A6" w14:textId="375D6EB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55D4882A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ED18B7C" w14:textId="11466D1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644A584F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25D76B68" w14:textId="5A6BA3E5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54402A0E" w14:textId="11357E82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60</w:t>
            </w:r>
          </w:p>
        </w:tc>
        <w:tc>
          <w:tcPr>
            <w:tcW w:w="0" w:type="auto"/>
            <w:noWrap/>
            <w:hideMark/>
          </w:tcPr>
          <w:p w14:paraId="3C9A3A8C" w14:textId="41B2180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12.2</w:t>
            </w:r>
          </w:p>
        </w:tc>
        <w:tc>
          <w:tcPr>
            <w:tcW w:w="0" w:type="auto"/>
            <w:noWrap/>
            <w:hideMark/>
          </w:tcPr>
          <w:p w14:paraId="03C4D013" w14:textId="0E14673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26.2</w:t>
            </w:r>
          </w:p>
        </w:tc>
        <w:tc>
          <w:tcPr>
            <w:tcW w:w="0" w:type="auto"/>
            <w:noWrap/>
            <w:hideMark/>
          </w:tcPr>
          <w:p w14:paraId="306F19C2" w14:textId="007F34F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3BEB70" w14:textId="23D8087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2C3F7DC" w14:textId="3B64195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089A67" w14:textId="777F6F0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C180EF9" w14:textId="134520D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0BF51354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2035114" w14:textId="5578878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16C5CB91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132ACC0F" w14:textId="4C2B42DC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BE30A80" w14:textId="4682671C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61</w:t>
            </w:r>
          </w:p>
        </w:tc>
        <w:tc>
          <w:tcPr>
            <w:tcW w:w="0" w:type="auto"/>
            <w:noWrap/>
            <w:hideMark/>
          </w:tcPr>
          <w:p w14:paraId="0016D367" w14:textId="75D5E45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48.8</w:t>
            </w:r>
          </w:p>
        </w:tc>
        <w:tc>
          <w:tcPr>
            <w:tcW w:w="0" w:type="auto"/>
            <w:noWrap/>
            <w:hideMark/>
          </w:tcPr>
          <w:p w14:paraId="06B8D67C" w14:textId="5C7751B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30.3</w:t>
            </w:r>
          </w:p>
        </w:tc>
        <w:tc>
          <w:tcPr>
            <w:tcW w:w="0" w:type="auto"/>
            <w:noWrap/>
            <w:hideMark/>
          </w:tcPr>
          <w:p w14:paraId="7C091222" w14:textId="1A6228D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309ADF7" w14:textId="2F11E8B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563978D" w14:textId="3E4F4E1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B9C640" w14:textId="7AC24CD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9F787C7" w14:textId="3863192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334F5616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820A0CD" w14:textId="53F32E9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08215921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3D1F2D27" w14:textId="6772A667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01402D6" w14:textId="60C8197F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62</w:t>
            </w:r>
          </w:p>
        </w:tc>
        <w:tc>
          <w:tcPr>
            <w:tcW w:w="0" w:type="auto"/>
            <w:noWrap/>
            <w:hideMark/>
          </w:tcPr>
          <w:p w14:paraId="4ABDCB7F" w14:textId="141BD43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37</w:t>
            </w:r>
          </w:p>
        </w:tc>
        <w:tc>
          <w:tcPr>
            <w:tcW w:w="0" w:type="auto"/>
            <w:noWrap/>
            <w:hideMark/>
          </w:tcPr>
          <w:p w14:paraId="6E34956F" w14:textId="67CA1D3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255BC68" w14:textId="014A2D4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29D000" w14:textId="2C719BE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51D7156" w14:textId="79ADFAC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91A1D8" w14:textId="2B81277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EFABEC0" w14:textId="1C5F2D5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58039A12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4749914" w14:textId="05A64DC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0E66A743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0264F7B2" w14:textId="645D476A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767F1DAF" w14:textId="5EA6B5A5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63</w:t>
            </w:r>
          </w:p>
        </w:tc>
        <w:tc>
          <w:tcPr>
            <w:tcW w:w="0" w:type="auto"/>
            <w:noWrap/>
            <w:hideMark/>
          </w:tcPr>
          <w:p w14:paraId="05A2C15C" w14:textId="7EA0865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51.2</w:t>
            </w:r>
          </w:p>
        </w:tc>
        <w:tc>
          <w:tcPr>
            <w:tcW w:w="0" w:type="auto"/>
            <w:noWrap/>
            <w:hideMark/>
          </w:tcPr>
          <w:p w14:paraId="4FE09759" w14:textId="5B3EF22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30.4</w:t>
            </w:r>
          </w:p>
        </w:tc>
        <w:tc>
          <w:tcPr>
            <w:tcW w:w="0" w:type="auto"/>
            <w:noWrap/>
            <w:hideMark/>
          </w:tcPr>
          <w:p w14:paraId="761B229F" w14:textId="6F65F41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0C202E" w14:textId="5267E35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E3B4647" w14:textId="7DF7F60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03C2CD" w14:textId="06F8378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254DE02" w14:textId="26634C5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6B567B25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CD5BAA8" w14:textId="1D3A944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</w:t>
            </w:r>
          </w:p>
        </w:tc>
      </w:tr>
      <w:tr w:rsidR="00552651" w:rsidRPr="00A537D4" w14:paraId="639628E3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132B5BDB" w14:textId="5B53F90B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016FA1FA" w14:textId="14C8DC7B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64</w:t>
            </w:r>
          </w:p>
        </w:tc>
        <w:tc>
          <w:tcPr>
            <w:tcW w:w="0" w:type="auto"/>
            <w:noWrap/>
            <w:hideMark/>
          </w:tcPr>
          <w:p w14:paraId="32A596E3" w14:textId="566C371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6.6</w:t>
            </w:r>
          </w:p>
        </w:tc>
        <w:tc>
          <w:tcPr>
            <w:tcW w:w="0" w:type="auto"/>
            <w:noWrap/>
            <w:hideMark/>
          </w:tcPr>
          <w:p w14:paraId="159A5C9C" w14:textId="303F8C1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5DDF78FE" w14:textId="6FCF8F6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317FD3" w14:textId="08A51F1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301B830" w14:textId="1E20978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03F0EA" w14:textId="1D116C5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63E14EE" w14:textId="65A821F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140BF6C8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6B5B2B8" w14:textId="6FBF2C1B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4C6F17BD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12AB89D3" w14:textId="21ADFBD0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59D312B5" w14:textId="2B316B8F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66</w:t>
            </w:r>
          </w:p>
        </w:tc>
        <w:tc>
          <w:tcPr>
            <w:tcW w:w="0" w:type="auto"/>
            <w:noWrap/>
            <w:hideMark/>
          </w:tcPr>
          <w:p w14:paraId="1181864B" w14:textId="44460F7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3109AB3C" w14:textId="150B0B0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59.7</w:t>
            </w:r>
          </w:p>
        </w:tc>
        <w:tc>
          <w:tcPr>
            <w:tcW w:w="0" w:type="auto"/>
            <w:noWrap/>
            <w:hideMark/>
          </w:tcPr>
          <w:p w14:paraId="5AFAFB48" w14:textId="70DA7CB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86D4DE" w14:textId="4A2E234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4A12F13" w14:textId="5427A34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97D15A" w14:textId="4FFF73D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94767A6" w14:textId="6FEAB12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6B2DCB3F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360321A" w14:textId="2A070A9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246269B6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5CEE9715" w14:textId="6E244FBA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4826F046" w14:textId="4012D438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highlight w:val="cyan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67</w:t>
            </w:r>
          </w:p>
        </w:tc>
        <w:tc>
          <w:tcPr>
            <w:tcW w:w="0" w:type="auto"/>
            <w:noWrap/>
            <w:hideMark/>
          </w:tcPr>
          <w:p w14:paraId="18DC79A2" w14:textId="7A93CA8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12.4</w:t>
            </w:r>
          </w:p>
        </w:tc>
        <w:tc>
          <w:tcPr>
            <w:tcW w:w="0" w:type="auto"/>
            <w:noWrap/>
            <w:hideMark/>
          </w:tcPr>
          <w:p w14:paraId="5D330B46" w14:textId="5E79101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57.8</w:t>
            </w:r>
          </w:p>
        </w:tc>
        <w:tc>
          <w:tcPr>
            <w:tcW w:w="0" w:type="auto"/>
            <w:noWrap/>
            <w:hideMark/>
          </w:tcPr>
          <w:p w14:paraId="0A446AF4" w14:textId="61DEF75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C7C30A" w14:textId="1721462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39263DF" w14:textId="0496D99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0E4AFC" w14:textId="2703A4A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95F91D2" w14:textId="233AB6B0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2E0ADF8F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269EAD3" w14:textId="56DB16E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65642D5E" w14:textId="77777777" w:rsidTr="00FF0B9E">
        <w:trPr>
          <w:trHeight w:val="300"/>
        </w:trPr>
        <w:tc>
          <w:tcPr>
            <w:tcW w:w="0" w:type="auto"/>
            <w:noWrap/>
          </w:tcPr>
          <w:p w14:paraId="6E7E2269" w14:textId="7F4B9157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69</w:t>
            </w:r>
          </w:p>
        </w:tc>
        <w:tc>
          <w:tcPr>
            <w:tcW w:w="0" w:type="auto"/>
            <w:noWrap/>
          </w:tcPr>
          <w:p w14:paraId="77FB184B" w14:textId="3C6FF3E9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68</w:t>
            </w:r>
          </w:p>
        </w:tc>
        <w:tc>
          <w:tcPr>
            <w:tcW w:w="0" w:type="auto"/>
            <w:noWrap/>
          </w:tcPr>
          <w:p w14:paraId="76DFE2B7" w14:textId="7BA77127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68</w:t>
            </w:r>
          </w:p>
        </w:tc>
        <w:tc>
          <w:tcPr>
            <w:tcW w:w="0" w:type="auto"/>
            <w:noWrap/>
          </w:tcPr>
          <w:p w14:paraId="06096EDC" w14:textId="4061254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86.1</w:t>
            </w:r>
          </w:p>
        </w:tc>
        <w:tc>
          <w:tcPr>
            <w:tcW w:w="0" w:type="auto"/>
            <w:noWrap/>
          </w:tcPr>
          <w:p w14:paraId="32EEA273" w14:textId="380A34E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</w:tcPr>
          <w:p w14:paraId="07DAD5EB" w14:textId="7DA9C95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714D5E6D" w14:textId="56896FC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</w:tcPr>
          <w:p w14:paraId="402C756E" w14:textId="6D4ACBA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04A1E424" w14:textId="3FDBD3B9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171949D0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1B9F120" w14:textId="722F2E8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17B753DE" w14:textId="77777777" w:rsidTr="00FF0B9E">
        <w:trPr>
          <w:trHeight w:val="300"/>
        </w:trPr>
        <w:tc>
          <w:tcPr>
            <w:tcW w:w="0" w:type="auto"/>
            <w:noWrap/>
          </w:tcPr>
          <w:p w14:paraId="4F2D59B2" w14:textId="4B68EDE8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0</w:t>
            </w:r>
          </w:p>
        </w:tc>
        <w:tc>
          <w:tcPr>
            <w:tcW w:w="0" w:type="auto"/>
            <w:noWrap/>
          </w:tcPr>
          <w:p w14:paraId="19D6E6BF" w14:textId="0EAB153A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69</w:t>
            </w:r>
          </w:p>
        </w:tc>
        <w:tc>
          <w:tcPr>
            <w:tcW w:w="0" w:type="auto"/>
            <w:noWrap/>
          </w:tcPr>
          <w:p w14:paraId="645EE222" w14:textId="1D629439" w:rsidR="00552651" w:rsidRPr="007F2F85" w:rsidRDefault="00552651" w:rsidP="000B4890">
            <w:pPr>
              <w:jc w:val="center"/>
              <w:rPr>
                <w:color w:val="000000"/>
                <w:highlight w:val="lightGray"/>
              </w:rPr>
            </w:pPr>
            <w:r w:rsidRPr="007F2F85">
              <w:rPr>
                <w:color w:val="000000"/>
              </w:rPr>
              <w:t>-30.7</w:t>
            </w:r>
          </w:p>
        </w:tc>
        <w:tc>
          <w:tcPr>
            <w:tcW w:w="0" w:type="auto"/>
            <w:noWrap/>
          </w:tcPr>
          <w:p w14:paraId="27162DC3" w14:textId="601F45E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97.3</w:t>
            </w:r>
          </w:p>
        </w:tc>
        <w:tc>
          <w:tcPr>
            <w:tcW w:w="0" w:type="auto"/>
            <w:noWrap/>
          </w:tcPr>
          <w:p w14:paraId="18E64B8A" w14:textId="3EB0B8E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</w:tcPr>
          <w:p w14:paraId="55EC9B5D" w14:textId="5B71785A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71111B65" w14:textId="7933AC43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3854DF03" w14:textId="0037238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2AFC5088" w14:textId="38EAE64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44A644F9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2CAA2E1A" w14:textId="403176C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047A5C34" w14:textId="77777777" w:rsidTr="00FF0B9E">
        <w:trPr>
          <w:trHeight w:val="300"/>
        </w:trPr>
        <w:tc>
          <w:tcPr>
            <w:tcW w:w="0" w:type="auto"/>
            <w:noWrap/>
          </w:tcPr>
          <w:p w14:paraId="6F193CDE" w14:textId="314B4DF8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1</w:t>
            </w:r>
          </w:p>
        </w:tc>
        <w:tc>
          <w:tcPr>
            <w:tcW w:w="0" w:type="auto"/>
            <w:noWrap/>
          </w:tcPr>
          <w:p w14:paraId="36410CF5" w14:textId="26114228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70</w:t>
            </w:r>
          </w:p>
        </w:tc>
        <w:tc>
          <w:tcPr>
            <w:tcW w:w="0" w:type="auto"/>
            <w:noWrap/>
          </w:tcPr>
          <w:p w14:paraId="789AD3AA" w14:textId="185C4573" w:rsidR="00552651" w:rsidRPr="007F2F85" w:rsidRDefault="00552651" w:rsidP="000B4890">
            <w:pPr>
              <w:jc w:val="center"/>
              <w:rPr>
                <w:color w:val="000000"/>
                <w:highlight w:val="lightGray"/>
              </w:rPr>
            </w:pPr>
            <w:r w:rsidRPr="007F2F85">
              <w:rPr>
                <w:color w:val="000000"/>
              </w:rPr>
              <w:t>-6.8</w:t>
            </w:r>
          </w:p>
        </w:tc>
        <w:tc>
          <w:tcPr>
            <w:tcW w:w="0" w:type="auto"/>
            <w:noWrap/>
          </w:tcPr>
          <w:p w14:paraId="66B71798" w14:textId="2431E87D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35.1</w:t>
            </w:r>
          </w:p>
        </w:tc>
        <w:tc>
          <w:tcPr>
            <w:tcW w:w="0" w:type="auto"/>
            <w:noWrap/>
          </w:tcPr>
          <w:p w14:paraId="1910FF35" w14:textId="7FC601B2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3C1B57B1" w14:textId="1CDD553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7FFFE70E" w14:textId="679E508F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</w:tcPr>
          <w:p w14:paraId="17500869" w14:textId="7AE46246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745F7570" w14:textId="2639FB5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5210527C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0D294CF7" w14:textId="39B0E36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14D89716" w14:textId="77777777" w:rsidTr="00FF0B9E">
        <w:trPr>
          <w:trHeight w:val="300"/>
        </w:trPr>
        <w:tc>
          <w:tcPr>
            <w:tcW w:w="0" w:type="auto"/>
            <w:noWrap/>
          </w:tcPr>
          <w:p w14:paraId="652FDA68" w14:textId="4110F6F7" w:rsidR="00552651" w:rsidRPr="007F2F85" w:rsidRDefault="00552651" w:rsidP="000B4890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2</w:t>
            </w:r>
          </w:p>
        </w:tc>
        <w:tc>
          <w:tcPr>
            <w:tcW w:w="0" w:type="auto"/>
            <w:noWrap/>
          </w:tcPr>
          <w:p w14:paraId="77DAA55D" w14:textId="075F3456" w:rsidR="00552651" w:rsidRPr="007F2F85" w:rsidRDefault="00552651" w:rsidP="000B489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71</w:t>
            </w:r>
          </w:p>
        </w:tc>
        <w:tc>
          <w:tcPr>
            <w:tcW w:w="0" w:type="auto"/>
            <w:noWrap/>
          </w:tcPr>
          <w:p w14:paraId="1A06DBF8" w14:textId="217C5841" w:rsidR="00552651" w:rsidRPr="007F2F85" w:rsidRDefault="00552651" w:rsidP="000B4890">
            <w:pPr>
              <w:jc w:val="center"/>
              <w:rPr>
                <w:color w:val="000000"/>
                <w:highlight w:val="lightGray"/>
              </w:rPr>
            </w:pPr>
            <w:r w:rsidRPr="007F2F85">
              <w:rPr>
                <w:color w:val="000000"/>
              </w:rPr>
              <w:t>36.5</w:t>
            </w:r>
          </w:p>
        </w:tc>
        <w:tc>
          <w:tcPr>
            <w:tcW w:w="0" w:type="auto"/>
            <w:noWrap/>
          </w:tcPr>
          <w:p w14:paraId="14318440" w14:textId="0B7BB0A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53.4</w:t>
            </w:r>
          </w:p>
        </w:tc>
        <w:tc>
          <w:tcPr>
            <w:tcW w:w="0" w:type="auto"/>
            <w:noWrap/>
          </w:tcPr>
          <w:p w14:paraId="4AAB45D8" w14:textId="2BD0D975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</w:tcPr>
          <w:p w14:paraId="27A34AF5" w14:textId="73A01681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3E7F6A87" w14:textId="225367D8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</w:tcPr>
          <w:p w14:paraId="3926887F" w14:textId="0B9CF614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</w:tcPr>
          <w:p w14:paraId="164F469B" w14:textId="509C7E3E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4D3640DF" w14:textId="77777777" w:rsidR="00552651" w:rsidRPr="007F2F85" w:rsidRDefault="00552651" w:rsidP="000B489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7A54734F" w14:textId="5739531C" w:rsidR="00552651" w:rsidRPr="007F2F85" w:rsidRDefault="00552651" w:rsidP="000B4890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</w:tbl>
    <w:p w14:paraId="12D69C54" w14:textId="524AAC28" w:rsidR="00DB174A" w:rsidRDefault="00DB174A" w:rsidP="008A45A2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Continue_2: </w:t>
      </w:r>
      <w:r w:rsidRPr="00A537D4">
        <w:rPr>
          <w:b/>
          <w:bCs/>
          <w:color w:val="000000"/>
          <w:sz w:val="22"/>
          <w:szCs w:val="22"/>
        </w:rPr>
        <w:t xml:space="preserve"> Table </w:t>
      </w:r>
      <w:r w:rsidR="00E14B02">
        <w:rPr>
          <w:b/>
          <w:bCs/>
          <w:color w:val="000000"/>
          <w:sz w:val="22"/>
          <w:szCs w:val="22"/>
        </w:rPr>
        <w:t>7</w:t>
      </w:r>
    </w:p>
    <w:p w14:paraId="25A63E5A" w14:textId="77777777" w:rsidR="00552651" w:rsidRPr="00552651" w:rsidRDefault="00552651" w:rsidP="00552651">
      <w:pPr>
        <w:jc w:val="center"/>
        <w:rPr>
          <w:color w:val="000000"/>
          <w:sz w:val="18"/>
          <w:szCs w:val="18"/>
          <w:shd w:val="clear" w:color="auto" w:fill="FFFFFF"/>
        </w:rPr>
      </w:pPr>
      <w:r w:rsidRPr="00552651">
        <w:rPr>
          <w:color w:val="000000"/>
          <w:sz w:val="18"/>
          <w:szCs w:val="18"/>
          <w:shd w:val="clear" w:color="auto" w:fill="FFFFFF"/>
        </w:rPr>
        <w:t xml:space="preserve">*Cell: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cellulase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production, Sid: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siderophore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production, P sol: Inorganic phosphate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solubilization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activity,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Pect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: Pectinase production,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Prot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: Protease production, IAA: </w:t>
      </w:r>
      <w:r w:rsidRPr="00552651">
        <w:rPr>
          <w:sz w:val="21"/>
          <w:szCs w:val="21"/>
        </w:rPr>
        <w:t>indole- 3-acetic acid production</w:t>
      </w:r>
      <w:r w:rsidRPr="00552651">
        <w:rPr>
          <w:color w:val="000000"/>
          <w:sz w:val="18"/>
          <w:szCs w:val="18"/>
          <w:shd w:val="clear" w:color="auto" w:fill="FFFFFF"/>
        </w:rPr>
        <w:t xml:space="preserve">, Score: the qualitative PGP traits results </w:t>
      </w:r>
      <w:r w:rsidRPr="00552651">
        <w:rPr>
          <w:color w:val="000000"/>
          <w:sz w:val="16"/>
          <w:szCs w:val="16"/>
          <w:shd w:val="clear" w:color="auto" w:fill="FFFFFF"/>
        </w:rPr>
        <w:t>(-</w:t>
      </w:r>
      <w:proofErr w:type="gramStart"/>
      <w:r w:rsidRPr="00552651">
        <w:rPr>
          <w:color w:val="000000"/>
          <w:sz w:val="16"/>
          <w:szCs w:val="16"/>
          <w:shd w:val="clear" w:color="auto" w:fill="FFFFFF"/>
        </w:rPr>
        <w:t>,+</w:t>
      </w:r>
      <w:proofErr w:type="gramEnd"/>
      <w:r w:rsidRPr="00552651">
        <w:rPr>
          <w:color w:val="000000"/>
          <w:sz w:val="16"/>
          <w:szCs w:val="16"/>
          <w:shd w:val="clear" w:color="auto" w:fill="FFFFFF"/>
        </w:rPr>
        <w:t xml:space="preserve">). </w:t>
      </w:r>
    </w:p>
    <w:tbl>
      <w:tblPr>
        <w:tblStyle w:val="TableGrid"/>
        <w:tblpPr w:leftFromText="180" w:rightFromText="180" w:vertAnchor="page" w:horzAnchor="margin" w:tblpXSpec="center" w:tblpY="1861"/>
        <w:tblW w:w="0" w:type="auto"/>
        <w:tblLook w:val="04A0" w:firstRow="1" w:lastRow="0" w:firstColumn="1" w:lastColumn="0" w:noHBand="0" w:noVBand="1"/>
      </w:tblPr>
      <w:tblGrid>
        <w:gridCol w:w="570"/>
        <w:gridCol w:w="840"/>
        <w:gridCol w:w="803"/>
        <w:gridCol w:w="2340"/>
        <w:gridCol w:w="610"/>
        <w:gridCol w:w="597"/>
        <w:gridCol w:w="763"/>
        <w:gridCol w:w="703"/>
        <w:gridCol w:w="703"/>
        <w:gridCol w:w="657"/>
        <w:gridCol w:w="749"/>
      </w:tblGrid>
      <w:tr w:rsidR="00552651" w:rsidRPr="00A537D4" w14:paraId="1203ADE3" w14:textId="77777777" w:rsidTr="00FF0B9E">
        <w:trPr>
          <w:trHeight w:val="267"/>
        </w:trPr>
        <w:tc>
          <w:tcPr>
            <w:tcW w:w="0" w:type="auto"/>
            <w:vMerge w:val="restart"/>
            <w:noWrap/>
            <w:vAlign w:val="center"/>
            <w:hideMark/>
          </w:tcPr>
          <w:p w14:paraId="7717ABEE" w14:textId="77777777" w:rsidR="00552651" w:rsidRPr="00A537D4" w:rsidRDefault="00552651" w:rsidP="004C521B">
            <w:pPr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lastRenderedPageBreak/>
              <w:t>No.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22BBE46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Strain</w:t>
            </w:r>
          </w:p>
        </w:tc>
        <w:tc>
          <w:tcPr>
            <w:tcW w:w="0" w:type="auto"/>
            <w:gridSpan w:val="2"/>
          </w:tcPr>
          <w:p w14:paraId="432F642A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Plant Assa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C2265D8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537D4">
              <w:rPr>
                <w:b/>
                <w:bCs/>
                <w:i/>
                <w:iCs/>
                <w:color w:val="000000"/>
              </w:rPr>
              <w:t>Cel</w:t>
            </w:r>
            <w:proofErr w:type="spellEnd"/>
            <w:r w:rsidRPr="00A537D4">
              <w:rPr>
                <w:b/>
                <w:bCs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EA9C6FE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Sid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243C899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P sol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D739CFB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537D4">
              <w:rPr>
                <w:b/>
                <w:bCs/>
                <w:i/>
                <w:iCs/>
                <w:color w:val="000000"/>
              </w:rPr>
              <w:t>Pect</w:t>
            </w:r>
            <w:proofErr w:type="spellEnd"/>
            <w:r w:rsidRPr="00A537D4">
              <w:rPr>
                <w:b/>
                <w:bCs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75A055A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Prot.</w:t>
            </w:r>
          </w:p>
        </w:tc>
        <w:tc>
          <w:tcPr>
            <w:tcW w:w="0" w:type="auto"/>
            <w:vMerge w:val="restart"/>
            <w:vAlign w:val="center"/>
          </w:tcPr>
          <w:p w14:paraId="661E0293" w14:textId="24E5F61D" w:rsidR="00552651" w:rsidRPr="00552651" w:rsidRDefault="00552651" w:rsidP="0055265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A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38C2210" w14:textId="754B558D" w:rsidR="00552651" w:rsidRPr="00A537D4" w:rsidRDefault="00552651" w:rsidP="004C521B">
            <w:pPr>
              <w:jc w:val="center"/>
              <w:rPr>
                <w:b/>
                <w:bCs/>
                <w:color w:val="000000"/>
              </w:rPr>
            </w:pPr>
            <w:r w:rsidRPr="00A537D4">
              <w:rPr>
                <w:b/>
                <w:bCs/>
                <w:color w:val="000000"/>
              </w:rPr>
              <w:t>score</w:t>
            </w:r>
          </w:p>
        </w:tc>
      </w:tr>
      <w:tr w:rsidR="00552651" w:rsidRPr="00A537D4" w14:paraId="5CE9839A" w14:textId="77777777" w:rsidTr="00FF0B9E">
        <w:trPr>
          <w:trHeight w:val="267"/>
        </w:trPr>
        <w:tc>
          <w:tcPr>
            <w:tcW w:w="0" w:type="auto"/>
            <w:vMerge/>
            <w:noWrap/>
          </w:tcPr>
          <w:p w14:paraId="32328A6C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  <w:noWrap/>
          </w:tcPr>
          <w:p w14:paraId="57F52A79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736B4A9B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>½ MS</w:t>
            </w:r>
          </w:p>
        </w:tc>
        <w:tc>
          <w:tcPr>
            <w:tcW w:w="0" w:type="auto"/>
          </w:tcPr>
          <w:p w14:paraId="61E4696C" w14:textId="056371EA" w:rsidR="00552651" w:rsidRPr="00A537D4" w:rsidRDefault="00552651" w:rsidP="00011E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537D4">
              <w:rPr>
                <w:b/>
                <w:bCs/>
                <w:i/>
                <w:iCs/>
                <w:color w:val="000000"/>
              </w:rPr>
              <w:t xml:space="preserve">½ MS </w:t>
            </w:r>
            <w:r>
              <w:rPr>
                <w:b/>
                <w:bCs/>
                <w:i/>
                <w:iCs/>
                <w:color w:val="000000"/>
              </w:rPr>
              <w:t>+</w:t>
            </w:r>
            <w:r w:rsidRPr="00A537D4">
              <w:rPr>
                <w:b/>
                <w:bCs/>
                <w:i/>
                <w:iCs/>
                <w:color w:val="000000"/>
              </w:rPr>
              <w:t>100mM</w:t>
            </w:r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537D4">
              <w:rPr>
                <w:b/>
                <w:bCs/>
                <w:i/>
                <w:iCs/>
                <w:color w:val="000000"/>
              </w:rPr>
              <w:t>NaCl</w:t>
            </w:r>
            <w:proofErr w:type="spellEnd"/>
          </w:p>
        </w:tc>
        <w:tc>
          <w:tcPr>
            <w:tcW w:w="0" w:type="auto"/>
            <w:vMerge/>
          </w:tcPr>
          <w:p w14:paraId="12AD4335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1BF7FC1B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138F65F6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7F475326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6E4DCF44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7811A11B" w14:textId="77777777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</w:tcPr>
          <w:p w14:paraId="3A154449" w14:textId="2855A116" w:rsidR="00552651" w:rsidRPr="00A537D4" w:rsidRDefault="00552651" w:rsidP="004C521B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552651" w:rsidRPr="00A537D4" w14:paraId="0D57A704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056A980B" w14:textId="422BE1A6" w:rsidR="00552651" w:rsidRPr="007F2F85" w:rsidRDefault="00552651" w:rsidP="007F2F85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557A374" w14:textId="4B804644" w:rsidR="00552651" w:rsidRPr="007F2F85" w:rsidRDefault="00552651" w:rsidP="007F2F8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73</w:t>
            </w:r>
          </w:p>
        </w:tc>
        <w:tc>
          <w:tcPr>
            <w:tcW w:w="0" w:type="auto"/>
            <w:noWrap/>
            <w:hideMark/>
          </w:tcPr>
          <w:p w14:paraId="6E268197" w14:textId="1452B34F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56465FA3" w14:textId="275B7F59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07.2</w:t>
            </w:r>
          </w:p>
        </w:tc>
        <w:tc>
          <w:tcPr>
            <w:tcW w:w="0" w:type="auto"/>
            <w:noWrap/>
            <w:hideMark/>
          </w:tcPr>
          <w:p w14:paraId="64CFCBB3" w14:textId="0ADD95D5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2C689EA" w14:textId="6575B359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5A5A175" w14:textId="7407D07B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300256" w14:textId="2A338F2B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D6683F" w14:textId="2F6B67E8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5E7C23B3" w14:textId="77777777" w:rsidR="00552651" w:rsidRPr="007F2F85" w:rsidRDefault="00552651" w:rsidP="007F2F8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66A0BE8" w14:textId="575E7A06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0B7209B7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76AEEEDC" w14:textId="31010263" w:rsidR="00552651" w:rsidRPr="007F2F85" w:rsidRDefault="00552651" w:rsidP="007F2F85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00E66C8" w14:textId="441770ED" w:rsidR="00552651" w:rsidRPr="007F2F85" w:rsidRDefault="00552651" w:rsidP="007F2F8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74</w:t>
            </w:r>
          </w:p>
        </w:tc>
        <w:tc>
          <w:tcPr>
            <w:tcW w:w="0" w:type="auto"/>
            <w:noWrap/>
            <w:hideMark/>
          </w:tcPr>
          <w:p w14:paraId="3389E00C" w14:textId="7C48D1A2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12.4</w:t>
            </w:r>
          </w:p>
        </w:tc>
        <w:tc>
          <w:tcPr>
            <w:tcW w:w="0" w:type="auto"/>
            <w:noWrap/>
            <w:hideMark/>
          </w:tcPr>
          <w:p w14:paraId="4B64FA96" w14:textId="4726C8A0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7BEE183E" w14:textId="2613A380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24F4DC" w14:textId="344AD0D8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CD2A32B" w14:textId="2B14F105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CA7D36" w14:textId="09704C22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E328398" w14:textId="1A941B9D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523101FF" w14:textId="77777777" w:rsidR="00552651" w:rsidRPr="007F2F85" w:rsidRDefault="00552651" w:rsidP="007F2F8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2EF252D" w14:textId="5B727CF7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0A80B083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30EB6735" w14:textId="4D1B0CDF" w:rsidR="00552651" w:rsidRPr="007F2F85" w:rsidRDefault="00552651" w:rsidP="007F2F85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1E318CC" w14:textId="51ECDD2E" w:rsidR="00552651" w:rsidRPr="007F2F85" w:rsidRDefault="00552651" w:rsidP="007F2F8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75</w:t>
            </w:r>
          </w:p>
        </w:tc>
        <w:tc>
          <w:tcPr>
            <w:tcW w:w="0" w:type="auto"/>
            <w:noWrap/>
            <w:hideMark/>
          </w:tcPr>
          <w:p w14:paraId="103B1AF6" w14:textId="787E7188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39.2</w:t>
            </w:r>
          </w:p>
        </w:tc>
        <w:tc>
          <w:tcPr>
            <w:tcW w:w="0" w:type="auto"/>
            <w:noWrap/>
            <w:hideMark/>
          </w:tcPr>
          <w:p w14:paraId="46860278" w14:textId="2F2FFEE7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88.5</w:t>
            </w:r>
          </w:p>
        </w:tc>
        <w:tc>
          <w:tcPr>
            <w:tcW w:w="0" w:type="auto"/>
            <w:noWrap/>
            <w:hideMark/>
          </w:tcPr>
          <w:p w14:paraId="1E198ACA" w14:textId="051E2374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EE2F03" w14:textId="4D4BFF99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08E78CE" w14:textId="52249376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BD5433" w14:textId="282C95C2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E53E870" w14:textId="4ED156F7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064592DE" w14:textId="77777777" w:rsidR="00552651" w:rsidRPr="007F2F85" w:rsidRDefault="00552651" w:rsidP="007F2F8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4090E92" w14:textId="3D266D8D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  <w:tr w:rsidR="00552651" w:rsidRPr="00A537D4" w14:paraId="33186DD0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06005148" w14:textId="2CF52EA2" w:rsidR="00552651" w:rsidRPr="007F2F85" w:rsidRDefault="00552651" w:rsidP="007F2F85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53AF9C4" w14:textId="1B7F1A1D" w:rsidR="00552651" w:rsidRPr="007F2F85" w:rsidRDefault="00552651" w:rsidP="007F2F8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</w:rPr>
              <w:t>AK276</w:t>
            </w:r>
          </w:p>
        </w:tc>
        <w:tc>
          <w:tcPr>
            <w:tcW w:w="0" w:type="auto"/>
            <w:noWrap/>
            <w:hideMark/>
          </w:tcPr>
          <w:p w14:paraId="528CC066" w14:textId="4D76AE91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33.3</w:t>
            </w:r>
          </w:p>
        </w:tc>
        <w:tc>
          <w:tcPr>
            <w:tcW w:w="0" w:type="auto"/>
            <w:noWrap/>
            <w:hideMark/>
          </w:tcPr>
          <w:p w14:paraId="7CBDEDFB" w14:textId="5E9455DC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01.9</w:t>
            </w:r>
          </w:p>
        </w:tc>
        <w:tc>
          <w:tcPr>
            <w:tcW w:w="0" w:type="auto"/>
            <w:noWrap/>
            <w:hideMark/>
          </w:tcPr>
          <w:p w14:paraId="1D5FA9BA" w14:textId="7B9ECB62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9FEFB7D" w14:textId="4FC3B1F6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602F015" w14:textId="0A362DAD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C13143" w14:textId="4908A951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38BDD2A" w14:textId="7E4D2539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</w:tcPr>
          <w:p w14:paraId="044EFF31" w14:textId="77777777" w:rsidR="00552651" w:rsidRPr="007F2F85" w:rsidRDefault="00552651" w:rsidP="007F2F8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7B05778" w14:textId="361FFD8E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4</w:t>
            </w:r>
          </w:p>
        </w:tc>
      </w:tr>
      <w:tr w:rsidR="00552651" w:rsidRPr="00A537D4" w14:paraId="2B472F37" w14:textId="77777777" w:rsidTr="00FF0B9E">
        <w:trPr>
          <w:trHeight w:val="300"/>
        </w:trPr>
        <w:tc>
          <w:tcPr>
            <w:tcW w:w="0" w:type="auto"/>
            <w:noWrap/>
            <w:hideMark/>
          </w:tcPr>
          <w:p w14:paraId="4B398886" w14:textId="3EF3402D" w:rsidR="00552651" w:rsidRPr="007F2F85" w:rsidRDefault="00552651" w:rsidP="007F2F85">
            <w:pPr>
              <w:jc w:val="center"/>
              <w:rPr>
                <w:i/>
                <w:iCs/>
                <w:color w:val="000000"/>
              </w:rPr>
            </w:pPr>
            <w:r w:rsidRPr="007F2F85">
              <w:rPr>
                <w:i/>
                <w:iCs/>
                <w:color w:val="00000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79374CDA" w14:textId="1B788CB3" w:rsidR="00552651" w:rsidRPr="007F2F85" w:rsidRDefault="00552651" w:rsidP="007F2F8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F2F85">
              <w:rPr>
                <w:b/>
                <w:bCs/>
                <w:i/>
                <w:iCs/>
                <w:color w:val="000000"/>
                <w:sz w:val="22"/>
                <w:szCs w:val="22"/>
                <w:highlight w:val="green"/>
              </w:rPr>
              <w:t>AK277</w:t>
            </w:r>
          </w:p>
        </w:tc>
        <w:tc>
          <w:tcPr>
            <w:tcW w:w="0" w:type="auto"/>
            <w:noWrap/>
            <w:hideMark/>
          </w:tcPr>
          <w:p w14:paraId="598C2EAC" w14:textId="5ED158F6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71E7507A" w14:textId="0650CE2C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152.4</w:t>
            </w:r>
          </w:p>
        </w:tc>
        <w:tc>
          <w:tcPr>
            <w:tcW w:w="0" w:type="auto"/>
            <w:noWrap/>
            <w:hideMark/>
          </w:tcPr>
          <w:p w14:paraId="520749E9" w14:textId="1B29DBCE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AB5791" w14:textId="2FE2261C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44B5368" w14:textId="5D433DB0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CB8EAD" w14:textId="2D8E88A1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42D7124" w14:textId="67BC32D0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5DA729DB" w14:textId="77777777" w:rsidR="00552651" w:rsidRPr="007F2F85" w:rsidRDefault="00552651" w:rsidP="007F2F8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E5A5A4E" w14:textId="65A09CAB" w:rsidR="00552651" w:rsidRPr="007F2F85" w:rsidRDefault="00552651" w:rsidP="007F2F85">
            <w:pPr>
              <w:jc w:val="center"/>
              <w:rPr>
                <w:color w:val="000000"/>
              </w:rPr>
            </w:pPr>
            <w:r w:rsidRPr="007F2F85">
              <w:rPr>
                <w:color w:val="000000"/>
              </w:rPr>
              <w:t>2</w:t>
            </w:r>
          </w:p>
        </w:tc>
      </w:tr>
    </w:tbl>
    <w:p w14:paraId="0A7C50FD" w14:textId="15BB495C" w:rsidR="00DB174A" w:rsidRPr="007F2F85" w:rsidRDefault="00DB174A" w:rsidP="007F2F85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Continue_3: </w:t>
      </w:r>
      <w:r w:rsidRPr="00A537D4">
        <w:rPr>
          <w:b/>
          <w:bCs/>
          <w:color w:val="000000"/>
          <w:sz w:val="22"/>
          <w:szCs w:val="22"/>
        </w:rPr>
        <w:t xml:space="preserve"> Table </w:t>
      </w:r>
      <w:r w:rsidR="00E14B02">
        <w:rPr>
          <w:b/>
          <w:bCs/>
          <w:color w:val="000000"/>
          <w:sz w:val="22"/>
          <w:szCs w:val="22"/>
        </w:rPr>
        <w:t>7</w:t>
      </w:r>
    </w:p>
    <w:p w14:paraId="31BF88EA" w14:textId="77777777" w:rsidR="00DB174A" w:rsidRPr="00552651" w:rsidRDefault="00DB174A" w:rsidP="00DB174A">
      <w:pPr>
        <w:jc w:val="center"/>
        <w:rPr>
          <w:color w:val="000000"/>
          <w:sz w:val="18"/>
          <w:szCs w:val="18"/>
          <w:shd w:val="clear" w:color="auto" w:fill="FFFFFF"/>
        </w:rPr>
      </w:pPr>
    </w:p>
    <w:p w14:paraId="5F3D9AD5" w14:textId="5520D1B3" w:rsidR="00DB174A" w:rsidRPr="00552651" w:rsidRDefault="00DB174A" w:rsidP="00DB174A">
      <w:pPr>
        <w:jc w:val="center"/>
        <w:rPr>
          <w:color w:val="000000"/>
          <w:sz w:val="18"/>
          <w:szCs w:val="18"/>
          <w:shd w:val="clear" w:color="auto" w:fill="FFFFFF"/>
        </w:rPr>
      </w:pPr>
      <w:r w:rsidRPr="00552651">
        <w:rPr>
          <w:color w:val="000000"/>
          <w:sz w:val="18"/>
          <w:szCs w:val="18"/>
          <w:shd w:val="clear" w:color="auto" w:fill="FFFFFF"/>
        </w:rPr>
        <w:t xml:space="preserve">*Cell: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cellulase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production, Sid: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siderophore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production, P sol: </w:t>
      </w:r>
      <w:r w:rsidR="00552651" w:rsidRPr="00552651">
        <w:rPr>
          <w:color w:val="000000"/>
          <w:sz w:val="18"/>
          <w:szCs w:val="18"/>
          <w:shd w:val="clear" w:color="auto" w:fill="FFFFFF"/>
        </w:rPr>
        <w:t>Inorganic p</w:t>
      </w:r>
      <w:r w:rsidRPr="00552651">
        <w:rPr>
          <w:color w:val="000000"/>
          <w:sz w:val="18"/>
          <w:szCs w:val="18"/>
          <w:shd w:val="clear" w:color="auto" w:fill="FFFFFF"/>
        </w:rPr>
        <w:t xml:space="preserve">hosphate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solubilization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 activity,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Pect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 xml:space="preserve">: Pectinase production, </w:t>
      </w:r>
      <w:proofErr w:type="spellStart"/>
      <w:r w:rsidRPr="00552651">
        <w:rPr>
          <w:color w:val="000000"/>
          <w:sz w:val="18"/>
          <w:szCs w:val="18"/>
          <w:shd w:val="clear" w:color="auto" w:fill="FFFFFF"/>
        </w:rPr>
        <w:t>Prot</w:t>
      </w:r>
      <w:proofErr w:type="spellEnd"/>
      <w:r w:rsidRPr="00552651">
        <w:rPr>
          <w:color w:val="000000"/>
          <w:sz w:val="18"/>
          <w:szCs w:val="18"/>
          <w:shd w:val="clear" w:color="auto" w:fill="FFFFFF"/>
        </w:rPr>
        <w:t>: Protease production,</w:t>
      </w:r>
      <w:r w:rsidR="00552651" w:rsidRPr="00552651">
        <w:rPr>
          <w:color w:val="000000"/>
          <w:sz w:val="18"/>
          <w:szCs w:val="18"/>
          <w:shd w:val="clear" w:color="auto" w:fill="FFFFFF"/>
        </w:rPr>
        <w:t xml:space="preserve"> IAA: </w:t>
      </w:r>
      <w:r w:rsidR="00552651" w:rsidRPr="00552651">
        <w:rPr>
          <w:sz w:val="21"/>
          <w:szCs w:val="21"/>
        </w:rPr>
        <w:t>indole- 3-acetic acid production</w:t>
      </w:r>
      <w:r w:rsidR="00552651" w:rsidRPr="00552651">
        <w:rPr>
          <w:color w:val="000000"/>
          <w:sz w:val="18"/>
          <w:szCs w:val="18"/>
          <w:shd w:val="clear" w:color="auto" w:fill="FFFFFF"/>
        </w:rPr>
        <w:t xml:space="preserve">, </w:t>
      </w:r>
      <w:r w:rsidRPr="00552651">
        <w:rPr>
          <w:color w:val="000000"/>
          <w:sz w:val="18"/>
          <w:szCs w:val="18"/>
          <w:shd w:val="clear" w:color="auto" w:fill="FFFFFF"/>
        </w:rPr>
        <w:t xml:space="preserve">Score: the </w:t>
      </w:r>
      <w:r w:rsidR="00552651" w:rsidRPr="00552651">
        <w:rPr>
          <w:color w:val="000000"/>
          <w:sz w:val="18"/>
          <w:szCs w:val="18"/>
          <w:shd w:val="clear" w:color="auto" w:fill="FFFFFF"/>
        </w:rPr>
        <w:t>qualitative</w:t>
      </w:r>
      <w:r w:rsidRPr="00552651">
        <w:rPr>
          <w:color w:val="000000"/>
          <w:sz w:val="18"/>
          <w:szCs w:val="18"/>
          <w:shd w:val="clear" w:color="auto" w:fill="FFFFFF"/>
        </w:rPr>
        <w:t xml:space="preserve"> PGP traits results </w:t>
      </w:r>
      <w:r w:rsidRPr="00552651">
        <w:rPr>
          <w:color w:val="000000"/>
          <w:sz w:val="16"/>
          <w:szCs w:val="16"/>
          <w:shd w:val="clear" w:color="auto" w:fill="FFFFFF"/>
        </w:rPr>
        <w:t>(-</w:t>
      </w:r>
      <w:proofErr w:type="gramStart"/>
      <w:r w:rsidRPr="00552651">
        <w:rPr>
          <w:color w:val="000000"/>
          <w:sz w:val="16"/>
          <w:szCs w:val="16"/>
          <w:shd w:val="clear" w:color="auto" w:fill="FFFFFF"/>
        </w:rPr>
        <w:t>,+</w:t>
      </w:r>
      <w:proofErr w:type="gramEnd"/>
      <w:r w:rsidRPr="00552651">
        <w:rPr>
          <w:color w:val="000000"/>
          <w:sz w:val="16"/>
          <w:szCs w:val="16"/>
          <w:shd w:val="clear" w:color="auto" w:fill="FFFFFF"/>
        </w:rPr>
        <w:t xml:space="preserve">). </w:t>
      </w:r>
    </w:p>
    <w:p w14:paraId="68E0883A" w14:textId="4CDA9F0B" w:rsidR="00DB174A" w:rsidRPr="00552651" w:rsidRDefault="00DB174A" w:rsidP="00E114DA">
      <w:pPr>
        <w:rPr>
          <w:color w:val="000000"/>
          <w:sz w:val="20"/>
          <w:szCs w:val="20"/>
          <w:shd w:val="clear" w:color="auto" w:fill="FFFFFF"/>
        </w:rPr>
      </w:pPr>
      <w:bookmarkStart w:id="20" w:name="_GoBack"/>
      <w:bookmarkEnd w:id="20"/>
    </w:p>
    <w:sectPr w:rsidR="00DB174A" w:rsidRPr="00552651" w:rsidSect="00485D05">
      <w:footerReference w:type="default" r:id="rId9"/>
      <w:pgSz w:w="12240" w:h="15840"/>
      <w:pgMar w:top="1272" w:right="1440" w:bottom="129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1F6ED" w14:textId="77777777" w:rsidR="00E00A21" w:rsidRDefault="00E00A21" w:rsidP="0080686F">
      <w:r>
        <w:separator/>
      </w:r>
    </w:p>
  </w:endnote>
  <w:endnote w:type="continuationSeparator" w:id="0">
    <w:p w14:paraId="5600A995" w14:textId="77777777" w:rsidR="00E00A21" w:rsidRDefault="00E00A21" w:rsidP="0080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90212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1D13A82" w14:textId="4F621072" w:rsidR="00F0350D" w:rsidRDefault="00F0350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14DA" w:rsidRPr="00E114DA">
          <w:rPr>
            <w:b/>
            <w:bCs/>
            <w:noProof/>
          </w:rPr>
          <w:t>9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409CD80" w14:textId="77777777" w:rsidR="00F0350D" w:rsidRDefault="00F03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9135E" w14:textId="77777777" w:rsidR="00E00A21" w:rsidRDefault="00E00A21" w:rsidP="0080686F">
      <w:r>
        <w:separator/>
      </w:r>
    </w:p>
  </w:footnote>
  <w:footnote w:type="continuationSeparator" w:id="0">
    <w:p w14:paraId="7BAF2389" w14:textId="77777777" w:rsidR="00E00A21" w:rsidRDefault="00E00A21" w:rsidP="0080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186"/>
    <w:rsid w:val="00011E4C"/>
    <w:rsid w:val="00023C6D"/>
    <w:rsid w:val="00032077"/>
    <w:rsid w:val="000448FF"/>
    <w:rsid w:val="0004586C"/>
    <w:rsid w:val="00053CBE"/>
    <w:rsid w:val="0009105F"/>
    <w:rsid w:val="000B005C"/>
    <w:rsid w:val="000B047B"/>
    <w:rsid w:val="000B4802"/>
    <w:rsid w:val="000B4890"/>
    <w:rsid w:val="000B70D1"/>
    <w:rsid w:val="000C2040"/>
    <w:rsid w:val="000C7C0C"/>
    <w:rsid w:val="000D004B"/>
    <w:rsid w:val="000E0CA5"/>
    <w:rsid w:val="000F75D2"/>
    <w:rsid w:val="0011236C"/>
    <w:rsid w:val="00122337"/>
    <w:rsid w:val="00144178"/>
    <w:rsid w:val="00151717"/>
    <w:rsid w:val="0017053F"/>
    <w:rsid w:val="001A5FAF"/>
    <w:rsid w:val="001A6416"/>
    <w:rsid w:val="001C111B"/>
    <w:rsid w:val="001C6A80"/>
    <w:rsid w:val="001E6FF1"/>
    <w:rsid w:val="001F3DC9"/>
    <w:rsid w:val="001F5B23"/>
    <w:rsid w:val="00222341"/>
    <w:rsid w:val="00255043"/>
    <w:rsid w:val="0026675E"/>
    <w:rsid w:val="002758FD"/>
    <w:rsid w:val="002864B1"/>
    <w:rsid w:val="002A21D1"/>
    <w:rsid w:val="002D45B2"/>
    <w:rsid w:val="00307ACF"/>
    <w:rsid w:val="0032138B"/>
    <w:rsid w:val="0032543B"/>
    <w:rsid w:val="0033491D"/>
    <w:rsid w:val="003403EE"/>
    <w:rsid w:val="003441D2"/>
    <w:rsid w:val="0034656F"/>
    <w:rsid w:val="00371C07"/>
    <w:rsid w:val="003927A5"/>
    <w:rsid w:val="00396645"/>
    <w:rsid w:val="003A3D2A"/>
    <w:rsid w:val="003C771A"/>
    <w:rsid w:val="003E2D59"/>
    <w:rsid w:val="00402B41"/>
    <w:rsid w:val="00423C4B"/>
    <w:rsid w:val="00446F48"/>
    <w:rsid w:val="00471F68"/>
    <w:rsid w:val="00485D05"/>
    <w:rsid w:val="00495FE4"/>
    <w:rsid w:val="004A57CE"/>
    <w:rsid w:val="004C521B"/>
    <w:rsid w:val="004E4353"/>
    <w:rsid w:val="004E69BE"/>
    <w:rsid w:val="004F3242"/>
    <w:rsid w:val="004F6932"/>
    <w:rsid w:val="00510380"/>
    <w:rsid w:val="00510939"/>
    <w:rsid w:val="00527085"/>
    <w:rsid w:val="00552651"/>
    <w:rsid w:val="00552CC3"/>
    <w:rsid w:val="00561D1F"/>
    <w:rsid w:val="00564FF0"/>
    <w:rsid w:val="00567C2B"/>
    <w:rsid w:val="005709F4"/>
    <w:rsid w:val="005713A3"/>
    <w:rsid w:val="0058243D"/>
    <w:rsid w:val="00582DDD"/>
    <w:rsid w:val="00594B48"/>
    <w:rsid w:val="00597EF1"/>
    <w:rsid w:val="005A2887"/>
    <w:rsid w:val="005B3D6E"/>
    <w:rsid w:val="005B6A57"/>
    <w:rsid w:val="005D1FD6"/>
    <w:rsid w:val="005E0C62"/>
    <w:rsid w:val="0060076F"/>
    <w:rsid w:val="006132D9"/>
    <w:rsid w:val="0063283F"/>
    <w:rsid w:val="00642A4B"/>
    <w:rsid w:val="00646186"/>
    <w:rsid w:val="00650F1D"/>
    <w:rsid w:val="00653A73"/>
    <w:rsid w:val="0069044E"/>
    <w:rsid w:val="006A4F53"/>
    <w:rsid w:val="006A581A"/>
    <w:rsid w:val="006E0C37"/>
    <w:rsid w:val="006F3A9F"/>
    <w:rsid w:val="0071500F"/>
    <w:rsid w:val="00730F88"/>
    <w:rsid w:val="0074547A"/>
    <w:rsid w:val="007503A1"/>
    <w:rsid w:val="00750F68"/>
    <w:rsid w:val="007716AF"/>
    <w:rsid w:val="007B70CE"/>
    <w:rsid w:val="007C3CC6"/>
    <w:rsid w:val="007D1490"/>
    <w:rsid w:val="007D424B"/>
    <w:rsid w:val="007D7C20"/>
    <w:rsid w:val="007E115F"/>
    <w:rsid w:val="007E295E"/>
    <w:rsid w:val="007E4FB3"/>
    <w:rsid w:val="007F13E7"/>
    <w:rsid w:val="007F16AC"/>
    <w:rsid w:val="007F2F85"/>
    <w:rsid w:val="007F4389"/>
    <w:rsid w:val="0080344A"/>
    <w:rsid w:val="0080686F"/>
    <w:rsid w:val="008417A3"/>
    <w:rsid w:val="0085034F"/>
    <w:rsid w:val="00852070"/>
    <w:rsid w:val="00856998"/>
    <w:rsid w:val="00876C3E"/>
    <w:rsid w:val="00881C51"/>
    <w:rsid w:val="00890C6B"/>
    <w:rsid w:val="008A0894"/>
    <w:rsid w:val="008A2DD5"/>
    <w:rsid w:val="008A45A2"/>
    <w:rsid w:val="008C2D3B"/>
    <w:rsid w:val="008C5D97"/>
    <w:rsid w:val="008D2AC6"/>
    <w:rsid w:val="008E234D"/>
    <w:rsid w:val="008E7219"/>
    <w:rsid w:val="008E7F77"/>
    <w:rsid w:val="008F587D"/>
    <w:rsid w:val="00906151"/>
    <w:rsid w:val="00916AFD"/>
    <w:rsid w:val="00935261"/>
    <w:rsid w:val="00945B60"/>
    <w:rsid w:val="0097356A"/>
    <w:rsid w:val="00975A4A"/>
    <w:rsid w:val="00982EA2"/>
    <w:rsid w:val="009841FC"/>
    <w:rsid w:val="0099239B"/>
    <w:rsid w:val="009B17BF"/>
    <w:rsid w:val="009F10DA"/>
    <w:rsid w:val="00A302D7"/>
    <w:rsid w:val="00A32C7D"/>
    <w:rsid w:val="00A46309"/>
    <w:rsid w:val="00A5086D"/>
    <w:rsid w:val="00A537D4"/>
    <w:rsid w:val="00A54DFB"/>
    <w:rsid w:val="00A560FD"/>
    <w:rsid w:val="00AA23A2"/>
    <w:rsid w:val="00AA5C37"/>
    <w:rsid w:val="00AF5F9A"/>
    <w:rsid w:val="00AF79EF"/>
    <w:rsid w:val="00B02EDF"/>
    <w:rsid w:val="00B14286"/>
    <w:rsid w:val="00B30A06"/>
    <w:rsid w:val="00B41144"/>
    <w:rsid w:val="00B44E3F"/>
    <w:rsid w:val="00B52B39"/>
    <w:rsid w:val="00B70AE7"/>
    <w:rsid w:val="00B74066"/>
    <w:rsid w:val="00BA3A73"/>
    <w:rsid w:val="00BA66E0"/>
    <w:rsid w:val="00BB162E"/>
    <w:rsid w:val="00BB1DB4"/>
    <w:rsid w:val="00BC57E9"/>
    <w:rsid w:val="00BD11F3"/>
    <w:rsid w:val="00BD7E2C"/>
    <w:rsid w:val="00BE0F8D"/>
    <w:rsid w:val="00BF79BE"/>
    <w:rsid w:val="00C21E1D"/>
    <w:rsid w:val="00C411AE"/>
    <w:rsid w:val="00C413FD"/>
    <w:rsid w:val="00C55F26"/>
    <w:rsid w:val="00C669D8"/>
    <w:rsid w:val="00C72910"/>
    <w:rsid w:val="00C75EA9"/>
    <w:rsid w:val="00CB2A1E"/>
    <w:rsid w:val="00CB6050"/>
    <w:rsid w:val="00D303C7"/>
    <w:rsid w:val="00D42106"/>
    <w:rsid w:val="00D467EF"/>
    <w:rsid w:val="00D72E69"/>
    <w:rsid w:val="00D7303A"/>
    <w:rsid w:val="00D73914"/>
    <w:rsid w:val="00DB174A"/>
    <w:rsid w:val="00DB4BEF"/>
    <w:rsid w:val="00DB57A6"/>
    <w:rsid w:val="00DD5805"/>
    <w:rsid w:val="00DE7569"/>
    <w:rsid w:val="00DF0B95"/>
    <w:rsid w:val="00E00A21"/>
    <w:rsid w:val="00E03179"/>
    <w:rsid w:val="00E114DA"/>
    <w:rsid w:val="00E14B02"/>
    <w:rsid w:val="00E26AD5"/>
    <w:rsid w:val="00E35935"/>
    <w:rsid w:val="00E40D73"/>
    <w:rsid w:val="00E420E6"/>
    <w:rsid w:val="00E47B52"/>
    <w:rsid w:val="00E559AD"/>
    <w:rsid w:val="00E61145"/>
    <w:rsid w:val="00E65D7B"/>
    <w:rsid w:val="00E8512B"/>
    <w:rsid w:val="00E95C35"/>
    <w:rsid w:val="00EB18C9"/>
    <w:rsid w:val="00EC2F21"/>
    <w:rsid w:val="00ED6F6D"/>
    <w:rsid w:val="00EE224A"/>
    <w:rsid w:val="00EE2B96"/>
    <w:rsid w:val="00EE2E46"/>
    <w:rsid w:val="00EE507B"/>
    <w:rsid w:val="00EE7D83"/>
    <w:rsid w:val="00F0350D"/>
    <w:rsid w:val="00F1767B"/>
    <w:rsid w:val="00F42859"/>
    <w:rsid w:val="00F5066B"/>
    <w:rsid w:val="00F56FD8"/>
    <w:rsid w:val="00F6612F"/>
    <w:rsid w:val="00FA796E"/>
    <w:rsid w:val="00FB7FAC"/>
    <w:rsid w:val="00FC6E90"/>
    <w:rsid w:val="00FD1D72"/>
    <w:rsid w:val="00FD53B4"/>
    <w:rsid w:val="00FF0B9E"/>
    <w:rsid w:val="00FF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289AD"/>
  <w15:docId w15:val="{E0BDD69E-57F9-D246-9413-9A5844B98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18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E0F8D"/>
    <w:pPr>
      <w:keepNext/>
      <w:spacing w:line="276" w:lineRule="auto"/>
    </w:pPr>
    <w:rPr>
      <w:b/>
      <w:bCs/>
      <w:iCs/>
      <w:color w:val="000000"/>
      <w:sz w:val="22"/>
      <w:szCs w:val="22"/>
    </w:rPr>
  </w:style>
  <w:style w:type="table" w:styleId="PlainTable4">
    <w:name w:val="Plain Table 4"/>
    <w:basedOn w:val="TableNormal"/>
    <w:uiPriority w:val="44"/>
    <w:rsid w:val="00402B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02B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uiPriority w:val="99"/>
    <w:unhideWhenUsed/>
    <w:rsid w:val="00AA5C3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F3A9F"/>
    <w:pPr>
      <w:spacing w:before="100" w:beforeAutospacing="1" w:after="100" w:afterAutospacing="1"/>
    </w:pPr>
  </w:style>
  <w:style w:type="table" w:styleId="GridTable2-Accent3">
    <w:name w:val="Grid Table 2 Accent 3"/>
    <w:basedOn w:val="TableNormal"/>
    <w:uiPriority w:val="47"/>
    <w:rsid w:val="008E234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307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8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86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68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86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ribert.hirt@kaust.edu.s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5655-867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ged.saad@kaust.edu.s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2005</Words>
  <Characters>1143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lghamdi</dc:creator>
  <cp:keywords/>
  <dc:description/>
  <cp:lastModifiedBy>Maged Saad</cp:lastModifiedBy>
  <cp:revision>5</cp:revision>
  <dcterms:created xsi:type="dcterms:W3CDTF">2024-01-14T19:27:00Z</dcterms:created>
  <dcterms:modified xsi:type="dcterms:W3CDTF">2024-08-12T15:50:00Z</dcterms:modified>
</cp:coreProperties>
</file>